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D2E7F" w14:textId="02D758E3" w:rsidR="007F0E7F" w:rsidRPr="00074D85" w:rsidRDefault="00660D81">
      <w:pPr>
        <w:rPr>
          <w:rFonts w:ascii="Times New Roman" w:hAnsi="Times New Roman" w:cs="Times New Roman"/>
        </w:rPr>
      </w:pPr>
      <w:r w:rsidRPr="00074D85">
        <w:rPr>
          <w:rFonts w:ascii="Times New Roman" w:hAnsi="Times New Roman" w:cs="Times New Roman"/>
        </w:rPr>
        <w:t>S</w:t>
      </w:r>
      <w:r w:rsidR="006135E0">
        <w:rPr>
          <w:rFonts w:ascii="Times New Roman" w:hAnsi="Times New Roman" w:cs="Times New Roman"/>
        </w:rPr>
        <w:t xml:space="preserve">1 Table. </w:t>
      </w:r>
      <w:r w:rsidR="0045526E" w:rsidRPr="00074D85">
        <w:rPr>
          <w:rFonts w:ascii="Times New Roman" w:hAnsi="Times New Roman" w:cs="Times New Roman"/>
        </w:rPr>
        <w:t>Baseline participant d</w:t>
      </w:r>
      <w:r w:rsidR="007F0E7F" w:rsidRPr="00074D85">
        <w:rPr>
          <w:rFonts w:ascii="Times New Roman" w:hAnsi="Times New Roman" w:cs="Times New Roman"/>
        </w:rPr>
        <w:t xml:space="preserve">escriptive </w:t>
      </w:r>
      <w:r w:rsidR="0045526E" w:rsidRPr="00074D85">
        <w:rPr>
          <w:rFonts w:ascii="Times New Roman" w:hAnsi="Times New Roman" w:cs="Times New Roman"/>
        </w:rPr>
        <w:t>c</w:t>
      </w:r>
      <w:r w:rsidR="007F0E7F" w:rsidRPr="00074D85">
        <w:rPr>
          <w:rFonts w:ascii="Times New Roman" w:hAnsi="Times New Roman" w:cs="Times New Roman"/>
        </w:rPr>
        <w:t xml:space="preserve">haracteristics </w:t>
      </w:r>
      <w:r w:rsidR="002B39E4" w:rsidRPr="00074D85">
        <w:rPr>
          <w:rFonts w:ascii="Times New Roman" w:hAnsi="Times New Roman" w:cs="Times New Roman"/>
        </w:rPr>
        <w:t>by exposure catego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6"/>
        <w:gridCol w:w="2382"/>
        <w:gridCol w:w="2382"/>
      </w:tblGrid>
      <w:tr w:rsidR="00266BD1" w:rsidRPr="00074D85" w14:paraId="1C0DCD65" w14:textId="77777777" w:rsidTr="00C4530B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00F476BF" w14:textId="77777777" w:rsidR="00266BD1" w:rsidRPr="00074D85" w:rsidRDefault="00266BD1" w:rsidP="00210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FB197D" w14:textId="7FBAFA99" w:rsidR="00266BD1" w:rsidRPr="00074D85" w:rsidRDefault="00266BD1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Baseline PHU Engagement</w:t>
            </w:r>
          </w:p>
        </w:tc>
      </w:tr>
      <w:tr w:rsidR="00CE5688" w:rsidRPr="00074D85" w14:paraId="42D5719E" w14:textId="6613F482" w:rsidTr="003677BC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1E899EA2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 xml:space="preserve">Characteristic 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6C84EF19" w14:textId="18A0C7DF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o</w:t>
            </w:r>
            <w:r w:rsidR="0045526E" w:rsidRPr="00074D85">
              <w:rPr>
                <w:rFonts w:ascii="Times New Roman" w:hAnsi="Times New Roman" w:cs="Times New Roman"/>
              </w:rPr>
              <w:t xml:space="preserve"> (n = 12 170)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26981876" w14:textId="6B206B49" w:rsidR="00CE5688" w:rsidRPr="00074D85" w:rsidRDefault="00266BD1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Yes</w:t>
            </w:r>
            <w:r w:rsidR="0045526E" w:rsidRPr="00074D85">
              <w:rPr>
                <w:rFonts w:ascii="Times New Roman" w:hAnsi="Times New Roman" w:cs="Times New Roman"/>
              </w:rPr>
              <w:t xml:space="preserve"> (n = 15 303)</w:t>
            </w:r>
          </w:p>
        </w:tc>
      </w:tr>
      <w:tr w:rsidR="00CE5688" w:rsidRPr="00074D85" w14:paraId="4D1AF083" w14:textId="4CA4A5E4" w:rsidTr="003677BC">
        <w:tc>
          <w:tcPr>
            <w:tcW w:w="6096" w:type="dxa"/>
            <w:tcBorders>
              <w:top w:val="single" w:sz="4" w:space="0" w:color="auto"/>
            </w:tcBorders>
          </w:tcPr>
          <w:p w14:paraId="117484A8" w14:textId="51F20E87" w:rsidR="00CE5688" w:rsidRPr="00074D85" w:rsidRDefault="00CE5688" w:rsidP="00210A5F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3E11D4BB" w14:textId="170D31A8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4.6 (SD = 1.25)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637CFC42" w14:textId="0AEA8334" w:rsidR="00CE5688" w:rsidRPr="00074D85" w:rsidRDefault="00B96C02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4.98 (SD = 1.08)</w:t>
            </w:r>
          </w:p>
        </w:tc>
      </w:tr>
      <w:tr w:rsidR="003677BC" w:rsidRPr="00074D85" w14:paraId="1DA0EA35" w14:textId="77777777" w:rsidTr="003677BC">
        <w:tc>
          <w:tcPr>
            <w:tcW w:w="6096" w:type="dxa"/>
          </w:tcPr>
          <w:p w14:paraId="328AA7C7" w14:textId="49453ED2" w:rsidR="003677BC" w:rsidRPr="00074D85" w:rsidRDefault="003677BC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3113" w:type="dxa"/>
          </w:tcPr>
          <w:p w14:paraId="0C534C6C" w14:textId="05B75E13" w:rsidR="003677BC" w:rsidRPr="00074D85" w:rsidRDefault="003677BC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 = 14</w:t>
            </w:r>
          </w:p>
        </w:tc>
        <w:tc>
          <w:tcPr>
            <w:tcW w:w="3113" w:type="dxa"/>
          </w:tcPr>
          <w:p w14:paraId="72A77784" w14:textId="40A2236A" w:rsidR="003677BC" w:rsidRPr="00074D85" w:rsidRDefault="003059B0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 = 22</w:t>
            </w:r>
          </w:p>
        </w:tc>
      </w:tr>
      <w:tr w:rsidR="00CE5688" w:rsidRPr="00074D85" w14:paraId="0E85A0F1" w14:textId="09B831C9" w:rsidTr="003677BC">
        <w:tc>
          <w:tcPr>
            <w:tcW w:w="6096" w:type="dxa"/>
          </w:tcPr>
          <w:p w14:paraId="1D899E9E" w14:textId="11325390" w:rsidR="00CE5688" w:rsidRPr="00074D85" w:rsidRDefault="00CE5688" w:rsidP="00210A5F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 xml:space="preserve">Gender </w:t>
            </w:r>
          </w:p>
        </w:tc>
        <w:tc>
          <w:tcPr>
            <w:tcW w:w="3113" w:type="dxa"/>
          </w:tcPr>
          <w:p w14:paraId="4396E2BF" w14:textId="64DBE902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3" w:type="dxa"/>
          </w:tcPr>
          <w:p w14:paraId="7A5AB4C6" w14:textId="77777777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688" w:rsidRPr="00074D85" w14:paraId="6629C0D6" w14:textId="18E94A69" w:rsidTr="002B579D">
        <w:tc>
          <w:tcPr>
            <w:tcW w:w="6096" w:type="dxa"/>
          </w:tcPr>
          <w:p w14:paraId="377BF214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113" w:type="dxa"/>
          </w:tcPr>
          <w:p w14:paraId="2902A968" w14:textId="17272303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5615 (46.</w:t>
            </w:r>
            <w:r w:rsidR="00B777AB" w:rsidRPr="00074D85">
              <w:rPr>
                <w:rFonts w:ascii="Times New Roman" w:hAnsi="Times New Roman" w:cs="Times New Roman"/>
              </w:rPr>
              <w:t>1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13" w:type="dxa"/>
          </w:tcPr>
          <w:p w14:paraId="48D85EF5" w14:textId="2D8EA046" w:rsidR="00CE5688" w:rsidRPr="00074D85" w:rsidRDefault="0019478C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7158 (46.</w:t>
            </w:r>
            <w:r w:rsidR="00A1108A" w:rsidRPr="00074D85">
              <w:rPr>
                <w:rFonts w:ascii="Times New Roman" w:hAnsi="Times New Roman" w:cs="Times New Roman"/>
              </w:rPr>
              <w:t>8</w:t>
            </w:r>
            <w:r w:rsidR="00C52167" w:rsidRPr="00074D85">
              <w:rPr>
                <w:rFonts w:ascii="Times New Roman" w:hAnsi="Times New Roman" w:cs="Times New Roman"/>
              </w:rPr>
              <w:t xml:space="preserve"> %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E5688" w:rsidRPr="00074D85" w14:paraId="4F74E540" w14:textId="4747CFCC" w:rsidTr="002B579D">
        <w:tc>
          <w:tcPr>
            <w:tcW w:w="6096" w:type="dxa"/>
          </w:tcPr>
          <w:p w14:paraId="6AD7CB93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113" w:type="dxa"/>
          </w:tcPr>
          <w:p w14:paraId="73A9AD93" w14:textId="0B1664A1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6530 (53.</w:t>
            </w:r>
            <w:r w:rsidR="00663A4A" w:rsidRPr="00074D85">
              <w:rPr>
                <w:rFonts w:ascii="Times New Roman" w:hAnsi="Times New Roman" w:cs="Times New Roman"/>
              </w:rPr>
              <w:t>7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13" w:type="dxa"/>
          </w:tcPr>
          <w:p w14:paraId="28FBAA30" w14:textId="04220F1F" w:rsidR="00CE5688" w:rsidRPr="00074D85" w:rsidRDefault="0019478C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8097 (5</w:t>
            </w:r>
            <w:r w:rsidR="004C67B0" w:rsidRPr="00074D85">
              <w:rPr>
                <w:rFonts w:ascii="Times New Roman" w:hAnsi="Times New Roman" w:cs="Times New Roman"/>
              </w:rPr>
              <w:t>2.3</w:t>
            </w:r>
            <w:r w:rsidR="00C52167" w:rsidRPr="00074D85">
              <w:rPr>
                <w:rFonts w:ascii="Times New Roman" w:hAnsi="Times New Roman" w:cs="Times New Roman"/>
              </w:rPr>
              <w:t>%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3677BC" w:rsidRPr="00074D85" w14:paraId="768459F5" w14:textId="77777777" w:rsidTr="002B579D">
        <w:tc>
          <w:tcPr>
            <w:tcW w:w="6096" w:type="dxa"/>
          </w:tcPr>
          <w:p w14:paraId="4F8C9CB1" w14:textId="71CFDC16" w:rsidR="003677BC" w:rsidRPr="00074D85" w:rsidRDefault="003677BC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3113" w:type="dxa"/>
          </w:tcPr>
          <w:p w14:paraId="60641C06" w14:textId="228D65D3" w:rsidR="003677BC" w:rsidRPr="00074D85" w:rsidRDefault="00C33C51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25</w:t>
            </w:r>
            <w:r w:rsidR="00B777AB" w:rsidRPr="00074D85">
              <w:rPr>
                <w:rFonts w:ascii="Times New Roman" w:hAnsi="Times New Roman" w:cs="Times New Roman"/>
              </w:rPr>
              <w:t xml:space="preserve"> (0.</w:t>
            </w:r>
            <w:r w:rsidR="00663A4A" w:rsidRPr="00074D85">
              <w:rPr>
                <w:rFonts w:ascii="Times New Roman" w:hAnsi="Times New Roman" w:cs="Times New Roman"/>
              </w:rPr>
              <w:t>2</w:t>
            </w:r>
            <w:r w:rsidR="00B777AB" w:rsidRPr="00074D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13" w:type="dxa"/>
          </w:tcPr>
          <w:p w14:paraId="7B93F754" w14:textId="74E0EC8F" w:rsidR="003677BC" w:rsidRPr="00074D85" w:rsidRDefault="00A1108A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48 (</w:t>
            </w:r>
            <w:r w:rsidR="004C67B0" w:rsidRPr="00074D85">
              <w:rPr>
                <w:rFonts w:ascii="Times New Roman" w:hAnsi="Times New Roman" w:cs="Times New Roman"/>
              </w:rPr>
              <w:t>0.3%)</w:t>
            </w:r>
          </w:p>
        </w:tc>
      </w:tr>
      <w:tr w:rsidR="00CE5688" w:rsidRPr="00074D85" w14:paraId="51718D17" w14:textId="0C452CC4" w:rsidTr="002B579D">
        <w:tc>
          <w:tcPr>
            <w:tcW w:w="6096" w:type="dxa"/>
          </w:tcPr>
          <w:p w14:paraId="528BA409" w14:textId="3C7E3CDF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Racial Identity</w:t>
            </w:r>
          </w:p>
        </w:tc>
        <w:tc>
          <w:tcPr>
            <w:tcW w:w="3113" w:type="dxa"/>
          </w:tcPr>
          <w:p w14:paraId="5220DAAA" w14:textId="77B138C6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3" w:type="dxa"/>
          </w:tcPr>
          <w:p w14:paraId="54D3096F" w14:textId="77777777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688" w:rsidRPr="00074D85" w14:paraId="30AEB3DE" w14:textId="3C5086CE" w:rsidTr="002B579D">
        <w:tc>
          <w:tcPr>
            <w:tcW w:w="6096" w:type="dxa"/>
          </w:tcPr>
          <w:p w14:paraId="0C3E8353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3113" w:type="dxa"/>
          </w:tcPr>
          <w:p w14:paraId="5540C411" w14:textId="44294F6A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9296 (76.</w:t>
            </w:r>
            <w:r w:rsidR="004639DC" w:rsidRPr="00074D85">
              <w:rPr>
                <w:rFonts w:ascii="Times New Roman" w:hAnsi="Times New Roman" w:cs="Times New Roman"/>
              </w:rPr>
              <w:t>4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3113" w:type="dxa"/>
          </w:tcPr>
          <w:p w14:paraId="78506912" w14:textId="54780ED8" w:rsidR="00CE5688" w:rsidRPr="00074D85" w:rsidRDefault="001B0BDA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9976 (65.</w:t>
            </w:r>
            <w:r w:rsidR="00B50C4F" w:rsidRPr="00074D85">
              <w:rPr>
                <w:rFonts w:ascii="Times New Roman" w:hAnsi="Times New Roman" w:cs="Times New Roman"/>
              </w:rPr>
              <w:t>2</w:t>
            </w:r>
            <w:r w:rsidR="00C52167" w:rsidRPr="00074D85">
              <w:rPr>
                <w:rFonts w:ascii="Times New Roman" w:hAnsi="Times New Roman" w:cs="Times New Roman"/>
              </w:rPr>
              <w:t xml:space="preserve"> %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E5688" w:rsidRPr="00074D85" w14:paraId="450D73A2" w14:textId="261D2B36" w:rsidTr="002B579D">
        <w:tc>
          <w:tcPr>
            <w:tcW w:w="6096" w:type="dxa"/>
          </w:tcPr>
          <w:p w14:paraId="39371082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3113" w:type="dxa"/>
          </w:tcPr>
          <w:p w14:paraId="1081224C" w14:textId="12B5A9CC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276 (2.3 %)</w:t>
            </w:r>
          </w:p>
        </w:tc>
        <w:tc>
          <w:tcPr>
            <w:tcW w:w="3113" w:type="dxa"/>
          </w:tcPr>
          <w:p w14:paraId="480F7CAD" w14:textId="2CA963AF" w:rsidR="00CE5688" w:rsidRPr="00074D85" w:rsidRDefault="001B0BDA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538 (3.5</w:t>
            </w:r>
            <w:r w:rsidR="00C52167" w:rsidRPr="00074D85">
              <w:rPr>
                <w:rFonts w:ascii="Times New Roman" w:hAnsi="Times New Roman" w:cs="Times New Roman"/>
              </w:rPr>
              <w:t xml:space="preserve"> %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E5688" w:rsidRPr="00074D85" w14:paraId="5D0E47EC" w14:textId="0D12C05C" w:rsidTr="002B579D">
        <w:tc>
          <w:tcPr>
            <w:tcW w:w="6096" w:type="dxa"/>
          </w:tcPr>
          <w:p w14:paraId="3019E645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3113" w:type="dxa"/>
          </w:tcPr>
          <w:p w14:paraId="6CA3A56D" w14:textId="4E2FDB76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945 (7.8 %)</w:t>
            </w:r>
          </w:p>
        </w:tc>
        <w:tc>
          <w:tcPr>
            <w:tcW w:w="3113" w:type="dxa"/>
          </w:tcPr>
          <w:p w14:paraId="236A37CE" w14:textId="047F1211" w:rsidR="00CE5688" w:rsidRPr="00074D85" w:rsidRDefault="00F105F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2034 (13.</w:t>
            </w:r>
            <w:r w:rsidR="00054B31" w:rsidRPr="00074D85">
              <w:rPr>
                <w:rFonts w:ascii="Times New Roman" w:hAnsi="Times New Roman" w:cs="Times New Roman"/>
              </w:rPr>
              <w:t>3</w:t>
            </w:r>
            <w:r w:rsidR="00C52167" w:rsidRPr="00074D85">
              <w:rPr>
                <w:rFonts w:ascii="Times New Roman" w:hAnsi="Times New Roman" w:cs="Times New Roman"/>
              </w:rPr>
              <w:t xml:space="preserve"> %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E5688" w:rsidRPr="00074D85" w14:paraId="53C14C6D" w14:textId="2020CE4E" w:rsidTr="002B579D">
        <w:tc>
          <w:tcPr>
            <w:tcW w:w="6096" w:type="dxa"/>
          </w:tcPr>
          <w:p w14:paraId="07EA165C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Latinx</w:t>
            </w:r>
          </w:p>
        </w:tc>
        <w:tc>
          <w:tcPr>
            <w:tcW w:w="3113" w:type="dxa"/>
          </w:tcPr>
          <w:p w14:paraId="3A6870EF" w14:textId="1361149C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77 (1.5%)</w:t>
            </w:r>
          </w:p>
        </w:tc>
        <w:tc>
          <w:tcPr>
            <w:tcW w:w="3113" w:type="dxa"/>
          </w:tcPr>
          <w:p w14:paraId="25975B62" w14:textId="3E1CF9E0" w:rsidR="00CE5688" w:rsidRPr="00074D85" w:rsidRDefault="00F105F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368 (2.4</w:t>
            </w:r>
            <w:r w:rsidR="00C52167" w:rsidRPr="00074D85">
              <w:rPr>
                <w:rFonts w:ascii="Times New Roman" w:hAnsi="Times New Roman" w:cs="Times New Roman"/>
              </w:rPr>
              <w:t xml:space="preserve"> %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E5688" w:rsidRPr="00074D85" w14:paraId="47434A65" w14:textId="63483780" w:rsidTr="002B579D">
        <w:tc>
          <w:tcPr>
            <w:tcW w:w="6096" w:type="dxa"/>
          </w:tcPr>
          <w:p w14:paraId="399DD601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13" w:type="dxa"/>
          </w:tcPr>
          <w:p w14:paraId="7727A71F" w14:textId="6D1A0B77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608 (5.0%)</w:t>
            </w:r>
          </w:p>
        </w:tc>
        <w:tc>
          <w:tcPr>
            <w:tcW w:w="3113" w:type="dxa"/>
          </w:tcPr>
          <w:p w14:paraId="648616D2" w14:textId="78AAD26D" w:rsidR="00CE5688" w:rsidRPr="00074D85" w:rsidRDefault="00F105F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935 (6.1</w:t>
            </w:r>
            <w:r w:rsidR="00C52167" w:rsidRPr="00074D85">
              <w:rPr>
                <w:rFonts w:ascii="Times New Roman" w:hAnsi="Times New Roman" w:cs="Times New Roman"/>
              </w:rPr>
              <w:t xml:space="preserve"> %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E5688" w:rsidRPr="00074D85" w14:paraId="08D7396F" w14:textId="2D9DB905" w:rsidTr="002B579D">
        <w:tc>
          <w:tcPr>
            <w:tcW w:w="6096" w:type="dxa"/>
          </w:tcPr>
          <w:p w14:paraId="7B89E186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More than one racial identity</w:t>
            </w:r>
          </w:p>
        </w:tc>
        <w:tc>
          <w:tcPr>
            <w:tcW w:w="3113" w:type="dxa"/>
          </w:tcPr>
          <w:p w14:paraId="739DD3E7" w14:textId="0790DDFE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820 (6.7%)</w:t>
            </w:r>
          </w:p>
        </w:tc>
        <w:tc>
          <w:tcPr>
            <w:tcW w:w="3113" w:type="dxa"/>
          </w:tcPr>
          <w:p w14:paraId="16CFC5AB" w14:textId="7A71CDD1" w:rsidR="00CE5688" w:rsidRPr="00074D85" w:rsidRDefault="00C52167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384 (9.</w:t>
            </w:r>
            <w:r w:rsidR="00054B31" w:rsidRPr="00074D85">
              <w:rPr>
                <w:rFonts w:ascii="Times New Roman" w:hAnsi="Times New Roman" w:cs="Times New Roman"/>
              </w:rPr>
              <w:t>0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3677BC" w:rsidRPr="00074D85" w14:paraId="31270EFE" w14:textId="77777777" w:rsidTr="002B579D">
        <w:tc>
          <w:tcPr>
            <w:tcW w:w="6096" w:type="dxa"/>
          </w:tcPr>
          <w:p w14:paraId="16476C8F" w14:textId="4E3B3605" w:rsidR="003677BC" w:rsidRPr="00074D85" w:rsidRDefault="003677BC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3113" w:type="dxa"/>
          </w:tcPr>
          <w:p w14:paraId="4D1C612C" w14:textId="1DA3771B" w:rsidR="003677BC" w:rsidRPr="00074D85" w:rsidRDefault="00C33C51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48</w:t>
            </w:r>
            <w:r w:rsidR="00563DD8" w:rsidRPr="00074D85">
              <w:rPr>
                <w:rFonts w:ascii="Times New Roman" w:hAnsi="Times New Roman" w:cs="Times New Roman"/>
              </w:rPr>
              <w:t xml:space="preserve"> </w:t>
            </w:r>
            <w:r w:rsidR="002962D3" w:rsidRPr="00074D85">
              <w:rPr>
                <w:rFonts w:ascii="Times New Roman" w:hAnsi="Times New Roman" w:cs="Times New Roman"/>
              </w:rPr>
              <w:t>(0.3%)</w:t>
            </w:r>
          </w:p>
        </w:tc>
        <w:tc>
          <w:tcPr>
            <w:tcW w:w="3113" w:type="dxa"/>
          </w:tcPr>
          <w:p w14:paraId="54C8A9CD" w14:textId="2AADDC11" w:rsidR="003677BC" w:rsidRPr="00074D85" w:rsidRDefault="00B50C4F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68</w:t>
            </w:r>
            <w:r w:rsidR="00B3537F" w:rsidRPr="00074D85">
              <w:rPr>
                <w:rFonts w:ascii="Times New Roman" w:hAnsi="Times New Roman" w:cs="Times New Roman"/>
              </w:rPr>
              <w:t xml:space="preserve"> (0.4%)</w:t>
            </w:r>
          </w:p>
        </w:tc>
      </w:tr>
      <w:tr w:rsidR="00CE5688" w:rsidRPr="00074D85" w14:paraId="08B45778" w14:textId="4A61EC8D" w:rsidTr="002B579D">
        <w:tc>
          <w:tcPr>
            <w:tcW w:w="6096" w:type="dxa"/>
          </w:tcPr>
          <w:p w14:paraId="43C31C2F" w14:textId="4E2430E0" w:rsidR="00CE5688" w:rsidRPr="00074D85" w:rsidRDefault="00CE5688" w:rsidP="00210A5F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 xml:space="preserve">Weekly Spending Money </w:t>
            </w:r>
          </w:p>
        </w:tc>
        <w:tc>
          <w:tcPr>
            <w:tcW w:w="3113" w:type="dxa"/>
          </w:tcPr>
          <w:p w14:paraId="2F1D0E24" w14:textId="6BF5F852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3" w:type="dxa"/>
          </w:tcPr>
          <w:p w14:paraId="29BCA994" w14:textId="77777777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688" w:rsidRPr="00074D85" w14:paraId="55DE2315" w14:textId="6668EA6A" w:rsidTr="002B579D">
        <w:tc>
          <w:tcPr>
            <w:tcW w:w="6096" w:type="dxa"/>
          </w:tcPr>
          <w:p w14:paraId="098C48A6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$0</w:t>
            </w:r>
          </w:p>
        </w:tc>
        <w:tc>
          <w:tcPr>
            <w:tcW w:w="3113" w:type="dxa"/>
          </w:tcPr>
          <w:p w14:paraId="65CBC8AB" w14:textId="7B06670C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990 (16.</w:t>
            </w:r>
            <w:r w:rsidR="00BC6D51" w:rsidRPr="00074D85">
              <w:rPr>
                <w:rFonts w:ascii="Times New Roman" w:hAnsi="Times New Roman" w:cs="Times New Roman"/>
              </w:rPr>
              <w:t>4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3113" w:type="dxa"/>
          </w:tcPr>
          <w:p w14:paraId="61F5C457" w14:textId="72E74345" w:rsidR="00CE5688" w:rsidRPr="00074D85" w:rsidRDefault="0033696F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3033 (</w:t>
            </w:r>
            <w:r w:rsidR="00B3537F" w:rsidRPr="00074D85">
              <w:rPr>
                <w:rFonts w:ascii="Times New Roman" w:hAnsi="Times New Roman" w:cs="Times New Roman"/>
              </w:rPr>
              <w:t>19.8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CE5688" w:rsidRPr="00074D85" w14:paraId="4546C872" w14:textId="53E38B8F" w:rsidTr="002B579D">
        <w:tc>
          <w:tcPr>
            <w:tcW w:w="6096" w:type="dxa"/>
          </w:tcPr>
          <w:p w14:paraId="45F4CA19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$1-$5</w:t>
            </w:r>
          </w:p>
        </w:tc>
        <w:tc>
          <w:tcPr>
            <w:tcW w:w="3113" w:type="dxa"/>
          </w:tcPr>
          <w:p w14:paraId="5AFA0962" w14:textId="4D88D94D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899 (7.</w:t>
            </w:r>
            <w:r w:rsidR="00BC6D51" w:rsidRPr="00074D85">
              <w:rPr>
                <w:rFonts w:ascii="Times New Roman" w:hAnsi="Times New Roman" w:cs="Times New Roman"/>
              </w:rPr>
              <w:t>4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3113" w:type="dxa"/>
          </w:tcPr>
          <w:p w14:paraId="5B6DD1E0" w14:textId="48769971" w:rsidR="00CE5688" w:rsidRPr="00074D85" w:rsidRDefault="0033696F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018 (6.7</w:t>
            </w:r>
            <w:r w:rsidR="00DE13D9" w:rsidRPr="00074D85">
              <w:rPr>
                <w:rFonts w:ascii="Times New Roman" w:hAnsi="Times New Roman" w:cs="Times New Roman"/>
              </w:rPr>
              <w:t xml:space="preserve"> 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</w:tr>
      <w:tr w:rsidR="00CE5688" w:rsidRPr="00074D85" w14:paraId="6D217B95" w14:textId="1B3C4B8F" w:rsidTr="002B579D">
        <w:tc>
          <w:tcPr>
            <w:tcW w:w="6096" w:type="dxa"/>
          </w:tcPr>
          <w:p w14:paraId="4784A112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$6-$10</w:t>
            </w:r>
          </w:p>
        </w:tc>
        <w:tc>
          <w:tcPr>
            <w:tcW w:w="3113" w:type="dxa"/>
          </w:tcPr>
          <w:p w14:paraId="4623F958" w14:textId="5FCC0778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 012 (8.</w:t>
            </w:r>
            <w:r w:rsidR="00BC6D51" w:rsidRPr="00074D85">
              <w:rPr>
                <w:rFonts w:ascii="Times New Roman" w:hAnsi="Times New Roman" w:cs="Times New Roman"/>
              </w:rPr>
              <w:t>3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3113" w:type="dxa"/>
          </w:tcPr>
          <w:p w14:paraId="732B6238" w14:textId="0BFEA5A2" w:rsidR="00CE5688" w:rsidRPr="00074D85" w:rsidRDefault="0033696F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231 (</w:t>
            </w:r>
            <w:r w:rsidR="00692740" w:rsidRPr="00074D85">
              <w:rPr>
                <w:rFonts w:ascii="Times New Roman" w:hAnsi="Times New Roman" w:cs="Times New Roman"/>
              </w:rPr>
              <w:t>8.</w:t>
            </w:r>
            <w:r w:rsidR="00A91F89" w:rsidRPr="00074D85">
              <w:rPr>
                <w:rFonts w:ascii="Times New Roman" w:hAnsi="Times New Roman" w:cs="Times New Roman"/>
              </w:rPr>
              <w:t>0</w:t>
            </w:r>
            <w:r w:rsidR="00692740" w:rsidRPr="00074D85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CE5688" w:rsidRPr="00074D85" w14:paraId="4DB4D4CB" w14:textId="5E5F8A56" w:rsidTr="002B579D">
        <w:tc>
          <w:tcPr>
            <w:tcW w:w="6096" w:type="dxa"/>
          </w:tcPr>
          <w:p w14:paraId="388F026F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$11-$20</w:t>
            </w:r>
          </w:p>
        </w:tc>
        <w:tc>
          <w:tcPr>
            <w:tcW w:w="3113" w:type="dxa"/>
          </w:tcPr>
          <w:p w14:paraId="615D272D" w14:textId="199BF941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 576 (</w:t>
            </w:r>
            <w:r w:rsidR="00682546" w:rsidRPr="00074D85">
              <w:rPr>
                <w:rFonts w:ascii="Times New Roman" w:hAnsi="Times New Roman" w:cs="Times New Roman"/>
              </w:rPr>
              <w:t>12.9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3113" w:type="dxa"/>
          </w:tcPr>
          <w:p w14:paraId="124AE754" w14:textId="7ADAA1E2" w:rsidR="00CE5688" w:rsidRPr="00074D85" w:rsidRDefault="00692740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2 218 (14.</w:t>
            </w:r>
            <w:r w:rsidR="00A91F89" w:rsidRPr="00074D85">
              <w:rPr>
                <w:rFonts w:ascii="Times New Roman" w:hAnsi="Times New Roman" w:cs="Times New Roman"/>
              </w:rPr>
              <w:t>5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CE5688" w:rsidRPr="00074D85" w14:paraId="3AD02B30" w14:textId="75057550" w:rsidTr="002B579D">
        <w:tc>
          <w:tcPr>
            <w:tcW w:w="6096" w:type="dxa"/>
          </w:tcPr>
          <w:p w14:paraId="2D545BB8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$21-$40</w:t>
            </w:r>
          </w:p>
        </w:tc>
        <w:tc>
          <w:tcPr>
            <w:tcW w:w="3113" w:type="dxa"/>
          </w:tcPr>
          <w:p w14:paraId="184F71DF" w14:textId="4E77DA16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 262 (10.</w:t>
            </w:r>
            <w:r w:rsidR="00CE5357" w:rsidRPr="00074D85">
              <w:rPr>
                <w:rFonts w:ascii="Times New Roman" w:hAnsi="Times New Roman" w:cs="Times New Roman"/>
              </w:rPr>
              <w:t>4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3113" w:type="dxa"/>
          </w:tcPr>
          <w:p w14:paraId="6D726C6E" w14:textId="415A648E" w:rsidR="00CE5688" w:rsidRPr="00074D85" w:rsidRDefault="00692740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759 (11.</w:t>
            </w:r>
            <w:r w:rsidR="004B7419" w:rsidRPr="00074D85">
              <w:rPr>
                <w:rFonts w:ascii="Times New Roman" w:hAnsi="Times New Roman" w:cs="Times New Roman"/>
              </w:rPr>
              <w:t>5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CE5688" w:rsidRPr="00074D85" w14:paraId="450D7C3B" w14:textId="0B718C6F" w:rsidTr="002B579D">
        <w:tc>
          <w:tcPr>
            <w:tcW w:w="6096" w:type="dxa"/>
          </w:tcPr>
          <w:p w14:paraId="5F15AC99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$41-$100</w:t>
            </w:r>
          </w:p>
        </w:tc>
        <w:tc>
          <w:tcPr>
            <w:tcW w:w="3113" w:type="dxa"/>
          </w:tcPr>
          <w:p w14:paraId="5D8B5374" w14:textId="1737AE27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 240 (10.</w:t>
            </w:r>
            <w:r w:rsidR="00CE5357" w:rsidRPr="00074D85">
              <w:rPr>
                <w:rFonts w:ascii="Times New Roman" w:hAnsi="Times New Roman" w:cs="Times New Roman"/>
              </w:rPr>
              <w:t>2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3113" w:type="dxa"/>
          </w:tcPr>
          <w:p w14:paraId="1E25407D" w14:textId="2DCE5870" w:rsidR="00CE5688" w:rsidRPr="00074D85" w:rsidRDefault="00952927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682 (11.</w:t>
            </w:r>
            <w:r w:rsidR="004B7419" w:rsidRPr="00074D85">
              <w:rPr>
                <w:rFonts w:ascii="Times New Roman" w:hAnsi="Times New Roman" w:cs="Times New Roman"/>
              </w:rPr>
              <w:t>0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CE5688" w:rsidRPr="00074D85" w14:paraId="551AD6D5" w14:textId="2A33C459" w:rsidTr="002B579D">
        <w:tc>
          <w:tcPr>
            <w:tcW w:w="6096" w:type="dxa"/>
          </w:tcPr>
          <w:p w14:paraId="3163BD46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$100+</w:t>
            </w:r>
          </w:p>
        </w:tc>
        <w:tc>
          <w:tcPr>
            <w:tcW w:w="3113" w:type="dxa"/>
          </w:tcPr>
          <w:p w14:paraId="5A60F81A" w14:textId="2E3E42D4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 459 (12</w:t>
            </w:r>
            <w:r w:rsidR="00B32F5C" w:rsidRPr="00074D85">
              <w:rPr>
                <w:rFonts w:ascii="Times New Roman" w:hAnsi="Times New Roman" w:cs="Times New Roman"/>
              </w:rPr>
              <w:t>.0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3113" w:type="dxa"/>
          </w:tcPr>
          <w:p w14:paraId="1F005663" w14:textId="4D908562" w:rsidR="00CE5688" w:rsidRPr="00074D85" w:rsidRDefault="00952927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2024 (13.</w:t>
            </w:r>
            <w:r w:rsidR="004B7419" w:rsidRPr="00074D85">
              <w:rPr>
                <w:rFonts w:ascii="Times New Roman" w:hAnsi="Times New Roman" w:cs="Times New Roman"/>
              </w:rPr>
              <w:t>2</w:t>
            </w:r>
            <w:r w:rsidR="00DE13D9" w:rsidRPr="00074D85">
              <w:rPr>
                <w:rFonts w:ascii="Times New Roman" w:hAnsi="Times New Roman" w:cs="Times New Roman"/>
              </w:rPr>
              <w:t xml:space="preserve"> 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</w:tr>
      <w:tr w:rsidR="00CE5688" w:rsidRPr="00074D85" w14:paraId="414596D0" w14:textId="00DBEB3B" w:rsidTr="002B579D">
        <w:tc>
          <w:tcPr>
            <w:tcW w:w="6096" w:type="dxa"/>
          </w:tcPr>
          <w:p w14:paraId="01B09DF9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I do not know</w:t>
            </w:r>
          </w:p>
        </w:tc>
        <w:tc>
          <w:tcPr>
            <w:tcW w:w="3113" w:type="dxa"/>
          </w:tcPr>
          <w:p w14:paraId="6FA8FED8" w14:textId="78F8D607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2 588 (21.</w:t>
            </w:r>
            <w:r w:rsidR="00B26C99" w:rsidRPr="00074D85">
              <w:rPr>
                <w:rFonts w:ascii="Times New Roman" w:hAnsi="Times New Roman" w:cs="Times New Roman"/>
              </w:rPr>
              <w:t>3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3113" w:type="dxa"/>
          </w:tcPr>
          <w:p w14:paraId="0FDBDE99" w14:textId="4B3490BE" w:rsidR="00CE5688" w:rsidRPr="00074D85" w:rsidRDefault="00DE13D9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2227 (14.</w:t>
            </w:r>
            <w:r w:rsidR="00847CE1" w:rsidRPr="00074D85">
              <w:rPr>
                <w:rFonts w:ascii="Times New Roman" w:hAnsi="Times New Roman" w:cs="Times New Roman"/>
              </w:rPr>
              <w:t>6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3677BC" w:rsidRPr="00074D85" w14:paraId="07CD9AAC" w14:textId="77777777" w:rsidTr="002B579D">
        <w:tc>
          <w:tcPr>
            <w:tcW w:w="6096" w:type="dxa"/>
          </w:tcPr>
          <w:p w14:paraId="2F2F3F9D" w14:textId="50944BBC" w:rsidR="003677BC" w:rsidRPr="00074D85" w:rsidRDefault="003677BC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3113" w:type="dxa"/>
          </w:tcPr>
          <w:p w14:paraId="42A84081" w14:textId="5A6D38C0" w:rsidR="003677BC" w:rsidRPr="00074D85" w:rsidRDefault="00D414E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44</w:t>
            </w:r>
            <w:r w:rsidR="0033393D" w:rsidRPr="00074D85">
              <w:rPr>
                <w:rFonts w:ascii="Times New Roman" w:hAnsi="Times New Roman" w:cs="Times New Roman"/>
              </w:rPr>
              <w:t xml:space="preserve"> (1.1 %)</w:t>
            </w:r>
          </w:p>
        </w:tc>
        <w:tc>
          <w:tcPr>
            <w:tcW w:w="3113" w:type="dxa"/>
          </w:tcPr>
          <w:p w14:paraId="4BBF5FDE" w14:textId="49B6B1A2" w:rsidR="003677BC" w:rsidRPr="00074D85" w:rsidRDefault="00B3537F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11 (</w:t>
            </w:r>
            <w:r w:rsidR="00847CE1" w:rsidRPr="00074D85">
              <w:rPr>
                <w:rFonts w:ascii="Times New Roman" w:hAnsi="Times New Roman" w:cs="Times New Roman"/>
              </w:rPr>
              <w:t>0.7%)</w:t>
            </w:r>
          </w:p>
        </w:tc>
      </w:tr>
      <w:tr w:rsidR="00CE5688" w:rsidRPr="00074D85" w14:paraId="198543C6" w14:textId="3AF7C2AF" w:rsidTr="002B579D">
        <w:tc>
          <w:tcPr>
            <w:tcW w:w="6096" w:type="dxa"/>
          </w:tcPr>
          <w:p w14:paraId="25B77B29" w14:textId="5D73E76D" w:rsidR="00CE5688" w:rsidRPr="00074D85" w:rsidRDefault="00CE5688" w:rsidP="00210A5F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 xml:space="preserve">Anxiety Symptomology in 2017-18 </w:t>
            </w:r>
          </w:p>
        </w:tc>
        <w:tc>
          <w:tcPr>
            <w:tcW w:w="3113" w:type="dxa"/>
          </w:tcPr>
          <w:p w14:paraId="0AFCA652" w14:textId="77777777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3" w:type="dxa"/>
          </w:tcPr>
          <w:p w14:paraId="4DF485EB" w14:textId="77777777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688" w:rsidRPr="00074D85" w14:paraId="67D17FA6" w14:textId="26FD7A65" w:rsidTr="002B579D">
        <w:tc>
          <w:tcPr>
            <w:tcW w:w="6096" w:type="dxa"/>
          </w:tcPr>
          <w:p w14:paraId="2885CE4F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GAD-7 &lt;10</w:t>
            </w:r>
          </w:p>
        </w:tc>
        <w:tc>
          <w:tcPr>
            <w:tcW w:w="3113" w:type="dxa"/>
          </w:tcPr>
          <w:p w14:paraId="30487C33" w14:textId="6921EABD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9 139 (</w:t>
            </w:r>
            <w:r w:rsidR="002B6EC6" w:rsidRPr="00074D85">
              <w:rPr>
                <w:rFonts w:ascii="Times New Roman" w:hAnsi="Times New Roman" w:cs="Times New Roman"/>
              </w:rPr>
              <w:t>75.1</w:t>
            </w:r>
            <w:r w:rsidR="001F1506" w:rsidRPr="00074D85">
              <w:rPr>
                <w:rFonts w:ascii="Times New Roman" w:hAnsi="Times New Roman" w:cs="Times New Roman"/>
              </w:rPr>
              <w:t xml:space="preserve"> 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13" w:type="dxa"/>
          </w:tcPr>
          <w:p w14:paraId="654D4756" w14:textId="53254FB4" w:rsidR="00CE5688" w:rsidRPr="00074D85" w:rsidRDefault="0089062E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0 819 (</w:t>
            </w:r>
            <w:r w:rsidR="00896272" w:rsidRPr="00074D85">
              <w:rPr>
                <w:rFonts w:ascii="Times New Roman" w:hAnsi="Times New Roman" w:cs="Times New Roman"/>
              </w:rPr>
              <w:t>71.7</w:t>
            </w:r>
            <w:r w:rsidR="00333744" w:rsidRPr="00074D85">
              <w:rPr>
                <w:rFonts w:ascii="Times New Roman" w:hAnsi="Times New Roman" w:cs="Times New Roman"/>
              </w:rPr>
              <w:t xml:space="preserve"> 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</w:tr>
      <w:tr w:rsidR="00CE5688" w:rsidRPr="00074D85" w14:paraId="2D379298" w14:textId="1383F0CB" w:rsidTr="002B579D">
        <w:tc>
          <w:tcPr>
            <w:tcW w:w="6096" w:type="dxa"/>
          </w:tcPr>
          <w:p w14:paraId="6B1AFC50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GAD-7 ≥10</w:t>
            </w:r>
          </w:p>
        </w:tc>
        <w:tc>
          <w:tcPr>
            <w:tcW w:w="3113" w:type="dxa"/>
          </w:tcPr>
          <w:p w14:paraId="054E7051" w14:textId="48F7E53B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2 205 (</w:t>
            </w:r>
            <w:r w:rsidR="002B6EC6" w:rsidRPr="00074D85">
              <w:rPr>
                <w:rFonts w:ascii="Times New Roman" w:hAnsi="Times New Roman" w:cs="Times New Roman"/>
              </w:rPr>
              <w:t>18.1</w:t>
            </w:r>
            <w:r w:rsidR="001F1506" w:rsidRPr="00074D85">
              <w:rPr>
                <w:rFonts w:ascii="Times New Roman" w:hAnsi="Times New Roman" w:cs="Times New Roman"/>
              </w:rPr>
              <w:t xml:space="preserve"> 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13" w:type="dxa"/>
          </w:tcPr>
          <w:p w14:paraId="47B9604E" w14:textId="6342904C" w:rsidR="00CE5688" w:rsidRPr="00074D85" w:rsidRDefault="00333744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3496 (</w:t>
            </w:r>
            <w:r w:rsidR="00896272" w:rsidRPr="00074D85">
              <w:rPr>
                <w:rFonts w:ascii="Times New Roman" w:hAnsi="Times New Roman" w:cs="Times New Roman"/>
              </w:rPr>
              <w:t>22.</w:t>
            </w:r>
            <w:r w:rsidR="00443E01" w:rsidRPr="00074D85">
              <w:rPr>
                <w:rFonts w:ascii="Times New Roman" w:hAnsi="Times New Roman" w:cs="Times New Roman"/>
              </w:rPr>
              <w:t>9</w:t>
            </w:r>
            <w:r w:rsidRPr="00074D85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3677BC" w:rsidRPr="00074D85" w14:paraId="6B2EE98E" w14:textId="77777777" w:rsidTr="002B579D">
        <w:tc>
          <w:tcPr>
            <w:tcW w:w="6096" w:type="dxa"/>
          </w:tcPr>
          <w:p w14:paraId="0627A1EB" w14:textId="642A570B" w:rsidR="003677BC" w:rsidRPr="00074D85" w:rsidRDefault="003677BC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3113" w:type="dxa"/>
          </w:tcPr>
          <w:p w14:paraId="397B5890" w14:textId="480A29F1" w:rsidR="003677BC" w:rsidRPr="00074D85" w:rsidRDefault="0093401C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826</w:t>
            </w:r>
            <w:r w:rsidR="00FE273E" w:rsidRPr="00074D85">
              <w:rPr>
                <w:rFonts w:ascii="Times New Roman" w:hAnsi="Times New Roman" w:cs="Times New Roman"/>
              </w:rPr>
              <w:t xml:space="preserve"> (12.9</w:t>
            </w:r>
            <w:r w:rsidR="001F1506" w:rsidRPr="00074D85">
              <w:rPr>
                <w:rFonts w:ascii="Times New Roman" w:hAnsi="Times New Roman" w:cs="Times New Roman"/>
              </w:rPr>
              <w:t xml:space="preserve"> </w:t>
            </w:r>
            <w:r w:rsidR="00FE273E" w:rsidRPr="00074D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13" w:type="dxa"/>
          </w:tcPr>
          <w:p w14:paraId="4C015BE3" w14:textId="5BE51BC8" w:rsidR="003677BC" w:rsidRPr="00074D85" w:rsidRDefault="00896272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988</w:t>
            </w:r>
            <w:r w:rsidR="00443E01" w:rsidRPr="00074D85">
              <w:rPr>
                <w:rFonts w:ascii="Times New Roman" w:hAnsi="Times New Roman" w:cs="Times New Roman"/>
              </w:rPr>
              <w:t xml:space="preserve"> (6.4%)</w:t>
            </w:r>
          </w:p>
        </w:tc>
      </w:tr>
      <w:tr w:rsidR="00CE5688" w:rsidRPr="00074D85" w14:paraId="208D35BF" w14:textId="6AA2BDF1" w:rsidTr="002B579D">
        <w:tc>
          <w:tcPr>
            <w:tcW w:w="6096" w:type="dxa"/>
          </w:tcPr>
          <w:p w14:paraId="47FF896A" w14:textId="42822993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 xml:space="preserve">Anxiety Symptomology in 2018-19 </w:t>
            </w:r>
          </w:p>
        </w:tc>
        <w:tc>
          <w:tcPr>
            <w:tcW w:w="3113" w:type="dxa"/>
          </w:tcPr>
          <w:p w14:paraId="31478A31" w14:textId="77777777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3" w:type="dxa"/>
          </w:tcPr>
          <w:p w14:paraId="005DBB5E" w14:textId="77777777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688" w:rsidRPr="00074D85" w14:paraId="5E82FCE6" w14:textId="030C54F0" w:rsidTr="002B579D">
        <w:tc>
          <w:tcPr>
            <w:tcW w:w="6096" w:type="dxa"/>
          </w:tcPr>
          <w:p w14:paraId="64539FD9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GAD-7 &lt;10</w:t>
            </w:r>
          </w:p>
        </w:tc>
        <w:tc>
          <w:tcPr>
            <w:tcW w:w="3113" w:type="dxa"/>
          </w:tcPr>
          <w:p w14:paraId="77284243" w14:textId="3F9EBECA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8 864 (</w:t>
            </w:r>
            <w:r w:rsidR="00291C8D" w:rsidRPr="00074D85">
              <w:rPr>
                <w:rFonts w:ascii="Times New Roman" w:hAnsi="Times New Roman" w:cs="Times New Roman"/>
              </w:rPr>
              <w:t>72.8</w:t>
            </w:r>
            <w:r w:rsidR="001F1506" w:rsidRPr="00074D85">
              <w:rPr>
                <w:rFonts w:ascii="Times New Roman" w:hAnsi="Times New Roman" w:cs="Times New Roman"/>
              </w:rPr>
              <w:t xml:space="preserve"> 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13" w:type="dxa"/>
          </w:tcPr>
          <w:p w14:paraId="0B23405A" w14:textId="25DE7320" w:rsidR="00CE5688" w:rsidRPr="00074D85" w:rsidRDefault="00B80833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0 313 (</w:t>
            </w:r>
            <w:r w:rsidR="0045526E" w:rsidRPr="00074D85">
              <w:rPr>
                <w:rFonts w:ascii="Times New Roman" w:hAnsi="Times New Roman" w:cs="Times New Roman"/>
              </w:rPr>
              <w:t xml:space="preserve">67.4 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</w:tr>
      <w:tr w:rsidR="00CE5688" w:rsidRPr="00074D85" w14:paraId="6AB85F85" w14:textId="063C0110" w:rsidTr="002B579D">
        <w:tc>
          <w:tcPr>
            <w:tcW w:w="6096" w:type="dxa"/>
          </w:tcPr>
          <w:p w14:paraId="622CE76F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GAD-7 ≥10</w:t>
            </w:r>
          </w:p>
        </w:tc>
        <w:tc>
          <w:tcPr>
            <w:tcW w:w="3113" w:type="dxa"/>
          </w:tcPr>
          <w:p w14:paraId="6FB76C08" w14:textId="7CD6F2C7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2 506 (</w:t>
            </w:r>
            <w:r w:rsidR="001F1506" w:rsidRPr="00074D85">
              <w:rPr>
                <w:rFonts w:ascii="Times New Roman" w:hAnsi="Times New Roman" w:cs="Times New Roman"/>
              </w:rPr>
              <w:t>20.6%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3" w:type="dxa"/>
          </w:tcPr>
          <w:p w14:paraId="470173D1" w14:textId="024ADAC7" w:rsidR="00CE5688" w:rsidRPr="00074D85" w:rsidRDefault="0033463E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 xml:space="preserve">4 131 </w:t>
            </w:r>
            <w:r w:rsidR="00B80833" w:rsidRPr="00074D85">
              <w:rPr>
                <w:rFonts w:ascii="Times New Roman" w:hAnsi="Times New Roman" w:cs="Times New Roman"/>
              </w:rPr>
              <w:t>(</w:t>
            </w:r>
            <w:r w:rsidR="003F37C3" w:rsidRPr="00074D85">
              <w:rPr>
                <w:rFonts w:ascii="Times New Roman" w:hAnsi="Times New Roman" w:cs="Times New Roman"/>
              </w:rPr>
              <w:t>27.0</w:t>
            </w:r>
            <w:r w:rsidR="00B80833" w:rsidRPr="00074D85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3677BC" w:rsidRPr="00074D85" w14:paraId="10791EE7" w14:textId="77777777" w:rsidTr="002B579D">
        <w:tc>
          <w:tcPr>
            <w:tcW w:w="6096" w:type="dxa"/>
          </w:tcPr>
          <w:p w14:paraId="587473EE" w14:textId="475A227A" w:rsidR="003677BC" w:rsidRPr="00074D85" w:rsidRDefault="003677BC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3113" w:type="dxa"/>
          </w:tcPr>
          <w:p w14:paraId="06905532" w14:textId="179C5E5C" w:rsidR="003677BC" w:rsidRPr="00074D85" w:rsidRDefault="00AD6A84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800</w:t>
            </w:r>
            <w:r w:rsidR="008A3562" w:rsidRPr="00074D85">
              <w:rPr>
                <w:rFonts w:ascii="Times New Roman" w:hAnsi="Times New Roman" w:cs="Times New Roman"/>
              </w:rPr>
              <w:t xml:space="preserve"> (6.6 %)</w:t>
            </w:r>
          </w:p>
        </w:tc>
        <w:tc>
          <w:tcPr>
            <w:tcW w:w="3113" w:type="dxa"/>
          </w:tcPr>
          <w:p w14:paraId="6A210992" w14:textId="01A1985E" w:rsidR="003677BC" w:rsidRPr="00074D85" w:rsidRDefault="00695C3B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859</w:t>
            </w:r>
            <w:r w:rsidR="003F37C3" w:rsidRPr="00074D85">
              <w:rPr>
                <w:rFonts w:ascii="Times New Roman" w:hAnsi="Times New Roman" w:cs="Times New Roman"/>
              </w:rPr>
              <w:t xml:space="preserve"> (5.6%)</w:t>
            </w:r>
          </w:p>
        </w:tc>
      </w:tr>
      <w:tr w:rsidR="00CE5688" w:rsidRPr="00074D85" w14:paraId="26EE86DD" w14:textId="67C6045A" w:rsidTr="002B579D">
        <w:tc>
          <w:tcPr>
            <w:tcW w:w="6096" w:type="dxa"/>
          </w:tcPr>
          <w:p w14:paraId="3E3571D2" w14:textId="1681B23D" w:rsidR="00CE5688" w:rsidRPr="00074D85" w:rsidRDefault="00CE5688" w:rsidP="00210A5F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 xml:space="preserve">Depressive Symptomology in 2017-18 </w:t>
            </w:r>
          </w:p>
        </w:tc>
        <w:tc>
          <w:tcPr>
            <w:tcW w:w="3113" w:type="dxa"/>
          </w:tcPr>
          <w:p w14:paraId="235C4C79" w14:textId="77777777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3" w:type="dxa"/>
          </w:tcPr>
          <w:p w14:paraId="32A1E3F0" w14:textId="77777777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688" w:rsidRPr="00074D85" w14:paraId="4332C4C2" w14:textId="728A6D03" w:rsidTr="002B579D">
        <w:tc>
          <w:tcPr>
            <w:tcW w:w="6096" w:type="dxa"/>
          </w:tcPr>
          <w:p w14:paraId="27B89C03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CESD-R &lt;10</w:t>
            </w:r>
          </w:p>
        </w:tc>
        <w:tc>
          <w:tcPr>
            <w:tcW w:w="3113" w:type="dxa"/>
          </w:tcPr>
          <w:p w14:paraId="7045DCC1" w14:textId="5CDA11CF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7475 (</w:t>
            </w:r>
            <w:r w:rsidR="00E22ECE" w:rsidRPr="00074D85">
              <w:rPr>
                <w:rFonts w:ascii="Times New Roman" w:hAnsi="Times New Roman" w:cs="Times New Roman"/>
              </w:rPr>
              <w:t>61.4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13" w:type="dxa"/>
          </w:tcPr>
          <w:p w14:paraId="4384F9A3" w14:textId="300FE949" w:rsidR="00CE5688" w:rsidRPr="00074D85" w:rsidRDefault="008044C9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8621 (</w:t>
            </w:r>
            <w:r w:rsidR="00FC3507" w:rsidRPr="00074D85">
              <w:rPr>
                <w:rFonts w:ascii="Times New Roman" w:hAnsi="Times New Roman" w:cs="Times New Roman"/>
              </w:rPr>
              <w:t>56.3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</w:tr>
      <w:tr w:rsidR="00CE5688" w:rsidRPr="00074D85" w14:paraId="75ACCC0A" w14:textId="6684E25B" w:rsidTr="002B579D">
        <w:tc>
          <w:tcPr>
            <w:tcW w:w="6096" w:type="dxa"/>
          </w:tcPr>
          <w:p w14:paraId="0DB32F01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CESD-R ≥10</w:t>
            </w:r>
          </w:p>
        </w:tc>
        <w:tc>
          <w:tcPr>
            <w:tcW w:w="3113" w:type="dxa"/>
          </w:tcPr>
          <w:p w14:paraId="2E1EFBC0" w14:textId="07B35472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3 130 (</w:t>
            </w:r>
            <w:r w:rsidR="00007B7B" w:rsidRPr="00074D85">
              <w:rPr>
                <w:rFonts w:ascii="Times New Roman" w:hAnsi="Times New Roman" w:cs="Times New Roman"/>
              </w:rPr>
              <w:t>25.6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13" w:type="dxa"/>
          </w:tcPr>
          <w:p w14:paraId="12ECAA88" w14:textId="3F422360" w:rsidR="00CE5688" w:rsidRPr="00074D85" w:rsidRDefault="008044C9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4548 (</w:t>
            </w:r>
            <w:r w:rsidR="003E45F0" w:rsidRPr="00074D85">
              <w:rPr>
                <w:rFonts w:ascii="Times New Roman" w:hAnsi="Times New Roman" w:cs="Times New Roman"/>
              </w:rPr>
              <w:t>29.7</w:t>
            </w:r>
            <w:r w:rsidR="0089062E" w:rsidRPr="00074D85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D414E8" w:rsidRPr="00074D85" w14:paraId="671E054C" w14:textId="77777777" w:rsidTr="002B579D">
        <w:tc>
          <w:tcPr>
            <w:tcW w:w="6096" w:type="dxa"/>
          </w:tcPr>
          <w:p w14:paraId="372BB999" w14:textId="05BE11D3" w:rsidR="00D414E8" w:rsidRPr="00074D85" w:rsidRDefault="00D414E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3113" w:type="dxa"/>
          </w:tcPr>
          <w:p w14:paraId="237BFF6C" w14:textId="2F837484" w:rsidR="00D414E8" w:rsidRPr="00074D85" w:rsidRDefault="00D414E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565</w:t>
            </w:r>
            <w:r w:rsidR="00007B7B" w:rsidRPr="00074D85">
              <w:rPr>
                <w:rFonts w:ascii="Times New Roman" w:hAnsi="Times New Roman" w:cs="Times New Roman"/>
              </w:rPr>
              <w:t xml:space="preserve"> (12.9%)</w:t>
            </w:r>
          </w:p>
        </w:tc>
        <w:tc>
          <w:tcPr>
            <w:tcW w:w="3113" w:type="dxa"/>
          </w:tcPr>
          <w:p w14:paraId="670287BB" w14:textId="010DC228" w:rsidR="00D414E8" w:rsidRPr="00074D85" w:rsidRDefault="00443E01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2134</w:t>
            </w:r>
            <w:r w:rsidR="003E45F0" w:rsidRPr="00074D85">
              <w:rPr>
                <w:rFonts w:ascii="Times New Roman" w:hAnsi="Times New Roman" w:cs="Times New Roman"/>
              </w:rPr>
              <w:t xml:space="preserve"> (13.9%)</w:t>
            </w:r>
          </w:p>
        </w:tc>
      </w:tr>
      <w:tr w:rsidR="00CE5688" w:rsidRPr="00074D85" w14:paraId="0E4595A9" w14:textId="125BF338" w:rsidTr="002B579D">
        <w:tc>
          <w:tcPr>
            <w:tcW w:w="6096" w:type="dxa"/>
          </w:tcPr>
          <w:p w14:paraId="011C8CEE" w14:textId="089F8CBB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 xml:space="preserve">Depressive Symptomology in 2018-19 </w:t>
            </w:r>
          </w:p>
        </w:tc>
        <w:tc>
          <w:tcPr>
            <w:tcW w:w="3113" w:type="dxa"/>
          </w:tcPr>
          <w:p w14:paraId="3F572C26" w14:textId="77777777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3" w:type="dxa"/>
          </w:tcPr>
          <w:p w14:paraId="6C8E7525" w14:textId="77777777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688" w:rsidRPr="00074D85" w14:paraId="4954A903" w14:textId="7B63A992" w:rsidTr="00266BD1">
        <w:tc>
          <w:tcPr>
            <w:tcW w:w="6096" w:type="dxa"/>
          </w:tcPr>
          <w:p w14:paraId="1E8B29E5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CESD-R &lt;10</w:t>
            </w:r>
          </w:p>
        </w:tc>
        <w:tc>
          <w:tcPr>
            <w:tcW w:w="3113" w:type="dxa"/>
          </w:tcPr>
          <w:p w14:paraId="5BD30431" w14:textId="78791626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6 883 (</w:t>
            </w:r>
            <w:r w:rsidR="00434D8B" w:rsidRPr="00074D85">
              <w:rPr>
                <w:rFonts w:ascii="Times New Roman" w:hAnsi="Times New Roman" w:cs="Times New Roman"/>
              </w:rPr>
              <w:t xml:space="preserve">56.6 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13" w:type="dxa"/>
          </w:tcPr>
          <w:p w14:paraId="396D3D53" w14:textId="68D9847A" w:rsidR="00CE5688" w:rsidRPr="00074D85" w:rsidRDefault="00053D50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8018 (</w:t>
            </w:r>
            <w:r w:rsidR="00695C3B" w:rsidRPr="00074D85">
              <w:rPr>
                <w:rFonts w:ascii="Times New Roman" w:hAnsi="Times New Roman" w:cs="Times New Roman"/>
              </w:rPr>
              <w:t>52.4</w:t>
            </w:r>
            <w:r w:rsidR="00B80833" w:rsidRPr="00074D85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CE5688" w:rsidRPr="00074D85" w14:paraId="30D2B0EE" w14:textId="18D0C2AF" w:rsidTr="003677BC">
        <w:tc>
          <w:tcPr>
            <w:tcW w:w="6096" w:type="dxa"/>
          </w:tcPr>
          <w:p w14:paraId="4FE4B06E" w14:textId="77777777" w:rsidR="00CE5688" w:rsidRPr="00074D85" w:rsidRDefault="00CE5688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CESD-R ≥10</w:t>
            </w:r>
          </w:p>
        </w:tc>
        <w:tc>
          <w:tcPr>
            <w:tcW w:w="3113" w:type="dxa"/>
          </w:tcPr>
          <w:p w14:paraId="13514BB9" w14:textId="0EE0D912" w:rsidR="00CE5688" w:rsidRPr="00074D85" w:rsidRDefault="00CE5688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3 892 (</w:t>
            </w:r>
            <w:r w:rsidR="00434D8B" w:rsidRPr="00074D85">
              <w:rPr>
                <w:rFonts w:ascii="Times New Roman" w:hAnsi="Times New Roman" w:cs="Times New Roman"/>
              </w:rPr>
              <w:t>32.0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13" w:type="dxa"/>
          </w:tcPr>
          <w:p w14:paraId="1BC97C7B" w14:textId="06555ADE" w:rsidR="00CE5688" w:rsidRPr="00074D85" w:rsidRDefault="00B80833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5 562 (</w:t>
            </w:r>
            <w:r w:rsidR="00695C3B" w:rsidRPr="00074D85">
              <w:rPr>
                <w:rFonts w:ascii="Times New Roman" w:hAnsi="Times New Roman" w:cs="Times New Roman"/>
              </w:rPr>
              <w:t xml:space="preserve">63.4 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</w:tr>
      <w:tr w:rsidR="003677BC" w:rsidRPr="00074D85" w14:paraId="55F689CA" w14:textId="77777777" w:rsidTr="00266BD1">
        <w:tc>
          <w:tcPr>
            <w:tcW w:w="6096" w:type="dxa"/>
            <w:tcBorders>
              <w:bottom w:val="single" w:sz="4" w:space="0" w:color="auto"/>
            </w:tcBorders>
          </w:tcPr>
          <w:p w14:paraId="7ECD0726" w14:textId="67E98838" w:rsidR="003677BC" w:rsidRPr="00074D85" w:rsidRDefault="003677BC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1A9847A6" w14:textId="29225024" w:rsidR="003677BC" w:rsidRPr="00074D85" w:rsidRDefault="00117C7B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39</w:t>
            </w:r>
            <w:r w:rsidR="008530EE" w:rsidRPr="00074D85">
              <w:rPr>
                <w:rFonts w:ascii="Times New Roman" w:hAnsi="Times New Roman" w:cs="Times New Roman"/>
              </w:rPr>
              <w:t>5 (11.5%)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5F01751C" w14:textId="138BACF9" w:rsidR="003677BC" w:rsidRPr="00074D85" w:rsidRDefault="008B785E" w:rsidP="00266BD1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723 (11.3</w:t>
            </w:r>
            <w:r w:rsidR="00695C3B" w:rsidRPr="00074D85">
              <w:rPr>
                <w:rFonts w:ascii="Times New Roman" w:hAnsi="Times New Roman" w:cs="Times New Roman"/>
              </w:rPr>
              <w:t xml:space="preserve"> </w:t>
            </w:r>
            <w:r w:rsidRPr="00074D85">
              <w:rPr>
                <w:rFonts w:ascii="Times New Roman" w:hAnsi="Times New Roman" w:cs="Times New Roman"/>
              </w:rPr>
              <w:t>%)</w:t>
            </w:r>
          </w:p>
        </w:tc>
      </w:tr>
    </w:tbl>
    <w:p w14:paraId="68896E8A" w14:textId="45E19CF3" w:rsidR="00660D81" w:rsidRPr="00074D85" w:rsidRDefault="00660D81">
      <w:pPr>
        <w:rPr>
          <w:rFonts w:ascii="Times New Roman" w:hAnsi="Times New Roman" w:cs="Times New Roman"/>
        </w:rPr>
      </w:pPr>
      <w:r w:rsidRPr="00074D85">
        <w:rPr>
          <w:rFonts w:ascii="Times New Roman" w:hAnsi="Times New Roman" w:cs="Times New Roman"/>
        </w:rPr>
        <w:br w:type="page"/>
      </w:r>
    </w:p>
    <w:p w14:paraId="7C8DD0BA" w14:textId="1A169AC3" w:rsidR="00C22B13" w:rsidRPr="00074D85" w:rsidRDefault="00C22B13" w:rsidP="00C22B13">
      <w:pPr>
        <w:rPr>
          <w:rFonts w:ascii="Times New Roman" w:hAnsi="Times New Roman" w:cs="Times New Roman"/>
        </w:rPr>
      </w:pPr>
      <w:r w:rsidRPr="00074D85">
        <w:rPr>
          <w:rFonts w:ascii="Times New Roman" w:hAnsi="Times New Roman" w:cs="Times New Roman"/>
        </w:rPr>
        <w:lastRenderedPageBreak/>
        <w:t xml:space="preserve"> </w:t>
      </w:r>
      <w:r w:rsidR="006135E0">
        <w:rPr>
          <w:rFonts w:ascii="Times New Roman" w:hAnsi="Times New Roman" w:cs="Times New Roman"/>
        </w:rPr>
        <w:t>S</w:t>
      </w:r>
      <w:r w:rsidR="00654BE1" w:rsidRPr="00074D85">
        <w:rPr>
          <w:rFonts w:ascii="Times New Roman" w:hAnsi="Times New Roman" w:cs="Times New Roman"/>
        </w:rPr>
        <w:t>2</w:t>
      </w:r>
      <w:r w:rsidR="006135E0">
        <w:rPr>
          <w:rFonts w:ascii="Times New Roman" w:hAnsi="Times New Roman" w:cs="Times New Roman"/>
        </w:rPr>
        <w:t xml:space="preserve"> Table. </w:t>
      </w:r>
      <w:r w:rsidRPr="00074D85">
        <w:rPr>
          <w:rFonts w:ascii="Times New Roman" w:hAnsi="Times New Roman" w:cs="Times New Roman"/>
        </w:rPr>
        <w:t xml:space="preserve">Bivariate associations between sociodemographic characteristics and missing outcome dat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58"/>
        <w:gridCol w:w="2158"/>
      </w:tblGrid>
      <w:tr w:rsidR="00C22B13" w:rsidRPr="00074D85" w14:paraId="5607681B" w14:textId="77777777" w:rsidTr="00402ADB">
        <w:tc>
          <w:tcPr>
            <w:tcW w:w="2158" w:type="dxa"/>
            <w:tcBorders>
              <w:bottom w:val="single" w:sz="4" w:space="0" w:color="auto"/>
            </w:tcBorders>
          </w:tcPr>
          <w:p w14:paraId="678D5B2A" w14:textId="77777777" w:rsidR="00C22B13" w:rsidRPr="00074D85" w:rsidRDefault="00C22B13" w:rsidP="00210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34EF542B" w14:textId="7C60F068" w:rsidR="00C22B13" w:rsidRPr="00074D85" w:rsidRDefault="00C22B13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 xml:space="preserve">Missing Depression 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5C7CBD67" w14:textId="240C9CDB" w:rsidR="00C22B13" w:rsidRPr="00074D85" w:rsidRDefault="00C22B13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Missing Anxiety</w:t>
            </w:r>
          </w:p>
        </w:tc>
      </w:tr>
      <w:tr w:rsidR="00C22B13" w:rsidRPr="00074D85" w14:paraId="07F637E1" w14:textId="77777777" w:rsidTr="00402ADB">
        <w:tc>
          <w:tcPr>
            <w:tcW w:w="2158" w:type="dxa"/>
            <w:tcBorders>
              <w:top w:val="single" w:sz="4" w:space="0" w:color="auto"/>
            </w:tcBorders>
          </w:tcPr>
          <w:p w14:paraId="7531B0CB" w14:textId="77777777" w:rsidR="00C22B13" w:rsidRPr="00074D85" w:rsidRDefault="00C22B13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0E58458C" w14:textId="77777777" w:rsidR="00C22B13" w:rsidRPr="00074D85" w:rsidRDefault="00C22B13" w:rsidP="00210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6B70D19E" w14:textId="77777777" w:rsidR="00C22B13" w:rsidRPr="00074D85" w:rsidRDefault="00C22B13" w:rsidP="00210A5F">
            <w:pPr>
              <w:rPr>
                <w:rFonts w:ascii="Times New Roman" w:hAnsi="Times New Roman" w:cs="Times New Roman"/>
              </w:rPr>
            </w:pPr>
          </w:p>
        </w:tc>
      </w:tr>
      <w:tr w:rsidR="00C22B13" w:rsidRPr="00074D85" w14:paraId="07D5F0FF" w14:textId="77777777" w:rsidTr="00402ADB">
        <w:tc>
          <w:tcPr>
            <w:tcW w:w="2158" w:type="dxa"/>
          </w:tcPr>
          <w:p w14:paraId="0BCA64F2" w14:textId="64DF4B52" w:rsidR="00C22B13" w:rsidRPr="00074D85" w:rsidRDefault="00C22B13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58" w:type="dxa"/>
          </w:tcPr>
          <w:p w14:paraId="6E8F3FD9" w14:textId="77777777" w:rsidR="00C22B13" w:rsidRPr="00074D85" w:rsidRDefault="00C22B13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58" w:type="dxa"/>
          </w:tcPr>
          <w:p w14:paraId="089160EB" w14:textId="77777777" w:rsidR="00C22B13" w:rsidRPr="00074D85" w:rsidRDefault="00C22B13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C22B13" w:rsidRPr="00074D85" w14:paraId="66C00A82" w14:textId="77777777" w:rsidTr="00402ADB">
        <w:tc>
          <w:tcPr>
            <w:tcW w:w="2158" w:type="dxa"/>
          </w:tcPr>
          <w:p w14:paraId="358B0D3A" w14:textId="104B994D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58" w:type="dxa"/>
          </w:tcPr>
          <w:p w14:paraId="32873274" w14:textId="3F44DCF0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4 (0.88, 1.01)</w:t>
            </w:r>
          </w:p>
        </w:tc>
        <w:tc>
          <w:tcPr>
            <w:tcW w:w="2158" w:type="dxa"/>
          </w:tcPr>
          <w:p w14:paraId="07A75174" w14:textId="4AD6F9CF" w:rsidR="00C22B13" w:rsidRPr="00074D85" w:rsidRDefault="001F3100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3 (0.94, 1.12)</w:t>
            </w:r>
          </w:p>
        </w:tc>
      </w:tr>
      <w:tr w:rsidR="00C22B13" w:rsidRPr="00074D85" w14:paraId="513B17F6" w14:textId="77777777" w:rsidTr="00402ADB">
        <w:tc>
          <w:tcPr>
            <w:tcW w:w="2158" w:type="dxa"/>
          </w:tcPr>
          <w:p w14:paraId="57D68D6E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58" w:type="dxa"/>
          </w:tcPr>
          <w:p w14:paraId="5CFC8775" w14:textId="19148EEC" w:rsidR="00C22B13" w:rsidRPr="00074D85" w:rsidRDefault="00C22B13" w:rsidP="00C22B13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0.86 (0.84, 0.89)</w:t>
            </w:r>
          </w:p>
        </w:tc>
        <w:tc>
          <w:tcPr>
            <w:tcW w:w="2158" w:type="dxa"/>
          </w:tcPr>
          <w:p w14:paraId="5EE56CD1" w14:textId="4B801389" w:rsidR="00C22B13" w:rsidRPr="00074D85" w:rsidRDefault="001F3100" w:rsidP="00C22B13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0.89 (0.86, 0.93)</w:t>
            </w:r>
          </w:p>
        </w:tc>
      </w:tr>
      <w:tr w:rsidR="00C22B13" w:rsidRPr="00074D85" w14:paraId="0DEF1F46" w14:textId="77777777" w:rsidTr="00402ADB">
        <w:tc>
          <w:tcPr>
            <w:tcW w:w="2158" w:type="dxa"/>
          </w:tcPr>
          <w:p w14:paraId="63131221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158" w:type="dxa"/>
          </w:tcPr>
          <w:p w14:paraId="6DAB6D0D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</w:tcPr>
          <w:p w14:paraId="64838F98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</w:p>
        </w:tc>
      </w:tr>
      <w:tr w:rsidR="00C22B13" w:rsidRPr="00074D85" w14:paraId="2A371392" w14:textId="77777777" w:rsidTr="00402ADB">
        <w:tc>
          <w:tcPr>
            <w:tcW w:w="2158" w:type="dxa"/>
          </w:tcPr>
          <w:p w14:paraId="298F70D6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158" w:type="dxa"/>
          </w:tcPr>
          <w:p w14:paraId="7EE88240" w14:textId="7D740C3B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58" w:type="dxa"/>
          </w:tcPr>
          <w:p w14:paraId="38D9E083" w14:textId="6C1AE094" w:rsidR="00C22B13" w:rsidRPr="00074D85" w:rsidRDefault="001F3100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C22B13" w:rsidRPr="00074D85" w14:paraId="090C6DC3" w14:textId="77777777" w:rsidTr="00402ADB">
        <w:tc>
          <w:tcPr>
            <w:tcW w:w="2158" w:type="dxa"/>
          </w:tcPr>
          <w:p w14:paraId="1DF69598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158" w:type="dxa"/>
          </w:tcPr>
          <w:p w14:paraId="17D59B9F" w14:textId="54C4E379" w:rsidR="00C22B13" w:rsidRPr="00074D85" w:rsidRDefault="00C22B13" w:rsidP="00C22B13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70 (1.43, 2.04)</w:t>
            </w:r>
          </w:p>
        </w:tc>
        <w:tc>
          <w:tcPr>
            <w:tcW w:w="2158" w:type="dxa"/>
          </w:tcPr>
          <w:p w14:paraId="78BFED76" w14:textId="1D84DA87" w:rsidR="00C22B13" w:rsidRPr="00074D85" w:rsidRDefault="001F3100" w:rsidP="00C22B13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2.23 (1.80, 2.76)</w:t>
            </w:r>
          </w:p>
        </w:tc>
      </w:tr>
      <w:tr w:rsidR="00C22B13" w:rsidRPr="00074D85" w14:paraId="79F5DFC6" w14:textId="77777777" w:rsidTr="00402ADB">
        <w:tc>
          <w:tcPr>
            <w:tcW w:w="2158" w:type="dxa"/>
          </w:tcPr>
          <w:p w14:paraId="3CDB8684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158" w:type="dxa"/>
          </w:tcPr>
          <w:p w14:paraId="4CC44407" w14:textId="58839E9C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7 (0.94, 1.21)</w:t>
            </w:r>
          </w:p>
        </w:tc>
        <w:tc>
          <w:tcPr>
            <w:tcW w:w="2158" w:type="dxa"/>
          </w:tcPr>
          <w:p w14:paraId="2072A4B9" w14:textId="4BC064BF" w:rsidR="00C22B13" w:rsidRPr="00074D85" w:rsidRDefault="001F3100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7 (0.99, 1.39)</w:t>
            </w:r>
          </w:p>
        </w:tc>
      </w:tr>
      <w:tr w:rsidR="00C22B13" w:rsidRPr="00074D85" w14:paraId="28F31F5D" w14:textId="77777777" w:rsidTr="00402ADB">
        <w:tc>
          <w:tcPr>
            <w:tcW w:w="2158" w:type="dxa"/>
          </w:tcPr>
          <w:p w14:paraId="6896AA8F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Latinx</w:t>
            </w:r>
          </w:p>
        </w:tc>
        <w:tc>
          <w:tcPr>
            <w:tcW w:w="2158" w:type="dxa"/>
          </w:tcPr>
          <w:p w14:paraId="771A250F" w14:textId="43D6168C" w:rsidR="00C22B13" w:rsidRPr="00074D85" w:rsidRDefault="00C22B13" w:rsidP="00C22B13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48 (1.18, 1.85)</w:t>
            </w:r>
          </w:p>
        </w:tc>
        <w:tc>
          <w:tcPr>
            <w:tcW w:w="2158" w:type="dxa"/>
          </w:tcPr>
          <w:p w14:paraId="410CACFB" w14:textId="50F3C2AD" w:rsidR="00C22B13" w:rsidRPr="00074D85" w:rsidRDefault="001F3100" w:rsidP="00C22B13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46 (1.08, 1.97)</w:t>
            </w:r>
          </w:p>
        </w:tc>
      </w:tr>
      <w:tr w:rsidR="00C22B13" w:rsidRPr="00074D85" w14:paraId="727E31F3" w14:textId="77777777" w:rsidTr="00402ADB">
        <w:tc>
          <w:tcPr>
            <w:tcW w:w="2158" w:type="dxa"/>
          </w:tcPr>
          <w:p w14:paraId="120703F0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58" w:type="dxa"/>
          </w:tcPr>
          <w:p w14:paraId="322EB6CD" w14:textId="1D6B7CCB" w:rsidR="00C22B13" w:rsidRPr="00074D85" w:rsidRDefault="00C22B13" w:rsidP="00C22B13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27 (1.10, 1.47)</w:t>
            </w:r>
          </w:p>
        </w:tc>
        <w:tc>
          <w:tcPr>
            <w:tcW w:w="2158" w:type="dxa"/>
          </w:tcPr>
          <w:p w14:paraId="45279B2F" w14:textId="78321864" w:rsidR="00C22B13" w:rsidRPr="00074D85" w:rsidRDefault="001F3100" w:rsidP="00C22B13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52 (1.27, 1.83)</w:t>
            </w:r>
          </w:p>
        </w:tc>
      </w:tr>
      <w:tr w:rsidR="00C22B13" w:rsidRPr="00074D85" w14:paraId="2AC35304" w14:textId="77777777" w:rsidTr="00402ADB">
        <w:tc>
          <w:tcPr>
            <w:tcW w:w="2158" w:type="dxa"/>
          </w:tcPr>
          <w:p w14:paraId="6E4F3B73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More than one race</w:t>
            </w:r>
          </w:p>
        </w:tc>
        <w:tc>
          <w:tcPr>
            <w:tcW w:w="2158" w:type="dxa"/>
          </w:tcPr>
          <w:p w14:paraId="70A89480" w14:textId="53006ED3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3 (0.99, 1.28)</w:t>
            </w:r>
          </w:p>
        </w:tc>
        <w:tc>
          <w:tcPr>
            <w:tcW w:w="2158" w:type="dxa"/>
          </w:tcPr>
          <w:p w14:paraId="0E55D7BB" w14:textId="5C1AA791" w:rsidR="00C22B13" w:rsidRPr="00074D85" w:rsidRDefault="001F3100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2 (0.95, 1.33)</w:t>
            </w:r>
          </w:p>
        </w:tc>
      </w:tr>
      <w:tr w:rsidR="00C22B13" w:rsidRPr="00074D85" w14:paraId="1C860229" w14:textId="77777777" w:rsidTr="00402ADB">
        <w:tc>
          <w:tcPr>
            <w:tcW w:w="2158" w:type="dxa"/>
          </w:tcPr>
          <w:p w14:paraId="225496B3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Spending money</w:t>
            </w:r>
          </w:p>
        </w:tc>
        <w:tc>
          <w:tcPr>
            <w:tcW w:w="2158" w:type="dxa"/>
          </w:tcPr>
          <w:p w14:paraId="22260721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</w:tcPr>
          <w:p w14:paraId="27EC3603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</w:p>
        </w:tc>
      </w:tr>
      <w:tr w:rsidR="00C22B13" w:rsidRPr="00074D85" w14:paraId="00212234" w14:textId="77777777" w:rsidTr="00402ADB">
        <w:tc>
          <w:tcPr>
            <w:tcW w:w="2158" w:type="dxa"/>
          </w:tcPr>
          <w:p w14:paraId="5C0D8E3F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8" w:type="dxa"/>
          </w:tcPr>
          <w:p w14:paraId="0F16FF4D" w14:textId="0A713E13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58" w:type="dxa"/>
          </w:tcPr>
          <w:p w14:paraId="004CDC7B" w14:textId="7B86B8A8" w:rsidR="00C22B13" w:rsidRPr="00074D85" w:rsidRDefault="001F3100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C22B13" w:rsidRPr="00074D85" w14:paraId="36C84565" w14:textId="77777777" w:rsidTr="00402ADB">
        <w:tc>
          <w:tcPr>
            <w:tcW w:w="2158" w:type="dxa"/>
          </w:tcPr>
          <w:p w14:paraId="1229C470" w14:textId="4F9FD55E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$1-$5</w:t>
            </w:r>
          </w:p>
        </w:tc>
        <w:tc>
          <w:tcPr>
            <w:tcW w:w="2158" w:type="dxa"/>
          </w:tcPr>
          <w:p w14:paraId="6761C238" w14:textId="045E7430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2 (0.88, 1.19)</w:t>
            </w:r>
          </w:p>
        </w:tc>
        <w:tc>
          <w:tcPr>
            <w:tcW w:w="2158" w:type="dxa"/>
          </w:tcPr>
          <w:p w14:paraId="2C64DC22" w14:textId="32BCDCF1" w:rsidR="00C22B13" w:rsidRPr="00074D85" w:rsidRDefault="001F3100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7 (0.88, 1.31)</w:t>
            </w:r>
          </w:p>
        </w:tc>
      </w:tr>
      <w:tr w:rsidR="00C22B13" w:rsidRPr="00074D85" w14:paraId="34DFEAE2" w14:textId="77777777" w:rsidTr="00402ADB">
        <w:tc>
          <w:tcPr>
            <w:tcW w:w="2158" w:type="dxa"/>
          </w:tcPr>
          <w:p w14:paraId="72F2A026" w14:textId="28FBD19F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$6-$10</w:t>
            </w:r>
          </w:p>
        </w:tc>
        <w:tc>
          <w:tcPr>
            <w:tcW w:w="2158" w:type="dxa"/>
          </w:tcPr>
          <w:p w14:paraId="60F6D71A" w14:textId="438C4010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9 (0.86, 1.14)</w:t>
            </w:r>
          </w:p>
        </w:tc>
        <w:tc>
          <w:tcPr>
            <w:tcW w:w="2158" w:type="dxa"/>
          </w:tcPr>
          <w:p w14:paraId="78A6DFAD" w14:textId="5F1D67D4" w:rsidR="00C22B13" w:rsidRPr="00074D85" w:rsidRDefault="001F3100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9 (0.81, 1.20)</w:t>
            </w:r>
          </w:p>
        </w:tc>
      </w:tr>
      <w:tr w:rsidR="00C22B13" w:rsidRPr="00074D85" w14:paraId="0B6F6ED3" w14:textId="77777777" w:rsidTr="00402ADB">
        <w:tc>
          <w:tcPr>
            <w:tcW w:w="2158" w:type="dxa"/>
          </w:tcPr>
          <w:p w14:paraId="6184CB9F" w14:textId="0A068A14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$11-$20</w:t>
            </w:r>
          </w:p>
        </w:tc>
        <w:tc>
          <w:tcPr>
            <w:tcW w:w="2158" w:type="dxa"/>
          </w:tcPr>
          <w:p w14:paraId="3E8472BF" w14:textId="64437923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2 (0.81, 1.04)</w:t>
            </w:r>
          </w:p>
        </w:tc>
        <w:tc>
          <w:tcPr>
            <w:tcW w:w="2158" w:type="dxa"/>
          </w:tcPr>
          <w:p w14:paraId="7A32D702" w14:textId="54587DA9" w:rsidR="00C22B13" w:rsidRPr="00074D85" w:rsidRDefault="001F3100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88 (0.74, 1.04)</w:t>
            </w:r>
          </w:p>
        </w:tc>
      </w:tr>
      <w:tr w:rsidR="00C22B13" w:rsidRPr="00074D85" w14:paraId="72194E5A" w14:textId="77777777" w:rsidTr="00402ADB">
        <w:tc>
          <w:tcPr>
            <w:tcW w:w="2158" w:type="dxa"/>
          </w:tcPr>
          <w:p w14:paraId="554C388F" w14:textId="7A8B7A34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$21-$40</w:t>
            </w:r>
          </w:p>
        </w:tc>
        <w:tc>
          <w:tcPr>
            <w:tcW w:w="2158" w:type="dxa"/>
          </w:tcPr>
          <w:p w14:paraId="6822A3FB" w14:textId="064BD226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7 (0.85, 1.10)</w:t>
            </w:r>
          </w:p>
        </w:tc>
        <w:tc>
          <w:tcPr>
            <w:tcW w:w="2158" w:type="dxa"/>
          </w:tcPr>
          <w:p w14:paraId="13F9D2D1" w14:textId="10D2E739" w:rsidR="00C22B13" w:rsidRPr="00074D85" w:rsidRDefault="001F3100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0 (0.92, 1.30)</w:t>
            </w:r>
          </w:p>
        </w:tc>
      </w:tr>
      <w:tr w:rsidR="00C22B13" w:rsidRPr="00074D85" w14:paraId="1832398F" w14:textId="77777777" w:rsidTr="00402ADB">
        <w:tc>
          <w:tcPr>
            <w:tcW w:w="2158" w:type="dxa"/>
          </w:tcPr>
          <w:p w14:paraId="3C1B14B9" w14:textId="372B35AC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$41-$100</w:t>
            </w:r>
          </w:p>
        </w:tc>
        <w:tc>
          <w:tcPr>
            <w:tcW w:w="2158" w:type="dxa"/>
          </w:tcPr>
          <w:p w14:paraId="75F6DFA9" w14:textId="0B7A4A8F" w:rsidR="00C22B13" w:rsidRPr="00074D85" w:rsidRDefault="00C22B13" w:rsidP="00C22B13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0.83 (0.73, 0.94)</w:t>
            </w:r>
          </w:p>
        </w:tc>
        <w:tc>
          <w:tcPr>
            <w:tcW w:w="2158" w:type="dxa"/>
          </w:tcPr>
          <w:p w14:paraId="1AEF4A29" w14:textId="1A3646D9" w:rsidR="00C22B13" w:rsidRPr="00074D85" w:rsidRDefault="001F3100" w:rsidP="00C22B13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0.81 (0.67, 0.98)</w:t>
            </w:r>
          </w:p>
        </w:tc>
      </w:tr>
      <w:tr w:rsidR="00C22B13" w:rsidRPr="00074D85" w14:paraId="4E0220AC" w14:textId="77777777" w:rsidTr="00402ADB">
        <w:tc>
          <w:tcPr>
            <w:tcW w:w="2158" w:type="dxa"/>
          </w:tcPr>
          <w:p w14:paraId="59D6F18C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$100+</w:t>
            </w:r>
          </w:p>
        </w:tc>
        <w:tc>
          <w:tcPr>
            <w:tcW w:w="2158" w:type="dxa"/>
          </w:tcPr>
          <w:p w14:paraId="25FD7675" w14:textId="2392A5C6" w:rsidR="00C22B13" w:rsidRPr="00074D85" w:rsidRDefault="00C22B13" w:rsidP="00C22B13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0.82 (0.72, 0.93)</w:t>
            </w:r>
          </w:p>
        </w:tc>
        <w:tc>
          <w:tcPr>
            <w:tcW w:w="2158" w:type="dxa"/>
          </w:tcPr>
          <w:p w14:paraId="07B61DE1" w14:textId="7348A9D4" w:rsidR="00C22B13" w:rsidRPr="00074D85" w:rsidRDefault="001F3100" w:rsidP="00C22B13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0.79 (0.66, 0.94)</w:t>
            </w:r>
          </w:p>
        </w:tc>
      </w:tr>
      <w:tr w:rsidR="00C22B13" w:rsidRPr="00074D85" w14:paraId="46FEEFEC" w14:textId="77777777" w:rsidTr="00402ADB">
        <w:tc>
          <w:tcPr>
            <w:tcW w:w="2158" w:type="dxa"/>
            <w:tcBorders>
              <w:bottom w:val="single" w:sz="4" w:space="0" w:color="auto"/>
            </w:tcBorders>
          </w:tcPr>
          <w:p w14:paraId="42AC5767" w14:textId="77777777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Do not know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68A1D9FD" w14:textId="31F7F72F" w:rsidR="00C22B13" w:rsidRPr="00074D85" w:rsidRDefault="00C22B13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8 (0.96, 1.21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2434BB5E" w14:textId="5A85CAFE" w:rsidR="00C22B13" w:rsidRPr="00074D85" w:rsidRDefault="001F3100" w:rsidP="00C22B13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3 (0.88, 1.20)</w:t>
            </w:r>
          </w:p>
        </w:tc>
      </w:tr>
      <w:tr w:rsidR="00936FBF" w:rsidRPr="00074D85" w14:paraId="61D6F8F2" w14:textId="77777777" w:rsidTr="00402ADB">
        <w:tc>
          <w:tcPr>
            <w:tcW w:w="2158" w:type="dxa"/>
            <w:tcBorders>
              <w:top w:val="single" w:sz="4" w:space="0" w:color="auto"/>
            </w:tcBorders>
          </w:tcPr>
          <w:p w14:paraId="52208432" w14:textId="77777777" w:rsidR="00936FBF" w:rsidRPr="00074D85" w:rsidRDefault="00936FBF" w:rsidP="00C22B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447C5824" w14:textId="77777777" w:rsidR="00936FBF" w:rsidRPr="00074D85" w:rsidRDefault="00936FBF" w:rsidP="00C22B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714E3F15" w14:textId="77777777" w:rsidR="00936FBF" w:rsidRPr="00074D85" w:rsidRDefault="00936FBF" w:rsidP="00C22B13">
            <w:pPr>
              <w:rPr>
                <w:rFonts w:ascii="Times New Roman" w:hAnsi="Times New Roman" w:cs="Times New Roman"/>
              </w:rPr>
            </w:pPr>
          </w:p>
        </w:tc>
      </w:tr>
    </w:tbl>
    <w:p w14:paraId="3D471D9B" w14:textId="77777777" w:rsidR="00C22B13" w:rsidRPr="00074D85" w:rsidRDefault="00C22B13" w:rsidP="00C22B13">
      <w:pPr>
        <w:rPr>
          <w:rFonts w:ascii="Times New Roman" w:hAnsi="Times New Roman" w:cs="Times New Roman"/>
        </w:rPr>
      </w:pPr>
    </w:p>
    <w:p w14:paraId="3EFC68FF" w14:textId="77777777" w:rsidR="000A08BF" w:rsidRPr="00074D85" w:rsidRDefault="000A08BF">
      <w:pPr>
        <w:rPr>
          <w:rFonts w:ascii="Times New Roman" w:hAnsi="Times New Roman" w:cs="Times New Roman"/>
        </w:rPr>
      </w:pPr>
      <w:r w:rsidRPr="00074D85">
        <w:rPr>
          <w:rFonts w:ascii="Times New Roman" w:hAnsi="Times New Roman" w:cs="Times New Roman"/>
        </w:rPr>
        <w:br w:type="page"/>
      </w:r>
    </w:p>
    <w:p w14:paraId="739D4D89" w14:textId="22A27138" w:rsidR="000A08BF" w:rsidRPr="00074D85" w:rsidRDefault="00074D85" w:rsidP="000A08BF">
      <w:pPr>
        <w:rPr>
          <w:rFonts w:ascii="Times New Roman" w:hAnsi="Times New Roman" w:cs="Times New Roman"/>
        </w:rPr>
      </w:pPr>
      <w:r w:rsidRPr="00074D85">
        <w:rPr>
          <w:rFonts w:ascii="Times New Roman" w:hAnsi="Times New Roman" w:cs="Times New Roman"/>
        </w:rPr>
        <w:lastRenderedPageBreak/>
        <w:t>S</w:t>
      </w:r>
      <w:r w:rsidR="006135E0">
        <w:rPr>
          <w:rFonts w:ascii="Times New Roman" w:hAnsi="Times New Roman" w:cs="Times New Roman"/>
        </w:rPr>
        <w:t>3 Table</w:t>
      </w:r>
      <w:r w:rsidR="00AC7E1C">
        <w:rPr>
          <w:rFonts w:ascii="Times New Roman" w:hAnsi="Times New Roman" w:cs="Times New Roman"/>
        </w:rPr>
        <w:t xml:space="preserve">. </w:t>
      </w:r>
      <w:r w:rsidR="00285F47" w:rsidRPr="00074D85">
        <w:rPr>
          <w:rFonts w:ascii="Times New Roman" w:hAnsi="Times New Roman" w:cs="Times New Roman"/>
        </w:rPr>
        <w:t>Unadjusted a</w:t>
      </w:r>
      <w:r w:rsidR="000A08BF" w:rsidRPr="00074D85">
        <w:rPr>
          <w:rFonts w:ascii="Times New Roman" w:hAnsi="Times New Roman" w:cs="Times New Roman"/>
        </w:rPr>
        <w:t>ssociation</w:t>
      </w:r>
      <w:r w:rsidR="00285F47" w:rsidRPr="00074D85">
        <w:rPr>
          <w:rFonts w:ascii="Times New Roman" w:hAnsi="Times New Roman" w:cs="Times New Roman"/>
        </w:rPr>
        <w:t>s</w:t>
      </w:r>
      <w:r w:rsidR="000A08BF" w:rsidRPr="00074D85">
        <w:rPr>
          <w:rFonts w:ascii="Times New Roman" w:hAnsi="Times New Roman" w:cs="Times New Roman"/>
        </w:rPr>
        <w:t xml:space="preserve"> between public health unit engagement and the likelihood of clinically relevant depression</w:t>
      </w:r>
      <w:r w:rsidR="00A544DF" w:rsidRPr="00074D85">
        <w:rPr>
          <w:rFonts w:ascii="Times New Roman" w:hAnsi="Times New Roman" w:cs="Times New Roman"/>
        </w:rPr>
        <w:t xml:space="preserve"> and anxiety</w:t>
      </w:r>
      <w:r w:rsidR="000A08BF" w:rsidRPr="00074D85">
        <w:rPr>
          <w:rFonts w:ascii="Times New Roman" w:hAnsi="Times New Roman" w:cs="Times New Roman"/>
        </w:rPr>
        <w:t xml:space="preserve"> in a sample of adolescents from Wave 6 and Wave 7 of the COMPASS Study. </w:t>
      </w:r>
    </w:p>
    <w:tbl>
      <w:tblPr>
        <w:tblStyle w:val="TableGrid"/>
        <w:tblW w:w="5452" w:type="pct"/>
        <w:tblLook w:val="04A0" w:firstRow="1" w:lastRow="0" w:firstColumn="1" w:lastColumn="0" w:noHBand="0" w:noVBand="1"/>
      </w:tblPr>
      <w:tblGrid>
        <w:gridCol w:w="6238"/>
        <w:gridCol w:w="1843"/>
        <w:gridCol w:w="2125"/>
      </w:tblGrid>
      <w:tr w:rsidR="00D13DE0" w:rsidRPr="00074D85" w14:paraId="44EC4BD5" w14:textId="77777777" w:rsidTr="00074D85">
        <w:tc>
          <w:tcPr>
            <w:tcW w:w="3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47C06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6EABD" w14:textId="459A4497" w:rsidR="00D13DE0" w:rsidRPr="00074D85" w:rsidRDefault="00746AF5" w:rsidP="00D46C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  <w:p w14:paraId="6368388A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CESD-R ≥10</w:t>
            </w:r>
          </w:p>
          <w:p w14:paraId="304DE4D8" w14:textId="57F6E3C4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C06F7" w14:textId="397D8CD2" w:rsidR="00D13DE0" w:rsidRPr="00074D85" w:rsidRDefault="00746AF5" w:rsidP="00D46C00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Anxiety</w:t>
            </w:r>
            <w:proofErr w:type="spellEnd"/>
          </w:p>
          <w:p w14:paraId="1C242772" w14:textId="012733B2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74D85">
              <w:rPr>
                <w:rFonts w:ascii="Times New Roman" w:hAnsi="Times New Roman" w:cs="Times New Roman"/>
                <w:lang w:val="fr-FR"/>
              </w:rPr>
              <w:t>GAD-7 ≥10</w:t>
            </w:r>
          </w:p>
          <w:p w14:paraId="320A019A" w14:textId="358CC792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74D85">
              <w:rPr>
                <w:rFonts w:ascii="Times New Roman" w:hAnsi="Times New Roman" w:cs="Times New Roman"/>
                <w:lang w:val="fr-FR"/>
              </w:rPr>
              <w:t>OR (95% CI)</w:t>
            </w:r>
          </w:p>
        </w:tc>
      </w:tr>
      <w:tr w:rsidR="00D13DE0" w:rsidRPr="00074D85" w14:paraId="063E75C8" w14:textId="77777777" w:rsidTr="00074D85">
        <w:tc>
          <w:tcPr>
            <w:tcW w:w="3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610E2" w14:textId="77777777" w:rsidR="00D13DE0" w:rsidRPr="00074D85" w:rsidRDefault="00D13DE0" w:rsidP="00D46C00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27429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 = 26, 609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002F6" w14:textId="1165F4C9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 xml:space="preserve">n = </w:t>
            </w:r>
            <w:r w:rsidR="00F42931" w:rsidRPr="00074D85">
              <w:rPr>
                <w:rFonts w:ascii="Times New Roman" w:hAnsi="Times New Roman" w:cs="Times New Roman"/>
              </w:rPr>
              <w:t>27, 091</w:t>
            </w:r>
          </w:p>
        </w:tc>
      </w:tr>
      <w:tr w:rsidR="00D13DE0" w:rsidRPr="00074D85" w14:paraId="27B1A05E" w14:textId="77777777" w:rsidTr="00074D85">
        <w:tc>
          <w:tcPr>
            <w:tcW w:w="30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9280A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Time 0 (2017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1CBD2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E5F7A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D13DE0" w:rsidRPr="00074D85" w14:paraId="23693DF4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6461EFD7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Time 1 (2018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C3B0611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71 (1.57, 1.85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6B39CC8D" w14:textId="279BE8B3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</w:t>
            </w:r>
            <w:r w:rsidR="0031732D" w:rsidRPr="00074D85">
              <w:rPr>
                <w:rFonts w:ascii="Times New Roman" w:hAnsi="Times New Roman" w:cs="Times New Roman"/>
                <w:b/>
                <w:bCs/>
              </w:rPr>
              <w:t>31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851782" w:rsidRPr="00074D85">
              <w:rPr>
                <w:rFonts w:ascii="Times New Roman" w:hAnsi="Times New Roman" w:cs="Times New Roman"/>
                <w:b/>
                <w:bCs/>
              </w:rPr>
              <w:t>20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, 1.</w:t>
            </w:r>
            <w:r w:rsidR="00851782" w:rsidRPr="00074D85">
              <w:rPr>
                <w:rFonts w:ascii="Times New Roman" w:hAnsi="Times New Roman" w:cs="Times New Roman"/>
                <w:b/>
                <w:bCs/>
              </w:rPr>
              <w:t>44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13DE0" w:rsidRPr="00074D85" w14:paraId="640961FF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177A6F84" w14:textId="77777777" w:rsidR="00D13DE0" w:rsidRPr="00074D85" w:rsidRDefault="00D13DE0" w:rsidP="00D46C0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>PHU Engagement in last 12 months (at follow-up).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4F14E56E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3214D3AD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3DE0" w:rsidRPr="00074D85" w14:paraId="05F2FB8B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57015EC8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A9E151E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1B256DD3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D13DE0" w:rsidRPr="00074D85" w14:paraId="64D51B10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55A8A656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42021CD7" w14:textId="735915FF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44 (1.17, 1.76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7078C972" w14:textId="71283982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</w:t>
            </w:r>
            <w:r w:rsidR="00851782" w:rsidRPr="00074D85">
              <w:rPr>
                <w:rFonts w:ascii="Times New Roman" w:hAnsi="Times New Roman" w:cs="Times New Roman"/>
                <w:b/>
                <w:bCs/>
              </w:rPr>
              <w:t>55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901564" w:rsidRPr="00074D85">
              <w:rPr>
                <w:rFonts w:ascii="Times New Roman" w:hAnsi="Times New Roman" w:cs="Times New Roman"/>
                <w:b/>
                <w:bCs/>
              </w:rPr>
              <w:t>1.24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, 1.</w:t>
            </w:r>
            <w:r w:rsidR="00901564" w:rsidRPr="00074D85">
              <w:rPr>
                <w:rFonts w:ascii="Times New Roman" w:hAnsi="Times New Roman" w:cs="Times New Roman"/>
                <w:b/>
                <w:bCs/>
              </w:rPr>
              <w:t>95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13DE0" w:rsidRPr="00074D85" w14:paraId="256C7BCC" w14:textId="77777777" w:rsidTr="00074D85">
        <w:trPr>
          <w:gridAfter w:val="2"/>
          <w:wAfter w:w="1944" w:type="pct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5E7C305E" w14:textId="77777777" w:rsidR="00D13DE0" w:rsidRPr="00074D85" w:rsidRDefault="00D13DE0" w:rsidP="00D46C00">
            <w:pPr>
              <w:rPr>
                <w:rFonts w:ascii="Times New Roman" w:hAnsi="Times New Roman" w:cs="Times New Roman"/>
                <w:i/>
                <w:iCs/>
              </w:rPr>
            </w:pP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>Time*PHU Engagement in last 12 months (at follow-up).</w:t>
            </w:r>
          </w:p>
        </w:tc>
      </w:tr>
      <w:tr w:rsidR="00D13DE0" w:rsidRPr="00074D85" w14:paraId="113BC583" w14:textId="77777777" w:rsidTr="00074D85">
        <w:trPr>
          <w:gridAfter w:val="2"/>
          <w:wAfter w:w="1944" w:type="pct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4DD5F81B" w14:textId="77777777" w:rsidR="00D13DE0" w:rsidRPr="00074D85" w:rsidRDefault="00D13DE0" w:rsidP="00D46C0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4D85">
              <w:rPr>
                <w:rFonts w:ascii="Times New Roman" w:hAnsi="Times New Roman" w:cs="Times New Roman"/>
              </w:rPr>
              <w:t>PHU Engagement, Time=1</w:t>
            </w:r>
          </w:p>
        </w:tc>
      </w:tr>
      <w:tr w:rsidR="00D13DE0" w:rsidRPr="00074D85" w14:paraId="5BD84718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3D14EC0F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6B0E180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8 (0.88, 1.09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F2F1227" w14:textId="0CDD8798" w:rsidR="00D13DE0" w:rsidRPr="00074D85" w:rsidRDefault="00901564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13</w:t>
            </w:r>
            <w:r w:rsidR="00D13DE0" w:rsidRPr="00074D8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F93570" w:rsidRPr="00074D85">
              <w:rPr>
                <w:rFonts w:ascii="Times New Roman" w:hAnsi="Times New Roman" w:cs="Times New Roman"/>
                <w:b/>
                <w:bCs/>
              </w:rPr>
              <w:t>1.01</w:t>
            </w:r>
            <w:r w:rsidR="00D13DE0" w:rsidRPr="00074D85">
              <w:rPr>
                <w:rFonts w:ascii="Times New Roman" w:hAnsi="Times New Roman" w:cs="Times New Roman"/>
                <w:b/>
                <w:bCs/>
              </w:rPr>
              <w:t>, 1.</w:t>
            </w:r>
            <w:r w:rsidR="00F93570" w:rsidRPr="00074D85">
              <w:rPr>
                <w:rFonts w:ascii="Times New Roman" w:hAnsi="Times New Roman" w:cs="Times New Roman"/>
                <w:b/>
                <w:bCs/>
              </w:rPr>
              <w:t>26</w:t>
            </w:r>
            <w:r w:rsidR="00D13DE0"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13DE0" w:rsidRPr="00074D85" w14:paraId="5717A902" w14:textId="77777777" w:rsidTr="00074D85">
        <w:tc>
          <w:tcPr>
            <w:tcW w:w="30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C5743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p-value for interaction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C5C44" w14:textId="2E50DD25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E9CF2" w14:textId="5C9F1F5C" w:rsidR="00D13DE0" w:rsidRPr="00074D85" w:rsidRDefault="00F9357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</w:tr>
      <w:tr w:rsidR="00D13DE0" w:rsidRPr="00074D85" w14:paraId="02294292" w14:textId="77777777" w:rsidTr="00074D85">
        <w:tc>
          <w:tcPr>
            <w:tcW w:w="3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B9B4D" w14:textId="77777777" w:rsidR="00D13DE0" w:rsidRPr="00074D85" w:rsidRDefault="00D13DE0" w:rsidP="00D46C00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1B030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n = 26, 609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D0804" w14:textId="6F6B7A35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 xml:space="preserve">n = </w:t>
            </w:r>
            <w:r w:rsidR="00F42931" w:rsidRPr="00074D85">
              <w:rPr>
                <w:rFonts w:ascii="Times New Roman" w:hAnsi="Times New Roman" w:cs="Times New Roman"/>
              </w:rPr>
              <w:t>27, 091</w:t>
            </w:r>
          </w:p>
        </w:tc>
      </w:tr>
      <w:tr w:rsidR="00D13DE0" w:rsidRPr="00074D85" w14:paraId="3182496E" w14:textId="77777777" w:rsidTr="00074D85">
        <w:tc>
          <w:tcPr>
            <w:tcW w:w="30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B8899" w14:textId="77777777" w:rsidR="00D13DE0" w:rsidRPr="00074D85" w:rsidRDefault="00D13DE0" w:rsidP="00D46C00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Time 0 (2017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419D7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F8086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D13DE0" w:rsidRPr="00074D85" w14:paraId="3E7D673A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6E47D601" w14:textId="77777777" w:rsidR="00D13DE0" w:rsidRPr="00074D85" w:rsidRDefault="00D13DE0" w:rsidP="00D46C00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Time 1 (2018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54E9C46C" w14:textId="6A0989B0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71 (1.57, 1.86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06D5C5E" w14:textId="13A757F2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</w:t>
            </w:r>
            <w:r w:rsidR="00F42931" w:rsidRPr="00074D85">
              <w:rPr>
                <w:rFonts w:ascii="Times New Roman" w:hAnsi="Times New Roman" w:cs="Times New Roman"/>
                <w:b/>
                <w:bCs/>
              </w:rPr>
              <w:t>31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FA0E5D" w:rsidRPr="00074D85">
              <w:rPr>
                <w:rFonts w:ascii="Times New Roman" w:hAnsi="Times New Roman" w:cs="Times New Roman"/>
                <w:b/>
                <w:bCs/>
              </w:rPr>
              <w:t>20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, 1.</w:t>
            </w:r>
            <w:r w:rsidR="00FA0E5D" w:rsidRPr="00074D85">
              <w:rPr>
                <w:rFonts w:ascii="Times New Roman" w:hAnsi="Times New Roman" w:cs="Times New Roman"/>
                <w:b/>
                <w:bCs/>
              </w:rPr>
              <w:t>44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13DE0" w:rsidRPr="00074D85" w14:paraId="641F8815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6BEDF72E" w14:textId="77777777" w:rsidR="00D13DE0" w:rsidRPr="00074D85" w:rsidRDefault="00D13DE0" w:rsidP="00D46C0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>Type of PHU Engagement in last 12 months regarding mental health (at follow-up).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3309B1F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2D104478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3DE0" w:rsidRPr="00074D85" w14:paraId="38BD0074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28B47B53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EEBF5FF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647006AD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D13DE0" w:rsidRPr="00074D85" w14:paraId="0E52C442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45C7214E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3558BE6" w14:textId="58809122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52 (1.06, 1.49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77AEF751" w14:textId="0D3DC721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</w:t>
            </w:r>
            <w:r w:rsidR="00FA0E5D" w:rsidRPr="00074D85">
              <w:rPr>
                <w:rFonts w:ascii="Times New Roman" w:hAnsi="Times New Roman" w:cs="Times New Roman"/>
                <w:b/>
                <w:bCs/>
              </w:rPr>
              <w:t>54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127997" w:rsidRPr="00074D85">
              <w:rPr>
                <w:rFonts w:ascii="Times New Roman" w:hAnsi="Times New Roman" w:cs="Times New Roman"/>
                <w:b/>
                <w:bCs/>
              </w:rPr>
              <w:t>18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127997" w:rsidRPr="00074D85">
              <w:rPr>
                <w:rFonts w:ascii="Times New Roman" w:hAnsi="Times New Roman" w:cs="Times New Roman"/>
                <w:b/>
                <w:bCs/>
              </w:rPr>
              <w:t>2.00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13DE0" w:rsidRPr="00074D85" w14:paraId="2805245C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183FC5C3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Develop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1927CA4" w14:textId="11ABC06C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22 (0.07, 0.69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C530575" w14:textId="01789246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</w:t>
            </w:r>
            <w:r w:rsidR="00FA0E5D" w:rsidRPr="00074D85">
              <w:rPr>
                <w:rFonts w:ascii="Times New Roman" w:hAnsi="Times New Roman" w:cs="Times New Roman"/>
              </w:rPr>
              <w:t>31</w:t>
            </w:r>
            <w:r w:rsidRPr="00074D85">
              <w:rPr>
                <w:rFonts w:ascii="Times New Roman" w:hAnsi="Times New Roman" w:cs="Times New Roman"/>
              </w:rPr>
              <w:t xml:space="preserve"> (0.09, 1.</w:t>
            </w:r>
            <w:r w:rsidR="00127997" w:rsidRPr="00074D85">
              <w:rPr>
                <w:rFonts w:ascii="Times New Roman" w:hAnsi="Times New Roman" w:cs="Times New Roman"/>
              </w:rPr>
              <w:t>13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D13DE0" w:rsidRPr="00074D85" w14:paraId="69CCD82F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6850A281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Solv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78771AD5" w14:textId="3CD34BEE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7 (0.67, 2.05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0D935FBF" w14:textId="08ED9CDB" w:rsidR="00D13DE0" w:rsidRPr="00074D85" w:rsidRDefault="005777D6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23</w:t>
            </w:r>
            <w:r w:rsidR="00D13DE0" w:rsidRPr="00074D85">
              <w:rPr>
                <w:rFonts w:ascii="Times New Roman" w:hAnsi="Times New Roman" w:cs="Times New Roman"/>
              </w:rPr>
              <w:t xml:space="preserve"> (0.6</w:t>
            </w:r>
            <w:r w:rsidR="00127997" w:rsidRPr="00074D85">
              <w:rPr>
                <w:rFonts w:ascii="Times New Roman" w:hAnsi="Times New Roman" w:cs="Times New Roman"/>
              </w:rPr>
              <w:t>6</w:t>
            </w:r>
            <w:r w:rsidR="00D13DE0" w:rsidRPr="00074D85">
              <w:rPr>
                <w:rFonts w:ascii="Times New Roman" w:hAnsi="Times New Roman" w:cs="Times New Roman"/>
              </w:rPr>
              <w:t xml:space="preserve">, </w:t>
            </w:r>
            <w:r w:rsidR="005F46D9" w:rsidRPr="00074D85">
              <w:rPr>
                <w:rFonts w:ascii="Times New Roman" w:hAnsi="Times New Roman" w:cs="Times New Roman"/>
              </w:rPr>
              <w:t>2.28</w:t>
            </w:r>
            <w:r w:rsidR="00D13DE0"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D13DE0" w:rsidRPr="00074D85" w14:paraId="7AA458D9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728E6CF2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sources + Develop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5CF67301" w14:textId="4B8062A1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55 (1.01, 2.38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1A34E791" w14:textId="4B5DF2C0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5777D6" w:rsidRPr="00074D85">
              <w:rPr>
                <w:rFonts w:ascii="Times New Roman" w:hAnsi="Times New Roman" w:cs="Times New Roman"/>
              </w:rPr>
              <w:t>84</w:t>
            </w:r>
            <w:r w:rsidRPr="00074D85">
              <w:rPr>
                <w:rFonts w:ascii="Times New Roman" w:hAnsi="Times New Roman" w:cs="Times New Roman"/>
              </w:rPr>
              <w:t xml:space="preserve"> (</w:t>
            </w:r>
            <w:r w:rsidR="00127997" w:rsidRPr="00074D85">
              <w:rPr>
                <w:rFonts w:ascii="Times New Roman" w:hAnsi="Times New Roman" w:cs="Times New Roman"/>
              </w:rPr>
              <w:t>1.14</w:t>
            </w:r>
            <w:r w:rsidRPr="00074D85">
              <w:rPr>
                <w:rFonts w:ascii="Times New Roman" w:hAnsi="Times New Roman" w:cs="Times New Roman"/>
              </w:rPr>
              <w:t xml:space="preserve">, </w:t>
            </w:r>
            <w:r w:rsidR="005F46D9" w:rsidRPr="00074D85">
              <w:rPr>
                <w:rFonts w:ascii="Times New Roman" w:hAnsi="Times New Roman" w:cs="Times New Roman"/>
              </w:rPr>
              <w:t>2.94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D13DE0" w:rsidRPr="00074D85" w14:paraId="7D7CB6E3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0DF17F5C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sources + Solv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4AFB016" w14:textId="50367130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5 (0.85, 1.56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02C93ED9" w14:textId="54A1CE7E" w:rsidR="00D13DE0" w:rsidRPr="00074D85" w:rsidRDefault="005777D6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35</w:t>
            </w:r>
            <w:r w:rsidR="00D13DE0" w:rsidRPr="00074D85">
              <w:rPr>
                <w:rFonts w:ascii="Times New Roman" w:hAnsi="Times New Roman" w:cs="Times New Roman"/>
              </w:rPr>
              <w:t xml:space="preserve"> (0.</w:t>
            </w:r>
            <w:r w:rsidR="00AB15EE" w:rsidRPr="00074D85">
              <w:rPr>
                <w:rFonts w:ascii="Times New Roman" w:hAnsi="Times New Roman" w:cs="Times New Roman"/>
              </w:rPr>
              <w:t>97</w:t>
            </w:r>
            <w:r w:rsidR="00D13DE0" w:rsidRPr="00074D85">
              <w:rPr>
                <w:rFonts w:ascii="Times New Roman" w:hAnsi="Times New Roman" w:cs="Times New Roman"/>
              </w:rPr>
              <w:t>, 1</w:t>
            </w:r>
            <w:r w:rsidR="005F46D9" w:rsidRPr="00074D85">
              <w:rPr>
                <w:rFonts w:ascii="Times New Roman" w:hAnsi="Times New Roman" w:cs="Times New Roman"/>
              </w:rPr>
              <w:t>.90</w:t>
            </w:r>
            <w:r w:rsidR="00D13DE0"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D13DE0" w:rsidRPr="00074D85" w14:paraId="034476A8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34811B2D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Solve + Develop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57FC6FBA" w14:textId="6D4EBEA5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45 (0.57, 3.66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B5B2919" w14:textId="53F326A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5777D6" w:rsidRPr="00074D85">
              <w:rPr>
                <w:rFonts w:ascii="Times New Roman" w:hAnsi="Times New Roman" w:cs="Times New Roman"/>
              </w:rPr>
              <w:t>78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AB15EE" w:rsidRPr="00074D85">
              <w:rPr>
                <w:rFonts w:ascii="Times New Roman" w:hAnsi="Times New Roman" w:cs="Times New Roman"/>
              </w:rPr>
              <w:t>65</w:t>
            </w:r>
            <w:r w:rsidRPr="00074D85">
              <w:rPr>
                <w:rFonts w:ascii="Times New Roman" w:hAnsi="Times New Roman" w:cs="Times New Roman"/>
              </w:rPr>
              <w:t xml:space="preserve">, </w:t>
            </w:r>
            <w:r w:rsidR="00461FD7" w:rsidRPr="00074D85">
              <w:rPr>
                <w:rFonts w:ascii="Times New Roman" w:hAnsi="Times New Roman" w:cs="Times New Roman"/>
              </w:rPr>
              <w:t>4.88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D13DE0" w:rsidRPr="00074D85" w14:paraId="709DE4E3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7488C4F3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 xml:space="preserve">Resources + Solve + Develop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3DF887C7" w14:textId="3EA366BD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2.14 (1.45, 3.15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2DECCDBF" w14:textId="01C2B130" w:rsidR="00D13DE0" w:rsidRPr="00074D85" w:rsidRDefault="005777D6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2.31</w:t>
            </w:r>
            <w:r w:rsidR="00D13DE0" w:rsidRPr="00074D85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461FD7" w:rsidRPr="00074D85">
              <w:rPr>
                <w:rFonts w:ascii="Times New Roman" w:hAnsi="Times New Roman" w:cs="Times New Roman"/>
                <w:b/>
                <w:bCs/>
              </w:rPr>
              <w:t>52</w:t>
            </w:r>
            <w:r w:rsidR="00D13DE0" w:rsidRPr="00074D85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461FD7" w:rsidRPr="00074D85">
              <w:rPr>
                <w:rFonts w:ascii="Times New Roman" w:hAnsi="Times New Roman" w:cs="Times New Roman"/>
                <w:b/>
                <w:bCs/>
              </w:rPr>
              <w:t>3.53</w:t>
            </w:r>
            <w:r w:rsidR="00D13DE0"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13DE0" w:rsidRPr="00074D85" w14:paraId="083E47BB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7462DAC3" w14:textId="77777777" w:rsidR="00D13DE0" w:rsidRPr="00074D85" w:rsidRDefault="00D13DE0" w:rsidP="00D46C00">
            <w:pPr>
              <w:rPr>
                <w:rFonts w:ascii="Times New Roman" w:hAnsi="Times New Roman" w:cs="Times New Roman"/>
                <w:i/>
                <w:iCs/>
              </w:rPr>
            </w:pP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ime* Type of PHU Engagement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F6F6640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38F41E61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13DE0" w:rsidRPr="00074D85" w14:paraId="189AA558" w14:textId="77777777" w:rsidTr="00074D85">
        <w:trPr>
          <w:gridAfter w:val="2"/>
          <w:wAfter w:w="1944" w:type="pct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58529844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Type of PHU Engagement, Time=1</w:t>
            </w:r>
          </w:p>
        </w:tc>
      </w:tr>
      <w:tr w:rsidR="00D13DE0" w:rsidRPr="00074D85" w14:paraId="3219F429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7FC5DF88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 xml:space="preserve">Resources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51D57F2" w14:textId="7937F434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9 (0.87, 1.13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3D1D8F94" w14:textId="2B792D00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AB15EE" w:rsidRPr="00074D85">
              <w:rPr>
                <w:rFonts w:ascii="Times New Roman" w:hAnsi="Times New Roman" w:cs="Times New Roman"/>
              </w:rPr>
              <w:t>1</w:t>
            </w:r>
            <w:r w:rsidR="00410BF3" w:rsidRPr="00074D85">
              <w:rPr>
                <w:rFonts w:ascii="Times New Roman" w:hAnsi="Times New Roman" w:cs="Times New Roman"/>
              </w:rPr>
              <w:t>3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3341C3" w:rsidRPr="00074D85">
              <w:rPr>
                <w:rFonts w:ascii="Times New Roman" w:hAnsi="Times New Roman" w:cs="Times New Roman"/>
              </w:rPr>
              <w:t>98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F90859" w:rsidRPr="00074D85">
              <w:rPr>
                <w:rFonts w:ascii="Times New Roman" w:hAnsi="Times New Roman" w:cs="Times New Roman"/>
              </w:rPr>
              <w:t>30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D13DE0" w:rsidRPr="00074D85" w14:paraId="3172508C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28B8A91B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Develop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4F3C2CFA" w14:textId="0E639200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2.79 (1.11, 7.06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6A35EA81" w14:textId="3BEC2DB2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410BF3" w:rsidRPr="00074D85">
              <w:rPr>
                <w:rFonts w:ascii="Times New Roman" w:hAnsi="Times New Roman" w:cs="Times New Roman"/>
              </w:rPr>
              <w:t>90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3341C3" w:rsidRPr="00074D85">
              <w:rPr>
                <w:rFonts w:ascii="Times New Roman" w:hAnsi="Times New Roman" w:cs="Times New Roman"/>
              </w:rPr>
              <w:t>69</w:t>
            </w:r>
            <w:r w:rsidRPr="00074D85">
              <w:rPr>
                <w:rFonts w:ascii="Times New Roman" w:hAnsi="Times New Roman" w:cs="Times New Roman"/>
              </w:rPr>
              <w:t xml:space="preserve">, </w:t>
            </w:r>
            <w:r w:rsidR="00F90859" w:rsidRPr="00074D85">
              <w:rPr>
                <w:rFonts w:ascii="Times New Roman" w:hAnsi="Times New Roman" w:cs="Times New Roman"/>
              </w:rPr>
              <w:t>5.27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D13DE0" w:rsidRPr="00074D85" w14:paraId="7FF44EE1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0988E41A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Solv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3A379BB" w14:textId="43A80BE8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4 (0.69, 1.28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1AC0979" w14:textId="0BE84EBA" w:rsidR="00D13DE0" w:rsidRPr="00074D85" w:rsidRDefault="00410BF3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30</w:t>
            </w:r>
            <w:r w:rsidR="00D13DE0" w:rsidRPr="00074D85">
              <w:rPr>
                <w:rFonts w:ascii="Times New Roman" w:hAnsi="Times New Roman" w:cs="Times New Roman"/>
              </w:rPr>
              <w:t xml:space="preserve"> (0.</w:t>
            </w:r>
            <w:r w:rsidR="003341C3" w:rsidRPr="00074D85">
              <w:rPr>
                <w:rFonts w:ascii="Times New Roman" w:hAnsi="Times New Roman" w:cs="Times New Roman"/>
              </w:rPr>
              <w:t>95</w:t>
            </w:r>
            <w:r w:rsidR="00D13DE0" w:rsidRPr="00074D85">
              <w:rPr>
                <w:rFonts w:ascii="Times New Roman" w:hAnsi="Times New Roman" w:cs="Times New Roman"/>
              </w:rPr>
              <w:t>, 1.</w:t>
            </w:r>
            <w:r w:rsidR="00F90859" w:rsidRPr="00074D85">
              <w:rPr>
                <w:rFonts w:ascii="Times New Roman" w:hAnsi="Times New Roman" w:cs="Times New Roman"/>
              </w:rPr>
              <w:t>79</w:t>
            </w:r>
            <w:r w:rsidR="00D13DE0"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D13DE0" w:rsidRPr="00074D85" w14:paraId="3A71446C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5A830B77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sources + Develop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705BCCA3" w14:textId="6E15C022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8 (0.79, 1.23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36FA468C" w14:textId="05BD6CE5" w:rsidR="00D13DE0" w:rsidRPr="00074D85" w:rsidRDefault="00410BF3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8</w:t>
            </w:r>
            <w:r w:rsidR="00D13DE0" w:rsidRPr="00074D85">
              <w:rPr>
                <w:rFonts w:ascii="Times New Roman" w:hAnsi="Times New Roman" w:cs="Times New Roman"/>
              </w:rPr>
              <w:t xml:space="preserve"> (0.</w:t>
            </w:r>
            <w:r w:rsidR="00C4456A" w:rsidRPr="00074D85">
              <w:rPr>
                <w:rFonts w:ascii="Times New Roman" w:hAnsi="Times New Roman" w:cs="Times New Roman"/>
              </w:rPr>
              <w:t>95</w:t>
            </w:r>
            <w:r w:rsidR="00D13DE0" w:rsidRPr="00074D85">
              <w:rPr>
                <w:rFonts w:ascii="Times New Roman" w:hAnsi="Times New Roman" w:cs="Times New Roman"/>
              </w:rPr>
              <w:t>, 1.</w:t>
            </w:r>
            <w:r w:rsidR="00F90859" w:rsidRPr="00074D85">
              <w:rPr>
                <w:rFonts w:ascii="Times New Roman" w:hAnsi="Times New Roman" w:cs="Times New Roman"/>
              </w:rPr>
              <w:t>48</w:t>
            </w:r>
            <w:r w:rsidR="00D13DE0"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D13DE0" w:rsidRPr="00074D85" w14:paraId="6F0C4291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265ABBBA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sources + Solv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1E095E8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6 (0.81, 1.14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78F52152" w14:textId="631DBF3E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410BF3" w:rsidRPr="00074D85">
              <w:rPr>
                <w:rFonts w:ascii="Times New Roman" w:hAnsi="Times New Roman" w:cs="Times New Roman"/>
              </w:rPr>
              <w:t>13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C4456A" w:rsidRPr="00074D85">
              <w:rPr>
                <w:rFonts w:ascii="Times New Roman" w:hAnsi="Times New Roman" w:cs="Times New Roman"/>
              </w:rPr>
              <w:t>95</w:t>
            </w:r>
            <w:r w:rsidRPr="00074D85">
              <w:rPr>
                <w:rFonts w:ascii="Times New Roman" w:hAnsi="Times New Roman" w:cs="Times New Roman"/>
              </w:rPr>
              <w:t>, 1.3</w:t>
            </w:r>
            <w:r w:rsidR="00F90859" w:rsidRPr="00074D85">
              <w:rPr>
                <w:rFonts w:ascii="Times New Roman" w:hAnsi="Times New Roman" w:cs="Times New Roman"/>
              </w:rPr>
              <w:t>6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D13DE0" w:rsidRPr="00074D85" w14:paraId="423B1AE0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4462B793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Solve + Develop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A2968D5" w14:textId="48841B00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9 (0.66, 1.48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FDF3D2F" w14:textId="503F390B" w:rsidR="00D13DE0" w:rsidRPr="00074D85" w:rsidRDefault="00410BF3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1</w:t>
            </w:r>
            <w:r w:rsidR="00D13DE0" w:rsidRPr="00074D85">
              <w:rPr>
                <w:rFonts w:ascii="Times New Roman" w:hAnsi="Times New Roman" w:cs="Times New Roman"/>
              </w:rPr>
              <w:t xml:space="preserve"> (0.</w:t>
            </w:r>
            <w:r w:rsidR="00C4456A" w:rsidRPr="00074D85">
              <w:rPr>
                <w:rFonts w:ascii="Times New Roman" w:hAnsi="Times New Roman" w:cs="Times New Roman"/>
              </w:rPr>
              <w:t>67</w:t>
            </w:r>
            <w:r w:rsidR="00D13DE0" w:rsidRPr="00074D85">
              <w:rPr>
                <w:rFonts w:ascii="Times New Roman" w:hAnsi="Times New Roman" w:cs="Times New Roman"/>
              </w:rPr>
              <w:t>, 1.</w:t>
            </w:r>
            <w:r w:rsidR="00F90859" w:rsidRPr="00074D85">
              <w:rPr>
                <w:rFonts w:ascii="Times New Roman" w:hAnsi="Times New Roman" w:cs="Times New Roman"/>
              </w:rPr>
              <w:t>51</w:t>
            </w:r>
            <w:r w:rsidR="00D13DE0"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D13DE0" w:rsidRPr="00074D85" w14:paraId="34F3B962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7082E54E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 xml:space="preserve">Resources, Solve, + Develop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8A3CAAF" w14:textId="73DB7018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0 (0.71, 1.14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121B1B51" w14:textId="51959F6A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</w:t>
            </w:r>
            <w:r w:rsidR="003341C3" w:rsidRPr="00074D85">
              <w:rPr>
                <w:rFonts w:ascii="Times New Roman" w:hAnsi="Times New Roman" w:cs="Times New Roman"/>
              </w:rPr>
              <w:t>99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F90859" w:rsidRPr="00074D85">
              <w:rPr>
                <w:rFonts w:ascii="Times New Roman" w:hAnsi="Times New Roman" w:cs="Times New Roman"/>
              </w:rPr>
              <w:t>78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7032BC" w:rsidRPr="00074D85">
              <w:rPr>
                <w:rFonts w:ascii="Times New Roman" w:hAnsi="Times New Roman" w:cs="Times New Roman"/>
              </w:rPr>
              <w:t>26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D13DE0" w:rsidRPr="00074D85" w14:paraId="42A02389" w14:textId="77777777" w:rsidTr="00074D85">
        <w:tc>
          <w:tcPr>
            <w:tcW w:w="30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BBEF8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p-value for interaction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9E5D2" w14:textId="54327FE0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5516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96D39" w14:textId="4535290F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</w:t>
            </w:r>
            <w:r w:rsidR="007032BC" w:rsidRPr="00074D85">
              <w:rPr>
                <w:rFonts w:ascii="Times New Roman" w:hAnsi="Times New Roman" w:cs="Times New Roman"/>
              </w:rPr>
              <w:t>3274</w:t>
            </w:r>
          </w:p>
        </w:tc>
      </w:tr>
      <w:tr w:rsidR="00D13DE0" w:rsidRPr="00074D85" w14:paraId="5A9CAFEB" w14:textId="77777777" w:rsidTr="00074D85">
        <w:tc>
          <w:tcPr>
            <w:tcW w:w="3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0141E" w14:textId="77777777" w:rsidR="00D13DE0" w:rsidRPr="00074D85" w:rsidRDefault="00D13DE0" w:rsidP="00D46C00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0721B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n = 26, 609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8CA7C" w14:textId="636E454B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 xml:space="preserve">n = </w:t>
            </w:r>
            <w:r w:rsidR="00F42931" w:rsidRPr="00074D85">
              <w:rPr>
                <w:rFonts w:ascii="Times New Roman" w:hAnsi="Times New Roman" w:cs="Times New Roman"/>
              </w:rPr>
              <w:t>27, 091</w:t>
            </w:r>
          </w:p>
        </w:tc>
      </w:tr>
      <w:tr w:rsidR="00D13DE0" w:rsidRPr="00074D85" w14:paraId="177717CA" w14:textId="77777777" w:rsidTr="00074D85">
        <w:tc>
          <w:tcPr>
            <w:tcW w:w="30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59F0A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Time 0 (2017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32637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402AB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D13DE0" w:rsidRPr="00074D85" w14:paraId="11E17301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4ED866AA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Time 1 (2018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5EE77022" w14:textId="1BAFBAED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74 (1.58, 1.91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0C1161CB" w14:textId="3181DBE9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</w:t>
            </w:r>
            <w:r w:rsidR="007032BC" w:rsidRPr="00074D85">
              <w:rPr>
                <w:rFonts w:ascii="Times New Roman" w:hAnsi="Times New Roman" w:cs="Times New Roman"/>
                <w:b/>
                <w:bCs/>
              </w:rPr>
              <w:t>34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C9491E" w:rsidRPr="00074D85">
              <w:rPr>
                <w:rFonts w:ascii="Times New Roman" w:hAnsi="Times New Roman" w:cs="Times New Roman"/>
                <w:b/>
                <w:bCs/>
              </w:rPr>
              <w:t>21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, 1.</w:t>
            </w:r>
            <w:r w:rsidR="00C9491E" w:rsidRPr="00074D85">
              <w:rPr>
                <w:rFonts w:ascii="Times New Roman" w:hAnsi="Times New Roman" w:cs="Times New Roman"/>
                <w:b/>
                <w:bCs/>
              </w:rPr>
              <w:t>48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13DE0" w:rsidRPr="00074D85" w14:paraId="0BE5A556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1105A111" w14:textId="77777777" w:rsidR="00D13DE0" w:rsidRPr="00074D85" w:rsidRDefault="00D13DE0" w:rsidP="00D46C0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>PHU Engagement regarding mental health in last 12 month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000C964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00B4868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3DE0" w:rsidRPr="00074D85" w14:paraId="2A6DEB16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040488C5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either year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3CFFADB5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1F200509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D13DE0" w:rsidRPr="00074D85" w14:paraId="61D7082D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55E0630A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Baseline only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C444B61" w14:textId="51855010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23 (0.87, 1.73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1373F051" w14:textId="6030036F" w:rsidR="00D13DE0" w:rsidRPr="00074D85" w:rsidRDefault="00210CEB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1.39 (0.96, 1.41)</w:t>
            </w:r>
          </w:p>
        </w:tc>
      </w:tr>
      <w:tr w:rsidR="00D13DE0" w:rsidRPr="00074D85" w14:paraId="742DB48C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11619266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Follow-up only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73A03AE" w14:textId="5742C60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70 (1.22, 2.36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623A5DCF" w14:textId="375FA5AB" w:rsidR="00D13DE0" w:rsidRPr="00074D85" w:rsidRDefault="00BE4E7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71 (1.19, 2.44)</w:t>
            </w:r>
          </w:p>
        </w:tc>
      </w:tr>
      <w:tr w:rsidR="00D13DE0" w:rsidRPr="00074D85" w14:paraId="71D5D3D7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187463B6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Both year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4421F28B" w14:textId="35B41544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48 (1.16, 1.88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0FA96D61" w14:textId="6962F3C6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C9491E" w:rsidRPr="00074D85">
              <w:rPr>
                <w:rFonts w:ascii="Times New Roman" w:hAnsi="Times New Roman" w:cs="Times New Roman"/>
              </w:rPr>
              <w:t>7</w:t>
            </w:r>
            <w:r w:rsidRPr="00074D85">
              <w:rPr>
                <w:rFonts w:ascii="Times New Roman" w:hAnsi="Times New Roman" w:cs="Times New Roman"/>
              </w:rPr>
              <w:t>1 (</w:t>
            </w:r>
            <w:r w:rsidR="00C9491E" w:rsidRPr="00074D85">
              <w:rPr>
                <w:rFonts w:ascii="Times New Roman" w:hAnsi="Times New Roman" w:cs="Times New Roman"/>
              </w:rPr>
              <w:t>1.32</w:t>
            </w:r>
            <w:r w:rsidRPr="00074D85">
              <w:rPr>
                <w:rFonts w:ascii="Times New Roman" w:hAnsi="Times New Roman" w:cs="Times New Roman"/>
              </w:rPr>
              <w:t>, 1.35)</w:t>
            </w:r>
          </w:p>
        </w:tc>
      </w:tr>
      <w:tr w:rsidR="00D13DE0" w:rsidRPr="00074D85" w14:paraId="05B56AFB" w14:textId="77777777" w:rsidTr="00074D85">
        <w:trPr>
          <w:gridAfter w:val="2"/>
          <w:wAfter w:w="1944" w:type="pct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332CC263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Time*</w:t>
            </w: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>PHU Engagement</w:t>
            </w:r>
          </w:p>
        </w:tc>
      </w:tr>
      <w:tr w:rsidR="00D13DE0" w:rsidRPr="00074D85" w14:paraId="017CC399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1BD5CBC5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PHU Engagement, Time=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73F6FAF6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BCC8E52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3DE0" w:rsidRPr="00074D85" w14:paraId="1EED4BD5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2A6875F6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lastRenderedPageBreak/>
              <w:t>Follow-up only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4822CBF" w14:textId="7777777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1 (0.77, 1.09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15C0C25E" w14:textId="17BC26EE" w:rsidR="00D13DE0" w:rsidRPr="00074D85" w:rsidRDefault="001A7FAF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0</w:t>
            </w:r>
            <w:r w:rsidR="00D13DE0" w:rsidRPr="00074D85">
              <w:rPr>
                <w:rFonts w:ascii="Times New Roman" w:hAnsi="Times New Roman" w:cs="Times New Roman"/>
              </w:rPr>
              <w:t xml:space="preserve"> (0.</w:t>
            </w:r>
            <w:r w:rsidRPr="00074D85">
              <w:rPr>
                <w:rFonts w:ascii="Times New Roman" w:hAnsi="Times New Roman" w:cs="Times New Roman"/>
              </w:rPr>
              <w:t>91</w:t>
            </w:r>
            <w:r w:rsidR="00D13DE0" w:rsidRPr="00074D85">
              <w:rPr>
                <w:rFonts w:ascii="Times New Roman" w:hAnsi="Times New Roman" w:cs="Times New Roman"/>
              </w:rPr>
              <w:t>, 1.</w:t>
            </w:r>
            <w:r w:rsidR="00C6782C" w:rsidRPr="00074D85">
              <w:rPr>
                <w:rFonts w:ascii="Times New Roman" w:hAnsi="Times New Roman" w:cs="Times New Roman"/>
              </w:rPr>
              <w:t>31</w:t>
            </w:r>
            <w:r w:rsidR="00D13DE0"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D13DE0" w:rsidRPr="00074D85" w14:paraId="4B2AAE62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1082E4A4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Baseline only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88A1088" w14:textId="2AD09340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4 (0.79, 1.13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700A033A" w14:textId="7A396DC7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</w:t>
            </w:r>
            <w:r w:rsidR="001A7FAF" w:rsidRPr="00074D85">
              <w:rPr>
                <w:rFonts w:ascii="Times New Roman" w:hAnsi="Times New Roman" w:cs="Times New Roman"/>
              </w:rPr>
              <w:t>94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1A7FAF" w:rsidRPr="00074D85">
              <w:rPr>
                <w:rFonts w:ascii="Times New Roman" w:hAnsi="Times New Roman" w:cs="Times New Roman"/>
              </w:rPr>
              <w:t>77</w:t>
            </w:r>
            <w:r w:rsidRPr="00074D85">
              <w:rPr>
                <w:rFonts w:ascii="Times New Roman" w:hAnsi="Times New Roman" w:cs="Times New Roman"/>
              </w:rPr>
              <w:t>, 1.14)</w:t>
            </w:r>
          </w:p>
        </w:tc>
      </w:tr>
      <w:tr w:rsidR="00D13DE0" w:rsidRPr="00074D85" w14:paraId="11EBE552" w14:textId="77777777" w:rsidTr="00074D85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3F70D3D2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Both year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67B008B" w14:textId="0C6D715F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8 (0.86, 1.11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02977F6" w14:textId="12BC554C" w:rsidR="00D13DE0" w:rsidRPr="00074D85" w:rsidRDefault="001A7FAF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1</w:t>
            </w:r>
            <w:r w:rsidR="00D13DE0" w:rsidRPr="00074D85">
              <w:rPr>
                <w:rFonts w:ascii="Times New Roman" w:hAnsi="Times New Roman" w:cs="Times New Roman"/>
              </w:rPr>
              <w:t xml:space="preserve"> (0.</w:t>
            </w:r>
            <w:r w:rsidR="00C6782C" w:rsidRPr="00074D85">
              <w:rPr>
                <w:rFonts w:ascii="Times New Roman" w:hAnsi="Times New Roman" w:cs="Times New Roman"/>
              </w:rPr>
              <w:t>97</w:t>
            </w:r>
            <w:r w:rsidR="00D13DE0" w:rsidRPr="00074D85">
              <w:rPr>
                <w:rFonts w:ascii="Times New Roman" w:hAnsi="Times New Roman" w:cs="Times New Roman"/>
              </w:rPr>
              <w:t>, 1.2</w:t>
            </w:r>
            <w:r w:rsidR="00C6782C" w:rsidRPr="00074D85">
              <w:rPr>
                <w:rFonts w:ascii="Times New Roman" w:hAnsi="Times New Roman" w:cs="Times New Roman"/>
              </w:rPr>
              <w:t>7</w:t>
            </w:r>
            <w:r w:rsidR="00D13DE0"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D13DE0" w:rsidRPr="00074D85" w14:paraId="2AFB283D" w14:textId="77777777" w:rsidTr="00074D85">
        <w:tc>
          <w:tcPr>
            <w:tcW w:w="30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9432C" w14:textId="77777777" w:rsidR="00D13DE0" w:rsidRPr="00074D85" w:rsidRDefault="00D13DE0" w:rsidP="00D46C00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p-value for interaction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2B44B" w14:textId="53B2C926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7264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7AB81" w14:textId="2C69CF14" w:rsidR="00D13DE0" w:rsidRPr="00074D85" w:rsidRDefault="00D13DE0" w:rsidP="00D46C00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</w:t>
            </w:r>
            <w:r w:rsidR="00C6782C" w:rsidRPr="00074D85">
              <w:rPr>
                <w:rFonts w:ascii="Times New Roman" w:hAnsi="Times New Roman" w:cs="Times New Roman"/>
              </w:rPr>
              <w:t>1941</w:t>
            </w:r>
          </w:p>
        </w:tc>
      </w:tr>
    </w:tbl>
    <w:p w14:paraId="55919D7D" w14:textId="1BC5D01C" w:rsidR="00936FBF" w:rsidRPr="00074D85" w:rsidRDefault="00936FBF" w:rsidP="00936FBF">
      <w:pPr>
        <w:rPr>
          <w:rFonts w:ascii="Times New Roman" w:hAnsi="Times New Roman" w:cs="Times New Roman"/>
        </w:rPr>
        <w:sectPr w:rsidR="00936FBF" w:rsidRPr="00074D85" w:rsidSect="0045526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074D85">
        <w:rPr>
          <w:rFonts w:ascii="Times New Roman" w:hAnsi="Times New Roman" w:cs="Times New Roman"/>
        </w:rPr>
        <w:br w:type="page"/>
      </w:r>
    </w:p>
    <w:p w14:paraId="3F4304B2" w14:textId="44F689E6" w:rsidR="00CC2F10" w:rsidRPr="00074D85" w:rsidRDefault="00654BE1" w:rsidP="00CC2F10">
      <w:pPr>
        <w:rPr>
          <w:rFonts w:ascii="Times New Roman" w:hAnsi="Times New Roman" w:cs="Times New Roman"/>
        </w:rPr>
      </w:pPr>
      <w:r w:rsidRPr="00074D85">
        <w:rPr>
          <w:rFonts w:ascii="Times New Roman" w:hAnsi="Times New Roman" w:cs="Times New Roman"/>
        </w:rPr>
        <w:lastRenderedPageBreak/>
        <w:t>S</w:t>
      </w:r>
      <w:r w:rsidR="00074D85" w:rsidRPr="00074D85">
        <w:rPr>
          <w:rFonts w:ascii="Times New Roman" w:hAnsi="Times New Roman" w:cs="Times New Roman"/>
        </w:rPr>
        <w:t>4</w:t>
      </w:r>
      <w:r w:rsidR="006135E0">
        <w:rPr>
          <w:rFonts w:ascii="Times New Roman" w:hAnsi="Times New Roman" w:cs="Times New Roman"/>
        </w:rPr>
        <w:t xml:space="preserve"> Table</w:t>
      </w:r>
      <w:r w:rsidR="00AC7E1C">
        <w:rPr>
          <w:rFonts w:ascii="Times New Roman" w:hAnsi="Times New Roman" w:cs="Times New Roman"/>
        </w:rPr>
        <w:t xml:space="preserve">. </w:t>
      </w:r>
      <w:r w:rsidR="00CC2F10" w:rsidRPr="00074D85">
        <w:rPr>
          <w:rFonts w:ascii="Times New Roman" w:hAnsi="Times New Roman" w:cs="Times New Roman"/>
        </w:rPr>
        <w:t xml:space="preserve">Association between public health unit engagement and the likelihood of clinically relevant anxiety in a sample of adolescents from Wave 6 (Time 0) and Wave 7 (Time 1) of the COMPASS Study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04"/>
        <w:gridCol w:w="2553"/>
        <w:gridCol w:w="2745"/>
        <w:gridCol w:w="2558"/>
      </w:tblGrid>
      <w:tr w:rsidR="00CC2F10" w:rsidRPr="00074D85" w14:paraId="15990478" w14:textId="77777777" w:rsidTr="00210A5F"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7EBD2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E91E1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Full Sample</w:t>
            </w:r>
          </w:p>
          <w:p w14:paraId="2AEF6697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GAD-7 ≥10</w:t>
            </w:r>
          </w:p>
          <w:p w14:paraId="3D3F8074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FB490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Females</w:t>
            </w:r>
          </w:p>
          <w:p w14:paraId="692ECAA8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GAD-7 ≥10</w:t>
            </w:r>
          </w:p>
          <w:p w14:paraId="432180C6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5FB6D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Males</w:t>
            </w:r>
          </w:p>
          <w:p w14:paraId="389B7A16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GAD-7 ≥10</w:t>
            </w:r>
          </w:p>
          <w:p w14:paraId="3FA770A3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AOR (95% CI)</w:t>
            </w:r>
          </w:p>
        </w:tc>
      </w:tr>
      <w:tr w:rsidR="00CC2F10" w:rsidRPr="00074D85" w14:paraId="4A6E9D17" w14:textId="77777777" w:rsidTr="00210A5F"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D2E9C" w14:textId="77777777" w:rsidR="00CC2F10" w:rsidRPr="00074D85" w:rsidRDefault="00CC2F10" w:rsidP="00210A5F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1E74B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 = 27091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3132B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 = 14488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33A41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 = 12649</w:t>
            </w:r>
          </w:p>
        </w:tc>
      </w:tr>
      <w:tr w:rsidR="00CC2F10" w:rsidRPr="00074D85" w14:paraId="012EE5D6" w14:textId="77777777" w:rsidTr="00210A5F">
        <w:tc>
          <w:tcPr>
            <w:tcW w:w="1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D4E28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Time 0 (2017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BFCFF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57969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F8284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CC2F10" w:rsidRPr="00074D85" w14:paraId="10A413F0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F33FB29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Time 1 (2018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4B7C" w14:textId="19C484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30 (1.19, 1.4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8F2A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29 (1.16, 1.4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2429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31 (1.12, 1.53)</w:t>
            </w:r>
          </w:p>
        </w:tc>
      </w:tr>
      <w:tr w:rsidR="00CC2F10" w:rsidRPr="00074D85" w14:paraId="42E8C7BE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019D85E7" w14:textId="77777777" w:rsidR="00CC2F10" w:rsidRPr="00074D85" w:rsidRDefault="00CC2F10" w:rsidP="00210A5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>PHU Engagement in last 12 months (at follow-up).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ACBD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7C84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BF96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2F10" w:rsidRPr="00074D85" w14:paraId="3F82B999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7438D60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9568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A899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CC20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CC2F10" w:rsidRPr="00074D85" w14:paraId="336D02FF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516F17C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DFCA" w14:textId="1FC447A4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19 (1.01, 1.40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15A2" w14:textId="744FD464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</w:t>
            </w:r>
            <w:r w:rsidR="00415A82" w:rsidRPr="00074D85">
              <w:rPr>
                <w:rFonts w:ascii="Times New Roman" w:hAnsi="Times New Roman" w:cs="Times New Roman"/>
                <w:b/>
                <w:bCs/>
              </w:rPr>
              <w:t>23 (1.01,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 1.</w:t>
            </w:r>
            <w:r w:rsidR="00415A82" w:rsidRPr="00074D85">
              <w:rPr>
                <w:rFonts w:ascii="Times New Roman" w:hAnsi="Times New Roman" w:cs="Times New Roman"/>
                <w:b/>
                <w:bCs/>
              </w:rPr>
              <w:t>49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CC1A" w14:textId="32C05CE3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415A82" w:rsidRPr="00074D85">
              <w:rPr>
                <w:rFonts w:ascii="Times New Roman" w:hAnsi="Times New Roman" w:cs="Times New Roman"/>
              </w:rPr>
              <w:t>1</w:t>
            </w:r>
            <w:r w:rsidRPr="00074D85">
              <w:rPr>
                <w:rFonts w:ascii="Times New Roman" w:hAnsi="Times New Roman" w:cs="Times New Roman"/>
              </w:rPr>
              <w:t>2 (0.9</w:t>
            </w:r>
            <w:r w:rsidR="00415A82" w:rsidRPr="00074D85">
              <w:rPr>
                <w:rFonts w:ascii="Times New Roman" w:hAnsi="Times New Roman" w:cs="Times New Roman"/>
              </w:rPr>
              <w:t>5</w:t>
            </w:r>
            <w:r w:rsidRPr="00074D85">
              <w:rPr>
                <w:rFonts w:ascii="Times New Roman" w:hAnsi="Times New Roman" w:cs="Times New Roman"/>
              </w:rPr>
              <w:t>, 1.5</w:t>
            </w:r>
            <w:r w:rsidR="00415A82" w:rsidRPr="00074D85">
              <w:rPr>
                <w:rFonts w:ascii="Times New Roman" w:hAnsi="Times New Roman" w:cs="Times New Roman"/>
              </w:rPr>
              <w:t>3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C2F10" w:rsidRPr="00074D85" w14:paraId="4E0E0162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818CCB8" w14:textId="77777777" w:rsidR="00CC2F10" w:rsidRPr="00074D85" w:rsidRDefault="00CC2F10" w:rsidP="00210A5F">
            <w:pPr>
              <w:rPr>
                <w:rFonts w:ascii="Times New Roman" w:hAnsi="Times New Roman" w:cs="Times New Roman"/>
                <w:i/>
                <w:iCs/>
              </w:rPr>
            </w:pP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>Time*PHU Engagement in last 12 months (at follow-up).</w:t>
            </w:r>
          </w:p>
        </w:tc>
        <w:tc>
          <w:tcPr>
            <w:tcW w:w="30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B81C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2F10" w:rsidRPr="00074D85" w14:paraId="55E8D724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0A57E612" w14:textId="77777777" w:rsidR="00CC2F10" w:rsidRPr="00074D85" w:rsidRDefault="00CC2F10" w:rsidP="00210A5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4D85">
              <w:rPr>
                <w:rFonts w:ascii="Times New Roman" w:hAnsi="Times New Roman" w:cs="Times New Roman"/>
              </w:rPr>
              <w:t>PHU Engagement, Time=1</w:t>
            </w:r>
          </w:p>
        </w:tc>
        <w:tc>
          <w:tcPr>
            <w:tcW w:w="30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EF5E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 (Time = 0, PHU Engagement = No)</w:t>
            </w:r>
          </w:p>
        </w:tc>
      </w:tr>
      <w:tr w:rsidR="00CC2F10" w:rsidRPr="00074D85" w14:paraId="2D7772EF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609272CB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B31B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14 (1.01, 1.2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F915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1.13 (0.98, 1.2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9895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5 (0.95, 1.40)</w:t>
            </w:r>
          </w:p>
        </w:tc>
      </w:tr>
      <w:tr w:rsidR="00CC2F10" w:rsidRPr="00074D85" w14:paraId="5772B269" w14:textId="77777777" w:rsidTr="00210A5F">
        <w:tc>
          <w:tcPr>
            <w:tcW w:w="1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0F664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p-value for interaction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943AE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62C85" w14:textId="0FFEA155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09</w:t>
            </w:r>
            <w:r w:rsidR="00415A82" w:rsidRPr="00074D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6E101" w14:textId="6D08120C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15</w:t>
            </w:r>
            <w:r w:rsidR="00415A82" w:rsidRPr="00074D85">
              <w:rPr>
                <w:rFonts w:ascii="Times New Roman" w:hAnsi="Times New Roman" w:cs="Times New Roman"/>
              </w:rPr>
              <w:t>4</w:t>
            </w:r>
          </w:p>
        </w:tc>
      </w:tr>
      <w:tr w:rsidR="00CC2F10" w:rsidRPr="00074D85" w14:paraId="2959AB9F" w14:textId="77777777" w:rsidTr="00210A5F"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3582F" w14:textId="77777777" w:rsidR="00CC2F10" w:rsidRPr="00074D85" w:rsidRDefault="00CC2F10" w:rsidP="00210A5F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AEE72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n = 27091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A706B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n = 14488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78D05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 = 12649</w:t>
            </w:r>
          </w:p>
        </w:tc>
      </w:tr>
      <w:tr w:rsidR="00CC2F10" w:rsidRPr="00074D85" w14:paraId="1A493048" w14:textId="77777777" w:rsidTr="00210A5F">
        <w:tc>
          <w:tcPr>
            <w:tcW w:w="1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9AC14" w14:textId="77777777" w:rsidR="00CC2F10" w:rsidRPr="00074D85" w:rsidRDefault="00CC2F10" w:rsidP="00210A5F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Time 0 (2017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B79BF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A5F3E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4929B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CC2F10" w:rsidRPr="00074D85" w14:paraId="0053BCC9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04CE0A42" w14:textId="77777777" w:rsidR="00CC2F10" w:rsidRPr="00074D85" w:rsidRDefault="00CC2F10" w:rsidP="00210A5F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Time 1 (2018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401E" w14:textId="1BAA3161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29 (1.18, 1.4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BD4E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29 (1.16, 1.4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1D4C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31 (1.12, 1.52)</w:t>
            </w:r>
          </w:p>
        </w:tc>
      </w:tr>
      <w:tr w:rsidR="00CC2F10" w:rsidRPr="00074D85" w14:paraId="7F18D58B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77E2C22" w14:textId="77777777" w:rsidR="00CC2F10" w:rsidRPr="00074D85" w:rsidRDefault="00CC2F10" w:rsidP="00210A5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>Type of PHU Engagement in last 12 months regarding mental health (at follow-up).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E846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9814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F828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2F10" w:rsidRPr="00074D85" w14:paraId="06CF1A58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6C52C7B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559C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FCF1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7707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CC2F10" w:rsidRPr="00074D85" w14:paraId="44B70344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2324A6E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3B18" w14:textId="49F3A90B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18 (0.98, 1.4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FF75" w14:textId="294D211A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</w:t>
            </w:r>
            <w:r w:rsidR="00415A82" w:rsidRPr="00074D85">
              <w:rPr>
                <w:rFonts w:ascii="Times New Roman" w:hAnsi="Times New Roman" w:cs="Times New Roman"/>
                <w:b/>
                <w:bCs/>
              </w:rPr>
              <w:t>25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415A82" w:rsidRPr="00074D85">
              <w:rPr>
                <w:rFonts w:ascii="Times New Roman" w:hAnsi="Times New Roman" w:cs="Times New Roman"/>
                <w:b/>
                <w:bCs/>
              </w:rPr>
              <w:t>0.99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, 1.</w:t>
            </w:r>
            <w:r w:rsidR="00415A82" w:rsidRPr="00074D85">
              <w:rPr>
                <w:rFonts w:ascii="Times New Roman" w:hAnsi="Times New Roman" w:cs="Times New Roman"/>
                <w:b/>
                <w:bCs/>
              </w:rPr>
              <w:t>58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E92C" w14:textId="0D0B4DCF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415A82" w:rsidRPr="00074D85">
              <w:rPr>
                <w:rFonts w:ascii="Times New Roman" w:hAnsi="Times New Roman" w:cs="Times New Roman"/>
              </w:rPr>
              <w:t>0</w:t>
            </w:r>
            <w:r w:rsidRPr="00074D85">
              <w:rPr>
                <w:rFonts w:ascii="Times New Roman" w:hAnsi="Times New Roman" w:cs="Times New Roman"/>
              </w:rPr>
              <w:t>6 (0.</w:t>
            </w:r>
            <w:r w:rsidR="00415A82" w:rsidRPr="00074D85">
              <w:rPr>
                <w:rFonts w:ascii="Times New Roman" w:hAnsi="Times New Roman" w:cs="Times New Roman"/>
              </w:rPr>
              <w:t>84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415A82" w:rsidRPr="00074D85">
              <w:rPr>
                <w:rFonts w:ascii="Times New Roman" w:hAnsi="Times New Roman" w:cs="Times New Roman"/>
              </w:rPr>
              <w:t>35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C2F10" w:rsidRPr="00074D85" w14:paraId="35C6D3C4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3C053014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Develop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4A15" w14:textId="073F6BED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81 (0.28, 2.30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C0CD" w14:textId="6D671156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</w:t>
            </w:r>
            <w:r w:rsidR="00415A82" w:rsidRPr="00074D85">
              <w:rPr>
                <w:rFonts w:ascii="Times New Roman" w:hAnsi="Times New Roman" w:cs="Times New Roman"/>
              </w:rPr>
              <w:t>71</w:t>
            </w:r>
            <w:r w:rsidRPr="00074D85">
              <w:rPr>
                <w:rFonts w:ascii="Times New Roman" w:hAnsi="Times New Roman" w:cs="Times New Roman"/>
              </w:rPr>
              <w:t xml:space="preserve"> (0.1</w:t>
            </w:r>
            <w:r w:rsidR="00415A82" w:rsidRPr="00074D85">
              <w:rPr>
                <w:rFonts w:ascii="Times New Roman" w:hAnsi="Times New Roman" w:cs="Times New Roman"/>
              </w:rPr>
              <w:t>9</w:t>
            </w:r>
            <w:r w:rsidRPr="00074D85">
              <w:rPr>
                <w:rFonts w:ascii="Times New Roman" w:hAnsi="Times New Roman" w:cs="Times New Roman"/>
              </w:rPr>
              <w:t>, 2.</w:t>
            </w:r>
            <w:r w:rsidR="00415A82" w:rsidRPr="00074D85">
              <w:rPr>
                <w:rFonts w:ascii="Times New Roman" w:hAnsi="Times New Roman" w:cs="Times New Roman"/>
              </w:rPr>
              <w:t>65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42A7" w14:textId="742FFEA7" w:rsidR="00CC2F10" w:rsidRPr="00074D85" w:rsidRDefault="00415A82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8</w:t>
            </w:r>
            <w:r w:rsidR="00CC2F10" w:rsidRPr="00074D85">
              <w:rPr>
                <w:rFonts w:ascii="Times New Roman" w:hAnsi="Times New Roman" w:cs="Times New Roman"/>
              </w:rPr>
              <w:t xml:space="preserve"> (0.</w:t>
            </w:r>
            <w:r w:rsidRPr="00074D85">
              <w:rPr>
                <w:rFonts w:ascii="Times New Roman" w:hAnsi="Times New Roman" w:cs="Times New Roman"/>
              </w:rPr>
              <w:t>23</w:t>
            </w:r>
            <w:r w:rsidR="00CC2F10" w:rsidRPr="00074D85">
              <w:rPr>
                <w:rFonts w:ascii="Times New Roman" w:hAnsi="Times New Roman" w:cs="Times New Roman"/>
              </w:rPr>
              <w:t xml:space="preserve">, </w:t>
            </w:r>
            <w:r w:rsidRPr="00074D85">
              <w:rPr>
                <w:rFonts w:ascii="Times New Roman" w:hAnsi="Times New Roman" w:cs="Times New Roman"/>
              </w:rPr>
              <w:t>5.05</w:t>
            </w:r>
            <w:r w:rsidR="00CC2F10"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C2F10" w:rsidRPr="00074D85" w14:paraId="415431C7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7B6CA8A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Solv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DCC9" w14:textId="288D2FB9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1 (0.72, 1.7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DDE4" w14:textId="7BF83523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3</w:t>
            </w:r>
            <w:r w:rsidR="00415A82" w:rsidRPr="00074D85">
              <w:rPr>
                <w:rFonts w:ascii="Times New Roman" w:hAnsi="Times New Roman" w:cs="Times New Roman"/>
              </w:rPr>
              <w:t>7</w:t>
            </w:r>
            <w:r w:rsidRPr="00074D85">
              <w:rPr>
                <w:rFonts w:ascii="Times New Roman" w:hAnsi="Times New Roman" w:cs="Times New Roman"/>
              </w:rPr>
              <w:t xml:space="preserve"> (0.8</w:t>
            </w:r>
            <w:r w:rsidR="00415A82" w:rsidRPr="00074D85">
              <w:rPr>
                <w:rFonts w:ascii="Times New Roman" w:hAnsi="Times New Roman" w:cs="Times New Roman"/>
              </w:rPr>
              <w:t>0</w:t>
            </w:r>
            <w:r w:rsidRPr="00074D85">
              <w:rPr>
                <w:rFonts w:ascii="Times New Roman" w:hAnsi="Times New Roman" w:cs="Times New Roman"/>
              </w:rPr>
              <w:t>, 2.</w:t>
            </w:r>
            <w:r w:rsidR="00415A82" w:rsidRPr="00074D85">
              <w:rPr>
                <w:rFonts w:ascii="Times New Roman" w:hAnsi="Times New Roman" w:cs="Times New Roman"/>
              </w:rPr>
              <w:t>33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499E" w14:textId="05D82055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</w:t>
            </w:r>
            <w:r w:rsidR="00415A82" w:rsidRPr="00074D85">
              <w:rPr>
                <w:rFonts w:ascii="Times New Roman" w:hAnsi="Times New Roman" w:cs="Times New Roman"/>
              </w:rPr>
              <w:t>8</w:t>
            </w:r>
            <w:r w:rsidRPr="00074D85">
              <w:rPr>
                <w:rFonts w:ascii="Times New Roman" w:hAnsi="Times New Roman" w:cs="Times New Roman"/>
              </w:rPr>
              <w:t>1 (0.</w:t>
            </w:r>
            <w:r w:rsidR="00415A82" w:rsidRPr="00074D85">
              <w:rPr>
                <w:rFonts w:ascii="Times New Roman" w:hAnsi="Times New Roman" w:cs="Times New Roman"/>
              </w:rPr>
              <w:t>47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415A82" w:rsidRPr="00074D85">
              <w:rPr>
                <w:rFonts w:ascii="Times New Roman" w:hAnsi="Times New Roman" w:cs="Times New Roman"/>
              </w:rPr>
              <w:t>40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C2F10" w:rsidRPr="00074D85" w14:paraId="0FBF059B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606710A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sources + Develop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6CFD" w14:textId="0F8D27DD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34 (0.96, 1.8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1661" w14:textId="120B4218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415A82" w:rsidRPr="00074D85">
              <w:rPr>
                <w:rFonts w:ascii="Times New Roman" w:hAnsi="Times New Roman" w:cs="Times New Roman"/>
              </w:rPr>
              <w:t>30</w:t>
            </w:r>
            <w:r w:rsidRPr="00074D85">
              <w:rPr>
                <w:rFonts w:ascii="Times New Roman" w:hAnsi="Times New Roman" w:cs="Times New Roman"/>
              </w:rPr>
              <w:t xml:space="preserve"> (0.8</w:t>
            </w:r>
            <w:r w:rsidR="00415A82" w:rsidRPr="00074D85">
              <w:rPr>
                <w:rFonts w:ascii="Times New Roman" w:hAnsi="Times New Roman" w:cs="Times New Roman"/>
              </w:rPr>
              <w:t>7</w:t>
            </w:r>
            <w:r w:rsidRPr="00074D85">
              <w:rPr>
                <w:rFonts w:ascii="Times New Roman" w:hAnsi="Times New Roman" w:cs="Times New Roman"/>
              </w:rPr>
              <w:t xml:space="preserve">, </w:t>
            </w:r>
            <w:r w:rsidR="00415A82" w:rsidRPr="00074D85">
              <w:rPr>
                <w:rFonts w:ascii="Times New Roman" w:hAnsi="Times New Roman" w:cs="Times New Roman"/>
              </w:rPr>
              <w:t>1.94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535E" w14:textId="2F5E1B9C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415A82" w:rsidRPr="00074D85">
              <w:rPr>
                <w:rFonts w:ascii="Times New Roman" w:hAnsi="Times New Roman" w:cs="Times New Roman"/>
              </w:rPr>
              <w:t>43</w:t>
            </w:r>
            <w:r w:rsidRPr="00074D85">
              <w:rPr>
                <w:rFonts w:ascii="Times New Roman" w:hAnsi="Times New Roman" w:cs="Times New Roman"/>
              </w:rPr>
              <w:t xml:space="preserve"> (1.</w:t>
            </w:r>
            <w:r w:rsidR="00415A82" w:rsidRPr="00074D85">
              <w:rPr>
                <w:rFonts w:ascii="Times New Roman" w:hAnsi="Times New Roman" w:cs="Times New Roman"/>
              </w:rPr>
              <w:t>97</w:t>
            </w:r>
            <w:r w:rsidRPr="00074D85">
              <w:rPr>
                <w:rFonts w:ascii="Times New Roman" w:hAnsi="Times New Roman" w:cs="Times New Roman"/>
              </w:rPr>
              <w:t>, 2.</w:t>
            </w:r>
            <w:r w:rsidR="00415A82" w:rsidRPr="00074D85">
              <w:rPr>
                <w:rFonts w:ascii="Times New Roman" w:hAnsi="Times New Roman" w:cs="Times New Roman"/>
              </w:rPr>
              <w:t>12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C2F10" w:rsidRPr="00074D85" w14:paraId="066F66F0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E46D796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sources + Solv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6BE2" w14:textId="080BB8FA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2 (0.80, 1.30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A780" w14:textId="46F31313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415A82" w:rsidRPr="00074D85">
              <w:rPr>
                <w:rFonts w:ascii="Times New Roman" w:hAnsi="Times New Roman" w:cs="Times New Roman"/>
              </w:rPr>
              <w:t>02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415A82" w:rsidRPr="00074D85">
              <w:rPr>
                <w:rFonts w:ascii="Times New Roman" w:hAnsi="Times New Roman" w:cs="Times New Roman"/>
              </w:rPr>
              <w:t>76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415A82" w:rsidRPr="00074D85">
              <w:rPr>
                <w:rFonts w:ascii="Times New Roman" w:hAnsi="Times New Roman" w:cs="Times New Roman"/>
              </w:rPr>
              <w:t>37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B0A4" w14:textId="6E8173B5" w:rsidR="00CC2F10" w:rsidRPr="00074D85" w:rsidRDefault="00415A82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9</w:t>
            </w:r>
            <w:r w:rsidR="00CC2F10" w:rsidRPr="00074D85">
              <w:rPr>
                <w:rFonts w:ascii="Times New Roman" w:hAnsi="Times New Roman" w:cs="Times New Roman"/>
              </w:rPr>
              <w:t xml:space="preserve"> (0.</w:t>
            </w:r>
            <w:r w:rsidRPr="00074D85">
              <w:rPr>
                <w:rFonts w:ascii="Times New Roman" w:hAnsi="Times New Roman" w:cs="Times New Roman"/>
              </w:rPr>
              <w:t>74</w:t>
            </w:r>
            <w:r w:rsidR="00CC2F10" w:rsidRPr="00074D85">
              <w:rPr>
                <w:rFonts w:ascii="Times New Roman" w:hAnsi="Times New Roman" w:cs="Times New Roman"/>
              </w:rPr>
              <w:t>, 1.</w:t>
            </w:r>
            <w:r w:rsidRPr="00074D85">
              <w:rPr>
                <w:rFonts w:ascii="Times New Roman" w:hAnsi="Times New Roman" w:cs="Times New Roman"/>
              </w:rPr>
              <w:t>34</w:t>
            </w:r>
            <w:r w:rsidR="00CC2F10"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C2F10" w:rsidRPr="00074D85" w14:paraId="1953B8DA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ACCB344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Solve + Develop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2CBE" w14:textId="1CE6F730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53 (0.75, 3.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445F" w14:textId="264D3F3A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415A82" w:rsidRPr="00074D85">
              <w:rPr>
                <w:rFonts w:ascii="Times New Roman" w:hAnsi="Times New Roman" w:cs="Times New Roman"/>
              </w:rPr>
              <w:t>72</w:t>
            </w:r>
            <w:r w:rsidRPr="00074D85">
              <w:rPr>
                <w:rFonts w:ascii="Times New Roman" w:hAnsi="Times New Roman" w:cs="Times New Roman"/>
              </w:rPr>
              <w:t xml:space="preserve"> (0.7</w:t>
            </w:r>
            <w:r w:rsidR="00415A82" w:rsidRPr="00074D85">
              <w:rPr>
                <w:rFonts w:ascii="Times New Roman" w:hAnsi="Times New Roman" w:cs="Times New Roman"/>
              </w:rPr>
              <w:t>1</w:t>
            </w:r>
            <w:r w:rsidRPr="00074D85">
              <w:rPr>
                <w:rFonts w:ascii="Times New Roman" w:hAnsi="Times New Roman" w:cs="Times New Roman"/>
              </w:rPr>
              <w:t>, 4.</w:t>
            </w:r>
            <w:r w:rsidR="00415A82" w:rsidRPr="00074D85">
              <w:rPr>
                <w:rFonts w:ascii="Times New Roman" w:hAnsi="Times New Roman" w:cs="Times New Roman"/>
              </w:rPr>
              <w:t>16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D80F" w14:textId="108FE62E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415A82" w:rsidRPr="00074D85">
              <w:rPr>
                <w:rFonts w:ascii="Times New Roman" w:hAnsi="Times New Roman" w:cs="Times New Roman"/>
              </w:rPr>
              <w:t>22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415A82" w:rsidRPr="00074D85">
              <w:rPr>
                <w:rFonts w:ascii="Times New Roman" w:hAnsi="Times New Roman" w:cs="Times New Roman"/>
              </w:rPr>
              <w:t>54</w:t>
            </w:r>
            <w:r w:rsidRPr="00074D85">
              <w:rPr>
                <w:rFonts w:ascii="Times New Roman" w:hAnsi="Times New Roman" w:cs="Times New Roman"/>
              </w:rPr>
              <w:t>, 2.7</w:t>
            </w:r>
            <w:r w:rsidR="00415A82" w:rsidRPr="00074D85">
              <w:rPr>
                <w:rFonts w:ascii="Times New Roman" w:hAnsi="Times New Roman" w:cs="Times New Roman"/>
              </w:rPr>
              <w:t>8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C2F10" w:rsidRPr="00074D85" w14:paraId="1242A47C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3BE75159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 xml:space="preserve">Resources + Solve + Develop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881E" w14:textId="07F27D0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57 (1.15, 2.1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B700" w14:textId="37A0907D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415A82" w:rsidRPr="00074D85">
              <w:rPr>
                <w:rFonts w:ascii="Times New Roman" w:hAnsi="Times New Roman" w:cs="Times New Roman"/>
              </w:rPr>
              <w:t>42</w:t>
            </w:r>
            <w:r w:rsidRPr="00074D85">
              <w:rPr>
                <w:rFonts w:ascii="Times New Roman" w:hAnsi="Times New Roman" w:cs="Times New Roman"/>
              </w:rPr>
              <w:t xml:space="preserve"> (</w:t>
            </w:r>
            <w:r w:rsidR="00415A82" w:rsidRPr="00074D85">
              <w:rPr>
                <w:rFonts w:ascii="Times New Roman" w:hAnsi="Times New Roman" w:cs="Times New Roman"/>
              </w:rPr>
              <w:t>0</w:t>
            </w:r>
            <w:r w:rsidRPr="00074D85">
              <w:rPr>
                <w:rFonts w:ascii="Times New Roman" w:hAnsi="Times New Roman" w:cs="Times New Roman"/>
              </w:rPr>
              <w:t>.</w:t>
            </w:r>
            <w:r w:rsidR="00415A82" w:rsidRPr="00074D85">
              <w:rPr>
                <w:rFonts w:ascii="Times New Roman" w:hAnsi="Times New Roman" w:cs="Times New Roman"/>
              </w:rPr>
              <w:t>97</w:t>
            </w:r>
            <w:r w:rsidRPr="00074D85">
              <w:rPr>
                <w:rFonts w:ascii="Times New Roman" w:hAnsi="Times New Roman" w:cs="Times New Roman"/>
              </w:rPr>
              <w:t>, 2.</w:t>
            </w:r>
            <w:r w:rsidR="00415A82" w:rsidRPr="00074D85">
              <w:rPr>
                <w:rFonts w:ascii="Times New Roman" w:hAnsi="Times New Roman" w:cs="Times New Roman"/>
              </w:rPr>
              <w:t>10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3525" w14:textId="448E1670" w:rsidR="00CC2F10" w:rsidRPr="00074D85" w:rsidRDefault="00415A82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81</w:t>
            </w:r>
            <w:r w:rsidR="00CC2F10" w:rsidRPr="00074D85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23</w:t>
            </w:r>
            <w:r w:rsidR="00CC2F10" w:rsidRPr="00074D85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2.66</w:t>
            </w:r>
            <w:r w:rsidR="00CC2F10"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C2F10" w:rsidRPr="00074D85" w14:paraId="3A8696E9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1ACECEF" w14:textId="77777777" w:rsidR="00CC2F10" w:rsidRPr="00074D85" w:rsidRDefault="00CC2F10" w:rsidP="00210A5F">
            <w:pPr>
              <w:rPr>
                <w:rFonts w:ascii="Times New Roman" w:hAnsi="Times New Roman" w:cs="Times New Roman"/>
                <w:i/>
                <w:iCs/>
              </w:rPr>
            </w:pP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ime* Type of PHU Engagement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5609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3623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D6A0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2F10" w:rsidRPr="00074D85" w14:paraId="5918BACE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85839DE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Type of PHU Engagement, Time=1</w:t>
            </w:r>
          </w:p>
        </w:tc>
        <w:tc>
          <w:tcPr>
            <w:tcW w:w="30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CF97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Ref (Time = 0, Type of Engagement = None)</w:t>
            </w:r>
          </w:p>
        </w:tc>
      </w:tr>
      <w:tr w:rsidR="00CC2F10" w:rsidRPr="00074D85" w14:paraId="37AA174B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4C360B5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 xml:space="preserve">Resources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BA7F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1.14 (0.99, 1.3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8390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6 (0.89, 1.2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F4AC" w14:textId="7B49626B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3</w:t>
            </w:r>
            <w:r w:rsidR="00415A82" w:rsidRPr="00074D85">
              <w:rPr>
                <w:rFonts w:ascii="Times New Roman" w:hAnsi="Times New Roman" w:cs="Times New Roman"/>
                <w:b/>
                <w:bCs/>
              </w:rPr>
              <w:t>0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 (1.03, 1.6</w:t>
            </w:r>
            <w:r w:rsidR="00415A82" w:rsidRPr="00074D85">
              <w:rPr>
                <w:rFonts w:ascii="Times New Roman" w:hAnsi="Times New Roman" w:cs="Times New Roman"/>
                <w:b/>
                <w:bCs/>
              </w:rPr>
              <w:t>5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C2F10" w:rsidRPr="00074D85" w14:paraId="7B83F6F1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34C638D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Develop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E0C0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1.83 (0.66, 5.0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1F5B" w14:textId="49D87EE9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3.19 (0.93, 10.9</w:t>
            </w:r>
            <w:r w:rsidR="00415A82" w:rsidRPr="00074D85">
              <w:rPr>
                <w:rFonts w:ascii="Times New Roman" w:hAnsi="Times New Roman" w:cs="Times New Roman"/>
              </w:rPr>
              <w:t>3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DEC6" w14:textId="5D56F14C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0.40 (0.05, 3.1</w:t>
            </w:r>
            <w:r w:rsidR="00415A82" w:rsidRPr="00074D85">
              <w:rPr>
                <w:rFonts w:ascii="Times New Roman" w:hAnsi="Times New Roman" w:cs="Times New Roman"/>
              </w:rPr>
              <w:t>6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C2F10" w:rsidRPr="00074D85" w14:paraId="05B23A74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0A5716B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Solv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CC58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1.33 (0.97, 1.8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27D5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27 (0.86, 1.8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E462" w14:textId="583DE081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1.49 (0.86, 2.5</w:t>
            </w:r>
            <w:r w:rsidR="00415A82" w:rsidRPr="00074D85">
              <w:rPr>
                <w:rFonts w:ascii="Times New Roman" w:hAnsi="Times New Roman" w:cs="Times New Roman"/>
              </w:rPr>
              <w:t>7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C2F10" w:rsidRPr="00074D85" w14:paraId="415D654F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179261F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lastRenderedPageBreak/>
              <w:t>Resources + Develop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2CA8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1.19 (0.95, 1.48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081E" w14:textId="62E91BDB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23 (0.93, 1.6</w:t>
            </w:r>
            <w:r w:rsidR="00415A82" w:rsidRPr="00074D85">
              <w:rPr>
                <w:rFonts w:ascii="Times New Roman" w:hAnsi="Times New Roman" w:cs="Times New Roman"/>
              </w:rPr>
              <w:t>2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2DA1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1.10 (0.76, 1.60)</w:t>
            </w:r>
          </w:p>
        </w:tc>
      </w:tr>
      <w:tr w:rsidR="00CC2F10" w:rsidRPr="00074D85" w14:paraId="478B5AAF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3704703A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sources + Solv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2375" w14:textId="001F97A8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1.14 (0.96, 1.3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16CC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20 (0.97, 1.5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5B0A" w14:textId="539BA152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1.04 (0.77, 1.4</w:t>
            </w:r>
            <w:r w:rsidR="00415A82" w:rsidRPr="00074D85">
              <w:rPr>
                <w:rFonts w:ascii="Times New Roman" w:hAnsi="Times New Roman" w:cs="Times New Roman"/>
              </w:rPr>
              <w:t>1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C2F10" w:rsidRPr="00074D85" w14:paraId="2BE2723E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822D36D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Solve + Develop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CCFE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1.01 (0.68, 1.5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28A8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2 (0.56, 1.5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7C98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1.22 (0.60, 2.51)</w:t>
            </w:r>
          </w:p>
        </w:tc>
      </w:tr>
      <w:tr w:rsidR="00CC2F10" w:rsidRPr="00074D85" w14:paraId="5C282D44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9456FA5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 xml:space="preserve">Resources, Solve, + Develop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DADD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0.98 (0.77, 1.2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4CE5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0 (0.82, 1.4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A34B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0.81 (0.55, 1.21)</w:t>
            </w:r>
          </w:p>
        </w:tc>
      </w:tr>
      <w:tr w:rsidR="00CC2F10" w:rsidRPr="00074D85" w14:paraId="1207AE18" w14:textId="77777777" w:rsidTr="00210A5F">
        <w:tc>
          <w:tcPr>
            <w:tcW w:w="1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D6C50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p-value for interaction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0EE09" w14:textId="6CAC3AFB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0.2617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8B937" w14:textId="408E4381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300</w:t>
            </w:r>
            <w:r w:rsidR="00731561" w:rsidRPr="00074D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66D31" w14:textId="2DC81454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0.1</w:t>
            </w:r>
            <w:r w:rsidR="00415A82" w:rsidRPr="00074D85">
              <w:rPr>
                <w:rFonts w:ascii="Times New Roman" w:hAnsi="Times New Roman" w:cs="Times New Roman"/>
              </w:rPr>
              <w:t>922</w:t>
            </w:r>
          </w:p>
        </w:tc>
      </w:tr>
      <w:tr w:rsidR="00CC2F10" w:rsidRPr="00074D85" w14:paraId="66A96B7A" w14:textId="77777777" w:rsidTr="00210A5F"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E9886" w14:textId="77777777" w:rsidR="00CC2F10" w:rsidRPr="00074D85" w:rsidRDefault="00CC2F10" w:rsidP="00210A5F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E234D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n = 27091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CF38D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 = 14488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83301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n = 12649</w:t>
            </w:r>
          </w:p>
        </w:tc>
      </w:tr>
      <w:tr w:rsidR="00CC2F10" w:rsidRPr="00074D85" w14:paraId="5D239CC3" w14:textId="77777777" w:rsidTr="00210A5F">
        <w:tc>
          <w:tcPr>
            <w:tcW w:w="1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D176B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Time 0 (2017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80D29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D9497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A559F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CC2F10" w:rsidRPr="00074D85" w14:paraId="2E2B76E5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3A41C32D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Time 1 (2018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6321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32 (1.19, 1.4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8AEF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32 (1.16, 1.4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B129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33 (1.11, 1.60)</w:t>
            </w:r>
          </w:p>
        </w:tc>
      </w:tr>
      <w:tr w:rsidR="00CC2F10" w:rsidRPr="00074D85" w14:paraId="098E8389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47CF28D" w14:textId="77777777" w:rsidR="00CC2F10" w:rsidRPr="00074D85" w:rsidRDefault="00CC2F10" w:rsidP="00210A5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>PHU Engagement regarding mental health in last 12 month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F060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74F5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ABEE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2F10" w:rsidRPr="00074D85" w14:paraId="184CDEF6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3B58C97B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either yea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3BB0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BE22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E71C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CC2F10" w:rsidRPr="00074D85" w14:paraId="40D2F1D1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8124946" w14:textId="5AC81769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Follow-up only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EE53" w14:textId="153C7A68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20 (0.93, 1.5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D593" w14:textId="73AEF1DA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731561" w:rsidRPr="00074D85">
              <w:rPr>
                <w:rFonts w:ascii="Times New Roman" w:hAnsi="Times New Roman" w:cs="Times New Roman"/>
              </w:rPr>
              <w:t>20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731561" w:rsidRPr="00074D85">
              <w:rPr>
                <w:rFonts w:ascii="Times New Roman" w:hAnsi="Times New Roman" w:cs="Times New Roman"/>
              </w:rPr>
              <w:t>88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731561" w:rsidRPr="00074D85">
              <w:rPr>
                <w:rFonts w:ascii="Times New Roman" w:hAnsi="Times New Roman" w:cs="Times New Roman"/>
              </w:rPr>
              <w:t>6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1FB3" w14:textId="5866A33D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415A82" w:rsidRPr="00074D85">
              <w:rPr>
                <w:rFonts w:ascii="Times New Roman" w:hAnsi="Times New Roman" w:cs="Times New Roman"/>
              </w:rPr>
              <w:t>1</w:t>
            </w:r>
            <w:r w:rsidRPr="00074D85">
              <w:rPr>
                <w:rFonts w:ascii="Times New Roman" w:hAnsi="Times New Roman" w:cs="Times New Roman"/>
              </w:rPr>
              <w:t>5 (0.</w:t>
            </w:r>
            <w:r w:rsidR="00415A82" w:rsidRPr="00074D85">
              <w:rPr>
                <w:rFonts w:ascii="Times New Roman" w:hAnsi="Times New Roman" w:cs="Times New Roman"/>
              </w:rPr>
              <w:t>84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415A82" w:rsidRPr="00074D85">
              <w:rPr>
                <w:rFonts w:ascii="Times New Roman" w:hAnsi="Times New Roman" w:cs="Times New Roman"/>
              </w:rPr>
              <w:t>58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C2F10" w:rsidRPr="00074D85" w14:paraId="785B22DB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793A5F4" w14:textId="0CAC2DF0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 xml:space="preserve">Baseline only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8955" w14:textId="0283430C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7 (0.90, 1.5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8048" w14:textId="0ADC7B1C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731561" w:rsidRPr="00074D85">
              <w:rPr>
                <w:rFonts w:ascii="Times New Roman" w:hAnsi="Times New Roman" w:cs="Times New Roman"/>
              </w:rPr>
              <w:t>19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731561" w:rsidRPr="00074D85">
              <w:rPr>
                <w:rFonts w:ascii="Times New Roman" w:hAnsi="Times New Roman" w:cs="Times New Roman"/>
              </w:rPr>
              <w:t>86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731561" w:rsidRPr="00074D85">
              <w:rPr>
                <w:rFonts w:ascii="Times New Roman" w:hAnsi="Times New Roman" w:cs="Times New Roman"/>
              </w:rPr>
              <w:t>6</w:t>
            </w:r>
            <w:r w:rsidRPr="00074D85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347B" w14:textId="24EC4A94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</w:t>
            </w:r>
            <w:r w:rsidR="00415A82" w:rsidRPr="00074D85">
              <w:rPr>
                <w:rFonts w:ascii="Times New Roman" w:hAnsi="Times New Roman" w:cs="Times New Roman"/>
              </w:rPr>
              <w:t xml:space="preserve">9 </w:t>
            </w:r>
            <w:r w:rsidRPr="00074D85">
              <w:rPr>
                <w:rFonts w:ascii="Times New Roman" w:hAnsi="Times New Roman" w:cs="Times New Roman"/>
              </w:rPr>
              <w:t>(0.7</w:t>
            </w:r>
            <w:r w:rsidR="00415A82" w:rsidRPr="00074D85">
              <w:rPr>
                <w:rFonts w:ascii="Times New Roman" w:hAnsi="Times New Roman" w:cs="Times New Roman"/>
              </w:rPr>
              <w:t>8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415A82" w:rsidRPr="00074D85">
              <w:rPr>
                <w:rFonts w:ascii="Times New Roman" w:hAnsi="Times New Roman" w:cs="Times New Roman"/>
              </w:rPr>
              <w:t>31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C2F10" w:rsidRPr="00074D85" w14:paraId="0F4F2E56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B551309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Both year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1443" w14:textId="423AAFBE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26 (1.04, 1.5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3FEF" w14:textId="06695A21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</w:t>
            </w:r>
            <w:r w:rsidR="00731561" w:rsidRPr="00074D85">
              <w:rPr>
                <w:rFonts w:ascii="Times New Roman" w:hAnsi="Times New Roman" w:cs="Times New Roman"/>
                <w:b/>
                <w:bCs/>
              </w:rPr>
              <w:t>32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731561" w:rsidRPr="00074D85">
              <w:rPr>
                <w:rFonts w:ascii="Times New Roman" w:hAnsi="Times New Roman" w:cs="Times New Roman"/>
                <w:b/>
                <w:bCs/>
              </w:rPr>
              <w:t>05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, 1.</w:t>
            </w:r>
            <w:r w:rsidR="00731561" w:rsidRPr="00074D85">
              <w:rPr>
                <w:rFonts w:ascii="Times New Roman" w:hAnsi="Times New Roman" w:cs="Times New Roman"/>
                <w:b/>
                <w:bCs/>
              </w:rPr>
              <w:t>66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7564" w14:textId="39C52EB2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415A82" w:rsidRPr="00074D85">
              <w:rPr>
                <w:rFonts w:ascii="Times New Roman" w:hAnsi="Times New Roman" w:cs="Times New Roman"/>
              </w:rPr>
              <w:t>14</w:t>
            </w:r>
            <w:r w:rsidRPr="00074D85">
              <w:rPr>
                <w:rFonts w:ascii="Times New Roman" w:hAnsi="Times New Roman" w:cs="Times New Roman"/>
              </w:rPr>
              <w:t xml:space="preserve"> (0.9</w:t>
            </w:r>
            <w:r w:rsidR="00415A82" w:rsidRPr="00074D85">
              <w:rPr>
                <w:rFonts w:ascii="Times New Roman" w:hAnsi="Times New Roman" w:cs="Times New Roman"/>
              </w:rPr>
              <w:t>0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415A82" w:rsidRPr="00074D85">
              <w:rPr>
                <w:rFonts w:ascii="Times New Roman" w:hAnsi="Times New Roman" w:cs="Times New Roman"/>
              </w:rPr>
              <w:t>42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CC2F10" w:rsidRPr="00074D85" w14:paraId="75CDC8EE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6BB144C6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Time*</w:t>
            </w: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>PHU Engagement regarding mental health</w:t>
            </w:r>
          </w:p>
        </w:tc>
        <w:tc>
          <w:tcPr>
            <w:tcW w:w="30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4E3A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 (Time = 0, PHU Engagement = Neither year)</w:t>
            </w:r>
          </w:p>
        </w:tc>
      </w:tr>
      <w:tr w:rsidR="00CC2F10" w:rsidRPr="00074D85" w14:paraId="1A89B0F3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2A245B3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PHU Engagement, Time=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CBF4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2715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297F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2F10" w:rsidRPr="00074D85" w14:paraId="2F83EC08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F561C84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Follow-up only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BD50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0 (0.92, 1.3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52DE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8 (0.86, 1.3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0050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4 (0.84, 1.54)</w:t>
            </w:r>
          </w:p>
        </w:tc>
      </w:tr>
      <w:tr w:rsidR="00CC2F10" w:rsidRPr="00074D85" w14:paraId="1329AA5F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302C91E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Baseline only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7869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3 (0.77, 1.1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3F5E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3 (0.73, 1.1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D037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3 (0.66, 1.31)</w:t>
            </w:r>
          </w:p>
        </w:tc>
      </w:tr>
      <w:tr w:rsidR="00CC2F10" w:rsidRPr="00074D85" w14:paraId="327B6D3D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079B090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Both year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6B0B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2 (0.98, 1.2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3998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1 (0.94, 1.3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69B0" w14:textId="77777777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3 (0.90, 1.42)</w:t>
            </w:r>
          </w:p>
        </w:tc>
      </w:tr>
      <w:tr w:rsidR="00CC2F10" w:rsidRPr="00074D85" w14:paraId="3A87482E" w14:textId="77777777" w:rsidTr="00210A5F">
        <w:tc>
          <w:tcPr>
            <w:tcW w:w="1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A9101" w14:textId="77777777" w:rsidR="00CC2F10" w:rsidRPr="00074D85" w:rsidRDefault="00CC2F10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p-value for interaction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9B705" w14:textId="70E96835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1486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F049F" w14:textId="52238FB4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36</w:t>
            </w:r>
            <w:r w:rsidR="00731561" w:rsidRPr="00074D85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11E61" w14:textId="7BE18326" w:rsidR="00CC2F10" w:rsidRPr="00074D85" w:rsidRDefault="00CC2F10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5</w:t>
            </w:r>
            <w:r w:rsidR="00415A82" w:rsidRPr="00074D85">
              <w:rPr>
                <w:rFonts w:ascii="Times New Roman" w:hAnsi="Times New Roman" w:cs="Times New Roman"/>
              </w:rPr>
              <w:t>327</w:t>
            </w:r>
          </w:p>
        </w:tc>
      </w:tr>
    </w:tbl>
    <w:p w14:paraId="72E8D77D" w14:textId="3008248E" w:rsidR="00CC2F10" w:rsidRPr="00074D85" w:rsidRDefault="00CC2F10" w:rsidP="00CC2F10">
      <w:pPr>
        <w:rPr>
          <w:rFonts w:ascii="Times New Roman" w:hAnsi="Times New Roman" w:cs="Times New Roman"/>
        </w:rPr>
      </w:pPr>
      <w:r w:rsidRPr="00074D85">
        <w:rPr>
          <w:rFonts w:ascii="Times New Roman" w:hAnsi="Times New Roman" w:cs="Times New Roman"/>
        </w:rPr>
        <w:t xml:space="preserve">Note: AOR = Adjusted Odds Ratio. Model adjusted for student age (centered at baseline), gender, race group, spending money, public/private school, median school income </w:t>
      </w:r>
      <w:r w:rsidR="00BC0BE1" w:rsidRPr="00074D85">
        <w:rPr>
          <w:rFonts w:ascii="Times New Roman" w:hAnsi="Times New Roman" w:cs="Times New Roman"/>
        </w:rPr>
        <w:t>(tertile</w:t>
      </w:r>
      <w:r w:rsidRPr="00074D85">
        <w:rPr>
          <w:rFonts w:ascii="Times New Roman" w:hAnsi="Times New Roman" w:cs="Times New Roman"/>
        </w:rPr>
        <w:t>), and area level median after tax median household income</w:t>
      </w:r>
      <w:r w:rsidR="00BC0BE1" w:rsidRPr="00074D85">
        <w:rPr>
          <w:rFonts w:ascii="Times New Roman" w:hAnsi="Times New Roman" w:cs="Times New Roman"/>
        </w:rPr>
        <w:t xml:space="preserve"> (tertile)</w:t>
      </w:r>
      <w:r w:rsidRPr="00074D85">
        <w:rPr>
          <w:rFonts w:ascii="Times New Roman" w:hAnsi="Times New Roman" w:cs="Times New Roman"/>
        </w:rPr>
        <w:t>, population</w:t>
      </w:r>
      <w:r w:rsidR="00BC0BE1" w:rsidRPr="00074D85">
        <w:rPr>
          <w:rFonts w:ascii="Times New Roman" w:hAnsi="Times New Roman" w:cs="Times New Roman"/>
        </w:rPr>
        <w:t xml:space="preserve"> (tertile)</w:t>
      </w:r>
      <w:r w:rsidRPr="00074D85">
        <w:rPr>
          <w:rFonts w:ascii="Times New Roman" w:hAnsi="Times New Roman" w:cs="Times New Roman"/>
        </w:rPr>
        <w:t>, and income inequality</w:t>
      </w:r>
      <w:r w:rsidR="00BC0BE1" w:rsidRPr="00074D85">
        <w:rPr>
          <w:rFonts w:ascii="Times New Roman" w:hAnsi="Times New Roman" w:cs="Times New Roman"/>
        </w:rPr>
        <w:t xml:space="preserve"> (tertile)</w:t>
      </w:r>
      <w:r w:rsidRPr="00074D85">
        <w:rPr>
          <w:rFonts w:ascii="Times New Roman" w:hAnsi="Times New Roman" w:cs="Times New Roman"/>
        </w:rPr>
        <w:t xml:space="preserve">. </w:t>
      </w:r>
    </w:p>
    <w:p w14:paraId="699FBAE3" w14:textId="77777777" w:rsidR="00CC2F10" w:rsidRPr="00074D85" w:rsidRDefault="00CC2F10" w:rsidP="00CC2F10">
      <w:pPr>
        <w:rPr>
          <w:rFonts w:ascii="Times New Roman" w:hAnsi="Times New Roman" w:cs="Times New Roman"/>
        </w:rPr>
      </w:pPr>
    </w:p>
    <w:p w14:paraId="54BF4AD3" w14:textId="2D0E9252" w:rsidR="00C03816" w:rsidRPr="00074D85" w:rsidRDefault="00C03816">
      <w:pPr>
        <w:rPr>
          <w:rFonts w:ascii="Times New Roman" w:hAnsi="Times New Roman" w:cs="Times New Roman"/>
        </w:rPr>
      </w:pPr>
    </w:p>
    <w:p w14:paraId="5A6E0B24" w14:textId="77777777" w:rsidR="003B1BE8" w:rsidRPr="00074D85" w:rsidRDefault="003B1BE8">
      <w:pPr>
        <w:rPr>
          <w:rFonts w:ascii="Times New Roman" w:hAnsi="Times New Roman" w:cs="Times New Roman"/>
        </w:rPr>
      </w:pPr>
      <w:r w:rsidRPr="00074D85">
        <w:rPr>
          <w:rFonts w:ascii="Times New Roman" w:hAnsi="Times New Roman" w:cs="Times New Roman"/>
        </w:rPr>
        <w:br w:type="page"/>
      </w:r>
    </w:p>
    <w:p w14:paraId="3CD86000" w14:textId="254CE5B7" w:rsidR="00936FBF" w:rsidRPr="00074D85" w:rsidRDefault="00654BE1" w:rsidP="00936FBF">
      <w:pPr>
        <w:rPr>
          <w:rFonts w:ascii="Times New Roman" w:hAnsi="Times New Roman" w:cs="Times New Roman"/>
        </w:rPr>
      </w:pPr>
      <w:r w:rsidRPr="00074D85">
        <w:rPr>
          <w:rFonts w:ascii="Times New Roman" w:hAnsi="Times New Roman" w:cs="Times New Roman"/>
        </w:rPr>
        <w:lastRenderedPageBreak/>
        <w:t>S</w:t>
      </w:r>
      <w:r w:rsidR="00074D85" w:rsidRPr="00074D85">
        <w:rPr>
          <w:rFonts w:ascii="Times New Roman" w:hAnsi="Times New Roman" w:cs="Times New Roman"/>
        </w:rPr>
        <w:t>5</w:t>
      </w:r>
      <w:r w:rsidR="006135E0">
        <w:rPr>
          <w:rFonts w:ascii="Times New Roman" w:hAnsi="Times New Roman" w:cs="Times New Roman"/>
        </w:rPr>
        <w:t xml:space="preserve"> Table</w:t>
      </w:r>
      <w:r w:rsidR="00AC7E1C">
        <w:rPr>
          <w:rFonts w:ascii="Times New Roman" w:hAnsi="Times New Roman" w:cs="Times New Roman"/>
        </w:rPr>
        <w:t xml:space="preserve">. </w:t>
      </w:r>
      <w:r w:rsidR="00936FBF" w:rsidRPr="00074D85">
        <w:rPr>
          <w:rFonts w:ascii="Times New Roman" w:hAnsi="Times New Roman" w:cs="Times New Roman"/>
        </w:rPr>
        <w:t xml:space="preserve">Association between public health unit engagement and the likelihood of clinically relevant depression in a sample of adolescents from Wave 6 and Wave 7 of the COMPASS Study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04"/>
        <w:gridCol w:w="2553"/>
        <w:gridCol w:w="2745"/>
        <w:gridCol w:w="2558"/>
      </w:tblGrid>
      <w:tr w:rsidR="00936FBF" w:rsidRPr="00074D85" w14:paraId="7A343290" w14:textId="77777777" w:rsidTr="00210A5F"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7A815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7FD6D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Full Sample</w:t>
            </w:r>
          </w:p>
          <w:p w14:paraId="0E322999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CESD-R ≥10</w:t>
            </w:r>
          </w:p>
          <w:p w14:paraId="357294BF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125C7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74D85">
              <w:rPr>
                <w:rFonts w:ascii="Times New Roman" w:hAnsi="Times New Roman" w:cs="Times New Roman"/>
                <w:lang w:val="fr-FR"/>
              </w:rPr>
              <w:t>Females</w:t>
            </w:r>
          </w:p>
          <w:p w14:paraId="17D2F439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74D85">
              <w:rPr>
                <w:rFonts w:ascii="Times New Roman" w:hAnsi="Times New Roman" w:cs="Times New Roman"/>
                <w:lang w:val="fr-FR"/>
              </w:rPr>
              <w:t>CESD-R ≥10</w:t>
            </w:r>
          </w:p>
          <w:p w14:paraId="12EFF9A3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74D85">
              <w:rPr>
                <w:rFonts w:ascii="Times New Roman" w:hAnsi="Times New Roman" w:cs="Times New Roman"/>
                <w:lang w:val="fr-FR"/>
              </w:rPr>
              <w:t>AOR (95% CI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8AE45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74D85">
              <w:rPr>
                <w:rFonts w:ascii="Times New Roman" w:hAnsi="Times New Roman" w:cs="Times New Roman"/>
                <w:lang w:val="fr-FR"/>
              </w:rPr>
              <w:t>Males</w:t>
            </w:r>
          </w:p>
          <w:p w14:paraId="4E524E8E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74D85">
              <w:rPr>
                <w:rFonts w:ascii="Times New Roman" w:hAnsi="Times New Roman" w:cs="Times New Roman"/>
                <w:lang w:val="fr-FR"/>
              </w:rPr>
              <w:t>CESD-R ≥10</w:t>
            </w:r>
          </w:p>
          <w:p w14:paraId="469C6DFC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74D85">
              <w:rPr>
                <w:rFonts w:ascii="Times New Roman" w:hAnsi="Times New Roman" w:cs="Times New Roman"/>
                <w:lang w:val="fr-FR"/>
              </w:rPr>
              <w:t>AOR (95% CI)</w:t>
            </w:r>
          </w:p>
        </w:tc>
      </w:tr>
      <w:tr w:rsidR="00936FBF" w:rsidRPr="00074D85" w14:paraId="08D9FEA3" w14:textId="77777777" w:rsidTr="00210A5F"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4AC3C" w14:textId="77777777" w:rsidR="00936FBF" w:rsidRPr="00074D85" w:rsidRDefault="00936FBF" w:rsidP="00210A5F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03F41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 = 26, 609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78910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 = 14, 275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20C98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 = 12, 378</w:t>
            </w:r>
          </w:p>
        </w:tc>
      </w:tr>
      <w:tr w:rsidR="00936FBF" w:rsidRPr="00074D85" w14:paraId="6497BCED" w14:textId="77777777" w:rsidTr="00210A5F">
        <w:tc>
          <w:tcPr>
            <w:tcW w:w="1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A5768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Time 0 (2017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8005B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27926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E9BB2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936FBF" w:rsidRPr="00074D85" w14:paraId="1A5FA01F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C37B1F5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Time 1 (2018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FB2C005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71 (1.57, 1.8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377D6C9D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76 (1.58, 1.9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61BC92FB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64 (1.44, 1.86)</w:t>
            </w:r>
          </w:p>
        </w:tc>
      </w:tr>
      <w:tr w:rsidR="00936FBF" w:rsidRPr="00074D85" w14:paraId="006145E3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618E7F2E" w14:textId="77777777" w:rsidR="00936FBF" w:rsidRPr="00074D85" w:rsidRDefault="00936FBF" w:rsidP="00210A5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>PHU Engagement in last 12 months (at follow-up).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2B1F136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6F7F74DD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07B330BC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FBF" w:rsidRPr="00074D85" w14:paraId="0CB12E2C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EC2C1AD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08CC3C6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333F2E17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19D7F3D0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936FBF" w:rsidRPr="00074D85" w14:paraId="49704F8C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04450147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64EADDC" w14:textId="50623CD1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</w:t>
            </w:r>
            <w:r w:rsidR="00005B8C" w:rsidRPr="00074D85">
              <w:rPr>
                <w:rFonts w:ascii="Times New Roman" w:hAnsi="Times New Roman" w:cs="Times New Roman"/>
              </w:rPr>
              <w:t>2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005B8C" w:rsidRPr="00074D85">
              <w:rPr>
                <w:rFonts w:ascii="Times New Roman" w:hAnsi="Times New Roman" w:cs="Times New Roman"/>
              </w:rPr>
              <w:t>88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005B8C" w:rsidRPr="00074D85">
              <w:rPr>
                <w:rFonts w:ascii="Times New Roman" w:hAnsi="Times New Roman" w:cs="Times New Roman"/>
              </w:rPr>
              <w:t>09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7370C7CB" w14:textId="40C8071D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</w:t>
            </w:r>
            <w:r w:rsidR="00C03816" w:rsidRPr="00074D85">
              <w:rPr>
                <w:rFonts w:ascii="Times New Roman" w:hAnsi="Times New Roman" w:cs="Times New Roman"/>
              </w:rPr>
              <w:t>5</w:t>
            </w:r>
            <w:r w:rsidRPr="00074D85">
              <w:rPr>
                <w:rFonts w:ascii="Times New Roman" w:hAnsi="Times New Roman" w:cs="Times New Roman"/>
              </w:rPr>
              <w:t xml:space="preserve"> (</w:t>
            </w:r>
            <w:r w:rsidR="00C03816" w:rsidRPr="00074D85">
              <w:rPr>
                <w:rFonts w:ascii="Times New Roman" w:hAnsi="Times New Roman" w:cs="Times New Roman"/>
              </w:rPr>
              <w:t>0.96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C03816" w:rsidRPr="00074D85">
              <w:rPr>
                <w:rFonts w:ascii="Times New Roman" w:hAnsi="Times New Roman" w:cs="Times New Roman"/>
              </w:rPr>
              <w:t>38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48ADAA6F" w14:textId="787B82AF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</w:t>
            </w:r>
            <w:r w:rsidR="001350F4" w:rsidRPr="00074D85">
              <w:rPr>
                <w:rFonts w:ascii="Times New Roman" w:hAnsi="Times New Roman" w:cs="Times New Roman"/>
              </w:rPr>
              <w:t>2</w:t>
            </w:r>
            <w:r w:rsidRPr="00074D85">
              <w:rPr>
                <w:rFonts w:ascii="Times New Roman" w:hAnsi="Times New Roman" w:cs="Times New Roman"/>
              </w:rPr>
              <w:t xml:space="preserve"> (0.9</w:t>
            </w:r>
            <w:r w:rsidR="001350F4" w:rsidRPr="00074D85">
              <w:rPr>
                <w:rFonts w:ascii="Times New Roman" w:hAnsi="Times New Roman" w:cs="Times New Roman"/>
              </w:rPr>
              <w:t>5</w:t>
            </w:r>
            <w:r w:rsidRPr="00074D85">
              <w:rPr>
                <w:rFonts w:ascii="Times New Roman" w:hAnsi="Times New Roman" w:cs="Times New Roman"/>
              </w:rPr>
              <w:t>, 1.3</w:t>
            </w:r>
            <w:r w:rsidR="001350F4" w:rsidRPr="00074D85">
              <w:rPr>
                <w:rFonts w:ascii="Times New Roman" w:hAnsi="Times New Roman" w:cs="Times New Roman"/>
              </w:rPr>
              <w:t>1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936FBF" w:rsidRPr="00074D85" w14:paraId="27B5F18A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4A884EC" w14:textId="77777777" w:rsidR="00936FBF" w:rsidRPr="00074D85" w:rsidRDefault="00936FBF" w:rsidP="00210A5F">
            <w:pPr>
              <w:rPr>
                <w:rFonts w:ascii="Times New Roman" w:hAnsi="Times New Roman" w:cs="Times New Roman"/>
                <w:i/>
                <w:iCs/>
              </w:rPr>
            </w:pP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>Time*PHU Engagement in last 12 months (at follow-up).</w:t>
            </w:r>
          </w:p>
        </w:tc>
        <w:tc>
          <w:tcPr>
            <w:tcW w:w="303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547D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FBF" w:rsidRPr="00074D85" w14:paraId="5E489696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0A000278" w14:textId="77777777" w:rsidR="00936FBF" w:rsidRPr="00074D85" w:rsidRDefault="00936FBF" w:rsidP="00210A5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4D85">
              <w:rPr>
                <w:rFonts w:ascii="Times New Roman" w:hAnsi="Times New Roman" w:cs="Times New Roman"/>
              </w:rPr>
              <w:t>PHU Engagement, Time=1</w:t>
            </w:r>
          </w:p>
        </w:tc>
        <w:tc>
          <w:tcPr>
            <w:tcW w:w="303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6B73DC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 (Time = 0, PHU Engagement = No)</w:t>
            </w:r>
          </w:p>
        </w:tc>
      </w:tr>
      <w:tr w:rsidR="00936FBF" w:rsidRPr="00074D85" w14:paraId="1AB5013F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1C5E644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01F7626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8 (0.88, 1.0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12047988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8 (0.85, 1.1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50B71532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9 (0.84, 1.17)</w:t>
            </w:r>
          </w:p>
        </w:tc>
      </w:tr>
      <w:tr w:rsidR="00936FBF" w:rsidRPr="00074D85" w14:paraId="1961F6B7" w14:textId="77777777" w:rsidTr="00210A5F">
        <w:tc>
          <w:tcPr>
            <w:tcW w:w="1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D9ED0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p-value for interaction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24BA2" w14:textId="60B7F286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7</w:t>
            </w:r>
            <w:r w:rsidR="00005B8C" w:rsidRPr="00074D8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C56EC" w14:textId="40CB1FE0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76</w:t>
            </w:r>
            <w:r w:rsidR="00C03816" w:rsidRPr="00074D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F8A1A" w14:textId="60C6946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8</w:t>
            </w:r>
            <w:r w:rsidR="001350F4" w:rsidRPr="00074D85">
              <w:rPr>
                <w:rFonts w:ascii="Times New Roman" w:hAnsi="Times New Roman" w:cs="Times New Roman"/>
              </w:rPr>
              <w:t>83</w:t>
            </w:r>
          </w:p>
        </w:tc>
      </w:tr>
      <w:tr w:rsidR="00936FBF" w:rsidRPr="00074D85" w14:paraId="4947E0D4" w14:textId="77777777" w:rsidTr="00210A5F"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29A34" w14:textId="77777777" w:rsidR="00936FBF" w:rsidRPr="00074D85" w:rsidRDefault="00936FBF" w:rsidP="00210A5F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2A0EC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n = 26, 609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44405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n = 14, 275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235D4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 = 12, 378</w:t>
            </w:r>
          </w:p>
        </w:tc>
      </w:tr>
      <w:tr w:rsidR="00936FBF" w:rsidRPr="00074D85" w14:paraId="6C566C88" w14:textId="77777777" w:rsidTr="00210A5F">
        <w:tc>
          <w:tcPr>
            <w:tcW w:w="1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9048C" w14:textId="77777777" w:rsidR="00936FBF" w:rsidRPr="00074D85" w:rsidRDefault="00936FBF" w:rsidP="00210A5F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Time 0 (2017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05F67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8C583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E1D4A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936FBF" w:rsidRPr="00074D85" w14:paraId="1FD72226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A8E96A4" w14:textId="77777777" w:rsidR="00936FBF" w:rsidRPr="00074D85" w:rsidRDefault="00936FBF" w:rsidP="00210A5F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Time 1 (2018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B35E785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71 (1.57, 1.8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3DFFC045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76 (1.58, 1.9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177FE093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64 (1.44, 1.86)</w:t>
            </w:r>
          </w:p>
        </w:tc>
      </w:tr>
      <w:tr w:rsidR="00936FBF" w:rsidRPr="00074D85" w14:paraId="23EA6D3B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B45CEDE" w14:textId="77777777" w:rsidR="00936FBF" w:rsidRPr="00074D85" w:rsidRDefault="00936FBF" w:rsidP="00210A5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>Type of PHU Engagement in last 12 months regarding mental health (at follow-up).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01DE3ED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75BDEDA9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1253622F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FBF" w:rsidRPr="00074D85" w14:paraId="2FB4079C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36D4733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2515667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456C9664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71D26686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936FBF" w:rsidRPr="00074D85" w14:paraId="7D96CD86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894B8ED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C8719FC" w14:textId="4FEA4CAF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</w:t>
            </w:r>
            <w:r w:rsidR="00966E9D" w:rsidRPr="00074D85">
              <w:rPr>
                <w:rFonts w:ascii="Times New Roman" w:hAnsi="Times New Roman" w:cs="Times New Roman"/>
                <w:b/>
                <w:bCs/>
              </w:rPr>
              <w:t>19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 (1.0</w:t>
            </w:r>
            <w:r w:rsidR="00966E9D" w:rsidRPr="00074D85">
              <w:rPr>
                <w:rFonts w:ascii="Times New Roman" w:hAnsi="Times New Roman" w:cs="Times New Roman"/>
                <w:b/>
                <w:bCs/>
              </w:rPr>
              <w:t>1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, 1.4</w:t>
            </w:r>
            <w:r w:rsidR="00966E9D" w:rsidRPr="00074D85">
              <w:rPr>
                <w:rFonts w:ascii="Times New Roman" w:hAnsi="Times New Roman" w:cs="Times New Roman"/>
                <w:b/>
                <w:bCs/>
              </w:rPr>
              <w:t>0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15FCDA1A" w14:textId="1B198C35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2</w:t>
            </w:r>
            <w:r w:rsidR="004B3BF8" w:rsidRPr="00074D85">
              <w:rPr>
                <w:rFonts w:ascii="Times New Roman" w:hAnsi="Times New Roman" w:cs="Times New Roman"/>
              </w:rPr>
              <w:t>1</w:t>
            </w:r>
            <w:r w:rsidRPr="00074D85">
              <w:rPr>
                <w:rFonts w:ascii="Times New Roman" w:hAnsi="Times New Roman" w:cs="Times New Roman"/>
              </w:rPr>
              <w:t xml:space="preserve"> (</w:t>
            </w:r>
            <w:r w:rsidR="004B3BF8" w:rsidRPr="00074D85">
              <w:rPr>
                <w:rFonts w:ascii="Times New Roman" w:hAnsi="Times New Roman" w:cs="Times New Roman"/>
              </w:rPr>
              <w:t>0.98</w:t>
            </w:r>
            <w:r w:rsidRPr="00074D85">
              <w:rPr>
                <w:rFonts w:ascii="Times New Roman" w:hAnsi="Times New Roman" w:cs="Times New Roman"/>
              </w:rPr>
              <w:t>, 1.5</w:t>
            </w:r>
            <w:r w:rsidR="004B3BF8" w:rsidRPr="00074D85">
              <w:rPr>
                <w:rFonts w:ascii="Times New Roman" w:hAnsi="Times New Roman" w:cs="Times New Roman"/>
              </w:rPr>
              <w:t>0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2047CD2C" w14:textId="6D2758C2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EA41F9" w:rsidRPr="00074D85">
              <w:rPr>
                <w:rFonts w:ascii="Times New Roman" w:hAnsi="Times New Roman" w:cs="Times New Roman"/>
              </w:rPr>
              <w:t xml:space="preserve">17 </w:t>
            </w:r>
            <w:r w:rsidRPr="00074D85">
              <w:rPr>
                <w:rFonts w:ascii="Times New Roman" w:hAnsi="Times New Roman" w:cs="Times New Roman"/>
              </w:rPr>
              <w:t>(</w:t>
            </w:r>
            <w:r w:rsidR="00EA41F9" w:rsidRPr="00074D85">
              <w:rPr>
                <w:rFonts w:ascii="Times New Roman" w:hAnsi="Times New Roman" w:cs="Times New Roman"/>
              </w:rPr>
              <w:t>0.97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EA41F9" w:rsidRPr="00074D85">
              <w:rPr>
                <w:rFonts w:ascii="Times New Roman" w:hAnsi="Times New Roman" w:cs="Times New Roman"/>
              </w:rPr>
              <w:t>42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936FBF" w:rsidRPr="00074D85" w14:paraId="140C6E22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D5784E5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Develop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191F85E" w14:textId="00A34485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4</w:t>
            </w:r>
            <w:r w:rsidR="00966E9D" w:rsidRPr="00074D85">
              <w:rPr>
                <w:rFonts w:ascii="Times New Roman" w:hAnsi="Times New Roman" w:cs="Times New Roman"/>
              </w:rPr>
              <w:t>8</w:t>
            </w:r>
            <w:r w:rsidRPr="00074D85">
              <w:rPr>
                <w:rFonts w:ascii="Times New Roman" w:hAnsi="Times New Roman" w:cs="Times New Roman"/>
              </w:rPr>
              <w:t xml:space="preserve"> (0.1</w:t>
            </w:r>
            <w:r w:rsidR="00966E9D" w:rsidRPr="00074D85">
              <w:rPr>
                <w:rFonts w:ascii="Times New Roman" w:hAnsi="Times New Roman" w:cs="Times New Roman"/>
              </w:rPr>
              <w:t>9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966E9D" w:rsidRPr="00074D85">
              <w:rPr>
                <w:rFonts w:ascii="Times New Roman" w:hAnsi="Times New Roman" w:cs="Times New Roman"/>
              </w:rPr>
              <w:t>24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17F20A50" w14:textId="37854F2F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</w:t>
            </w:r>
            <w:r w:rsidR="004B3BF8" w:rsidRPr="00074D85">
              <w:rPr>
                <w:rFonts w:ascii="Times New Roman" w:hAnsi="Times New Roman" w:cs="Times New Roman"/>
              </w:rPr>
              <w:t>54</w:t>
            </w:r>
            <w:r w:rsidRPr="00074D85">
              <w:rPr>
                <w:rFonts w:ascii="Times New Roman" w:hAnsi="Times New Roman" w:cs="Times New Roman"/>
              </w:rPr>
              <w:t xml:space="preserve"> (0.1</w:t>
            </w:r>
            <w:r w:rsidR="004B3BF8" w:rsidRPr="00074D85">
              <w:rPr>
                <w:rFonts w:ascii="Times New Roman" w:hAnsi="Times New Roman" w:cs="Times New Roman"/>
              </w:rPr>
              <w:t>6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4B3BF8" w:rsidRPr="00074D85">
              <w:rPr>
                <w:rFonts w:ascii="Times New Roman" w:hAnsi="Times New Roman" w:cs="Times New Roman"/>
              </w:rPr>
              <w:t>78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3B826293" w14:textId="702C9BDF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4</w:t>
            </w:r>
            <w:r w:rsidR="00EA41F9" w:rsidRPr="00074D85">
              <w:rPr>
                <w:rFonts w:ascii="Times New Roman" w:hAnsi="Times New Roman" w:cs="Times New Roman"/>
              </w:rPr>
              <w:t>9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EA41F9" w:rsidRPr="00074D85">
              <w:rPr>
                <w:rFonts w:ascii="Times New Roman" w:hAnsi="Times New Roman" w:cs="Times New Roman"/>
              </w:rPr>
              <w:t>11</w:t>
            </w:r>
            <w:r w:rsidRPr="00074D85">
              <w:rPr>
                <w:rFonts w:ascii="Times New Roman" w:hAnsi="Times New Roman" w:cs="Times New Roman"/>
              </w:rPr>
              <w:t xml:space="preserve">, </w:t>
            </w:r>
            <w:r w:rsidR="00EA41F9" w:rsidRPr="00074D85">
              <w:rPr>
                <w:rFonts w:ascii="Times New Roman" w:hAnsi="Times New Roman" w:cs="Times New Roman"/>
              </w:rPr>
              <w:t>2.13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936FBF" w:rsidRPr="00074D85" w14:paraId="1BA7D8C7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3BE9C1D4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Solv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1BDB3B1" w14:textId="0E561EBA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966E9D" w:rsidRPr="00074D85">
              <w:rPr>
                <w:rFonts w:ascii="Times New Roman" w:hAnsi="Times New Roman" w:cs="Times New Roman"/>
              </w:rPr>
              <w:t>08</w:t>
            </w:r>
            <w:r w:rsidRPr="00074D85">
              <w:rPr>
                <w:rFonts w:ascii="Times New Roman" w:hAnsi="Times New Roman" w:cs="Times New Roman"/>
              </w:rPr>
              <w:t xml:space="preserve"> (0.7</w:t>
            </w:r>
            <w:r w:rsidR="00966E9D" w:rsidRPr="00074D85">
              <w:rPr>
                <w:rFonts w:ascii="Times New Roman" w:hAnsi="Times New Roman" w:cs="Times New Roman"/>
              </w:rPr>
              <w:t>5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966E9D" w:rsidRPr="00074D85">
              <w:rPr>
                <w:rFonts w:ascii="Times New Roman" w:hAnsi="Times New Roman" w:cs="Times New Roman"/>
              </w:rPr>
              <w:t>56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35A34054" w14:textId="23399D98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3</w:t>
            </w:r>
            <w:r w:rsidR="004B3BF8" w:rsidRPr="00074D85">
              <w:rPr>
                <w:rFonts w:ascii="Times New Roman" w:hAnsi="Times New Roman" w:cs="Times New Roman"/>
              </w:rPr>
              <w:t>1</w:t>
            </w:r>
            <w:r w:rsidRPr="00074D85">
              <w:rPr>
                <w:rFonts w:ascii="Times New Roman" w:hAnsi="Times New Roman" w:cs="Times New Roman"/>
              </w:rPr>
              <w:t xml:space="preserve"> (0.8</w:t>
            </w:r>
            <w:r w:rsidR="004B3BF8" w:rsidRPr="00074D85">
              <w:rPr>
                <w:rFonts w:ascii="Times New Roman" w:hAnsi="Times New Roman" w:cs="Times New Roman"/>
              </w:rPr>
              <w:t>0</w:t>
            </w:r>
            <w:r w:rsidRPr="00074D85">
              <w:rPr>
                <w:rFonts w:ascii="Times New Roman" w:hAnsi="Times New Roman" w:cs="Times New Roman"/>
              </w:rPr>
              <w:t>, 2.1</w:t>
            </w:r>
            <w:r w:rsidR="00C03816" w:rsidRPr="00074D85">
              <w:rPr>
                <w:rFonts w:ascii="Times New Roman" w:hAnsi="Times New Roman" w:cs="Times New Roman"/>
              </w:rPr>
              <w:t>5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52E7A4BD" w14:textId="72D94A76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</w:t>
            </w:r>
            <w:r w:rsidR="00EA41F9" w:rsidRPr="00074D85">
              <w:rPr>
                <w:rFonts w:ascii="Times New Roman" w:hAnsi="Times New Roman" w:cs="Times New Roman"/>
              </w:rPr>
              <w:t>3</w:t>
            </w:r>
            <w:r w:rsidRPr="00074D85">
              <w:rPr>
                <w:rFonts w:ascii="Times New Roman" w:hAnsi="Times New Roman" w:cs="Times New Roman"/>
              </w:rPr>
              <w:t xml:space="preserve"> (0.6</w:t>
            </w:r>
            <w:r w:rsidR="00EA41F9" w:rsidRPr="00074D85">
              <w:rPr>
                <w:rFonts w:ascii="Times New Roman" w:hAnsi="Times New Roman" w:cs="Times New Roman"/>
              </w:rPr>
              <w:t>0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EA41F9" w:rsidRPr="00074D85">
              <w:rPr>
                <w:rFonts w:ascii="Times New Roman" w:hAnsi="Times New Roman" w:cs="Times New Roman"/>
              </w:rPr>
              <w:t>43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936FBF" w:rsidRPr="00074D85" w14:paraId="2173D932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1341646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sources + Develop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64735F4" w14:textId="49D6869B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966E9D" w:rsidRPr="00074D85">
              <w:rPr>
                <w:rFonts w:ascii="Times New Roman" w:hAnsi="Times New Roman" w:cs="Times New Roman"/>
              </w:rPr>
              <w:t>21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966E9D" w:rsidRPr="00074D85">
              <w:rPr>
                <w:rFonts w:ascii="Times New Roman" w:hAnsi="Times New Roman" w:cs="Times New Roman"/>
              </w:rPr>
              <w:t>91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966E9D" w:rsidRPr="00074D85">
              <w:rPr>
                <w:rFonts w:ascii="Times New Roman" w:hAnsi="Times New Roman" w:cs="Times New Roman"/>
              </w:rPr>
              <w:t>60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44ED7FCC" w14:textId="50AD82EC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4B3BF8" w:rsidRPr="00074D85">
              <w:rPr>
                <w:rFonts w:ascii="Times New Roman" w:hAnsi="Times New Roman" w:cs="Times New Roman"/>
              </w:rPr>
              <w:t>21</w:t>
            </w:r>
            <w:r w:rsidRPr="00074D85">
              <w:rPr>
                <w:rFonts w:ascii="Times New Roman" w:hAnsi="Times New Roman" w:cs="Times New Roman"/>
              </w:rPr>
              <w:t xml:space="preserve"> (0.8</w:t>
            </w:r>
            <w:r w:rsidR="004B3BF8" w:rsidRPr="00074D85">
              <w:rPr>
                <w:rFonts w:ascii="Times New Roman" w:hAnsi="Times New Roman" w:cs="Times New Roman"/>
              </w:rPr>
              <w:t>4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C03816" w:rsidRPr="00074D85">
              <w:rPr>
                <w:rFonts w:ascii="Times New Roman" w:hAnsi="Times New Roman" w:cs="Times New Roman"/>
              </w:rPr>
              <w:t>76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664C8AC0" w14:textId="5006516C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2</w:t>
            </w:r>
            <w:r w:rsidR="00EA41F9" w:rsidRPr="00074D85">
              <w:rPr>
                <w:rFonts w:ascii="Times New Roman" w:hAnsi="Times New Roman" w:cs="Times New Roman"/>
              </w:rPr>
              <w:t>8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EA41F9" w:rsidRPr="00074D85">
              <w:rPr>
                <w:rFonts w:ascii="Times New Roman" w:hAnsi="Times New Roman" w:cs="Times New Roman"/>
              </w:rPr>
              <w:t>92</w:t>
            </w:r>
            <w:r w:rsidRPr="00074D85">
              <w:rPr>
                <w:rFonts w:ascii="Times New Roman" w:hAnsi="Times New Roman" w:cs="Times New Roman"/>
              </w:rPr>
              <w:t>, 1.7</w:t>
            </w:r>
            <w:r w:rsidR="00EA41F9" w:rsidRPr="00074D85">
              <w:rPr>
                <w:rFonts w:ascii="Times New Roman" w:hAnsi="Times New Roman" w:cs="Times New Roman"/>
              </w:rPr>
              <w:t>7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936FBF" w:rsidRPr="00074D85" w14:paraId="59276553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46006C9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sources + Solv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2F152FE" w14:textId="2474F525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</w:t>
            </w:r>
            <w:r w:rsidR="00966E9D" w:rsidRPr="00074D85">
              <w:rPr>
                <w:rFonts w:ascii="Times New Roman" w:hAnsi="Times New Roman" w:cs="Times New Roman"/>
              </w:rPr>
              <w:t>1</w:t>
            </w:r>
            <w:r w:rsidRPr="00074D85">
              <w:rPr>
                <w:rFonts w:ascii="Times New Roman" w:hAnsi="Times New Roman" w:cs="Times New Roman"/>
              </w:rPr>
              <w:t xml:space="preserve"> (0.7</w:t>
            </w:r>
            <w:r w:rsidR="00966E9D" w:rsidRPr="00074D85">
              <w:rPr>
                <w:rFonts w:ascii="Times New Roman" w:hAnsi="Times New Roman" w:cs="Times New Roman"/>
              </w:rPr>
              <w:t>4</w:t>
            </w:r>
            <w:r w:rsidRPr="00074D85">
              <w:rPr>
                <w:rFonts w:ascii="Times New Roman" w:hAnsi="Times New Roman" w:cs="Times New Roman"/>
              </w:rPr>
              <w:t>, 1.1</w:t>
            </w:r>
            <w:r w:rsidR="00966E9D" w:rsidRPr="00074D85">
              <w:rPr>
                <w:rFonts w:ascii="Times New Roman" w:hAnsi="Times New Roman" w:cs="Times New Roman"/>
              </w:rPr>
              <w:t>2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1F09AB6C" w14:textId="12620D73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</w:t>
            </w:r>
            <w:r w:rsidR="004B3BF8" w:rsidRPr="00074D85">
              <w:rPr>
                <w:rFonts w:ascii="Times New Roman" w:hAnsi="Times New Roman" w:cs="Times New Roman"/>
              </w:rPr>
              <w:t>1</w:t>
            </w:r>
            <w:r w:rsidRPr="00074D85">
              <w:rPr>
                <w:rFonts w:ascii="Times New Roman" w:hAnsi="Times New Roman" w:cs="Times New Roman"/>
              </w:rPr>
              <w:t xml:space="preserve"> (0.7</w:t>
            </w:r>
            <w:r w:rsidR="004B3BF8" w:rsidRPr="00074D85">
              <w:rPr>
                <w:rFonts w:ascii="Times New Roman" w:hAnsi="Times New Roman" w:cs="Times New Roman"/>
              </w:rPr>
              <w:t>0</w:t>
            </w:r>
            <w:r w:rsidRPr="00074D85">
              <w:rPr>
                <w:rFonts w:ascii="Times New Roman" w:hAnsi="Times New Roman" w:cs="Times New Roman"/>
              </w:rPr>
              <w:t>, 1.2</w:t>
            </w:r>
            <w:r w:rsidR="00C03816" w:rsidRPr="00074D85">
              <w:rPr>
                <w:rFonts w:ascii="Times New Roman" w:hAnsi="Times New Roman" w:cs="Times New Roman"/>
              </w:rPr>
              <w:t>0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51021D35" w14:textId="1B1F33DF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</w:t>
            </w:r>
            <w:r w:rsidR="00EA41F9" w:rsidRPr="00074D85">
              <w:rPr>
                <w:rFonts w:ascii="Times New Roman" w:hAnsi="Times New Roman" w:cs="Times New Roman"/>
              </w:rPr>
              <w:t>1</w:t>
            </w:r>
            <w:r w:rsidRPr="00074D85">
              <w:rPr>
                <w:rFonts w:ascii="Times New Roman" w:hAnsi="Times New Roman" w:cs="Times New Roman"/>
              </w:rPr>
              <w:t xml:space="preserve"> (0.7</w:t>
            </w:r>
            <w:r w:rsidR="00EA41F9" w:rsidRPr="00074D85">
              <w:rPr>
                <w:rFonts w:ascii="Times New Roman" w:hAnsi="Times New Roman" w:cs="Times New Roman"/>
              </w:rPr>
              <w:t>1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EA41F9" w:rsidRPr="00074D85">
              <w:rPr>
                <w:rFonts w:ascii="Times New Roman" w:hAnsi="Times New Roman" w:cs="Times New Roman"/>
              </w:rPr>
              <w:t>16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936FBF" w:rsidRPr="00074D85" w14:paraId="14B68BB5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76710A5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Solve + Develop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7F66E92" w14:textId="341BC64F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2</w:t>
            </w:r>
            <w:r w:rsidR="00966E9D" w:rsidRPr="00074D85">
              <w:rPr>
                <w:rFonts w:ascii="Times New Roman" w:hAnsi="Times New Roman" w:cs="Times New Roman"/>
              </w:rPr>
              <w:t>8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966E9D" w:rsidRPr="00074D85">
              <w:rPr>
                <w:rFonts w:ascii="Times New Roman" w:hAnsi="Times New Roman" w:cs="Times New Roman"/>
              </w:rPr>
              <w:t>70</w:t>
            </w:r>
            <w:r w:rsidRPr="00074D85">
              <w:rPr>
                <w:rFonts w:ascii="Times New Roman" w:hAnsi="Times New Roman" w:cs="Times New Roman"/>
              </w:rPr>
              <w:t>, 2.</w:t>
            </w:r>
            <w:r w:rsidR="00966E9D" w:rsidRPr="00074D85">
              <w:rPr>
                <w:rFonts w:ascii="Times New Roman" w:hAnsi="Times New Roman" w:cs="Times New Roman"/>
              </w:rPr>
              <w:t>31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33FCAEB5" w14:textId="6CA96FE9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</w:t>
            </w:r>
            <w:r w:rsidR="004B3BF8" w:rsidRPr="00074D85">
              <w:rPr>
                <w:rFonts w:ascii="Times New Roman" w:hAnsi="Times New Roman" w:cs="Times New Roman"/>
              </w:rPr>
              <w:t>7</w:t>
            </w:r>
            <w:r w:rsidRPr="00074D85">
              <w:rPr>
                <w:rFonts w:ascii="Times New Roman" w:hAnsi="Times New Roman" w:cs="Times New Roman"/>
              </w:rPr>
              <w:t xml:space="preserve"> (0.4</w:t>
            </w:r>
            <w:r w:rsidR="004B3BF8" w:rsidRPr="00074D85">
              <w:rPr>
                <w:rFonts w:ascii="Times New Roman" w:hAnsi="Times New Roman" w:cs="Times New Roman"/>
              </w:rPr>
              <w:t>8</w:t>
            </w:r>
            <w:r w:rsidRPr="00074D85">
              <w:rPr>
                <w:rFonts w:ascii="Times New Roman" w:hAnsi="Times New Roman" w:cs="Times New Roman"/>
              </w:rPr>
              <w:t>, 2.</w:t>
            </w:r>
            <w:r w:rsidR="00C03816" w:rsidRPr="00074D85">
              <w:rPr>
                <w:rFonts w:ascii="Times New Roman" w:hAnsi="Times New Roman" w:cs="Times New Roman"/>
              </w:rPr>
              <w:t>3</w:t>
            </w:r>
            <w:r w:rsidRPr="00074D85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7FC71D28" w14:textId="3D22922D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EA41F9" w:rsidRPr="00074D85">
              <w:rPr>
                <w:rFonts w:ascii="Times New Roman" w:hAnsi="Times New Roman" w:cs="Times New Roman"/>
              </w:rPr>
              <w:t>64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EA41F9" w:rsidRPr="00074D85">
              <w:rPr>
                <w:rFonts w:ascii="Times New Roman" w:hAnsi="Times New Roman" w:cs="Times New Roman"/>
              </w:rPr>
              <w:t>87</w:t>
            </w:r>
            <w:r w:rsidRPr="00074D85">
              <w:rPr>
                <w:rFonts w:ascii="Times New Roman" w:hAnsi="Times New Roman" w:cs="Times New Roman"/>
              </w:rPr>
              <w:t>, 3.</w:t>
            </w:r>
            <w:r w:rsidR="00EA41F9" w:rsidRPr="00074D85">
              <w:rPr>
                <w:rFonts w:ascii="Times New Roman" w:hAnsi="Times New Roman" w:cs="Times New Roman"/>
              </w:rPr>
              <w:t>11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936FBF" w:rsidRPr="00074D85" w14:paraId="10F98819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3A1A621D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 xml:space="preserve">Resources + Solve + Develop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132D7B1" w14:textId="3865B555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</w:t>
            </w:r>
            <w:r w:rsidR="00966E9D" w:rsidRPr="00074D85">
              <w:rPr>
                <w:rFonts w:ascii="Times New Roman" w:hAnsi="Times New Roman" w:cs="Times New Roman"/>
                <w:b/>
                <w:bCs/>
              </w:rPr>
              <w:t>41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966E9D" w:rsidRPr="00074D85">
              <w:rPr>
                <w:rFonts w:ascii="Times New Roman" w:hAnsi="Times New Roman" w:cs="Times New Roman"/>
                <w:b/>
                <w:bCs/>
              </w:rPr>
              <w:t>07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966E9D" w:rsidRPr="00074D85">
              <w:rPr>
                <w:rFonts w:ascii="Times New Roman" w:hAnsi="Times New Roman" w:cs="Times New Roman"/>
                <w:b/>
                <w:bCs/>
              </w:rPr>
              <w:t>1.85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36895D05" w14:textId="50862894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</w:t>
            </w:r>
            <w:r w:rsidR="004B3BF8" w:rsidRPr="00074D85">
              <w:rPr>
                <w:rFonts w:ascii="Times New Roman" w:hAnsi="Times New Roman" w:cs="Times New Roman"/>
                <w:b/>
                <w:bCs/>
              </w:rPr>
              <w:t>46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 (1.0</w:t>
            </w:r>
            <w:r w:rsidR="004B3BF8" w:rsidRPr="00074D85">
              <w:rPr>
                <w:rFonts w:ascii="Times New Roman" w:hAnsi="Times New Roman" w:cs="Times New Roman"/>
                <w:b/>
                <w:bCs/>
              </w:rPr>
              <w:t>2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, 2.1</w:t>
            </w:r>
            <w:r w:rsidR="00C03816" w:rsidRPr="00074D85">
              <w:rPr>
                <w:rFonts w:ascii="Times New Roman" w:hAnsi="Times New Roman" w:cs="Times New Roman"/>
                <w:b/>
                <w:bCs/>
              </w:rPr>
              <w:t>1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4EC259BD" w14:textId="45833B0C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</w:t>
            </w:r>
            <w:r w:rsidR="00EA41F9" w:rsidRPr="00074D85">
              <w:rPr>
                <w:rFonts w:ascii="Times New Roman" w:hAnsi="Times New Roman" w:cs="Times New Roman"/>
                <w:b/>
                <w:bCs/>
              </w:rPr>
              <w:t>41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 (1.0</w:t>
            </w:r>
            <w:r w:rsidR="00EA41F9" w:rsidRPr="00074D85">
              <w:rPr>
                <w:rFonts w:ascii="Times New Roman" w:hAnsi="Times New Roman" w:cs="Times New Roman"/>
                <w:b/>
                <w:bCs/>
              </w:rPr>
              <w:t>1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EA41F9" w:rsidRPr="00074D85">
              <w:rPr>
                <w:rFonts w:ascii="Times New Roman" w:hAnsi="Times New Roman" w:cs="Times New Roman"/>
                <w:b/>
                <w:bCs/>
              </w:rPr>
              <w:t>1.96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36FBF" w:rsidRPr="00074D85" w14:paraId="3799D859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FE6D1CA" w14:textId="77777777" w:rsidR="00936FBF" w:rsidRPr="00074D85" w:rsidRDefault="00936FBF" w:rsidP="00210A5F">
            <w:pPr>
              <w:rPr>
                <w:rFonts w:ascii="Times New Roman" w:hAnsi="Times New Roman" w:cs="Times New Roman"/>
                <w:i/>
                <w:iCs/>
              </w:rPr>
            </w:pP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ime* Type of PHU Engagement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50B20C0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76F454F1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166B90AC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36FBF" w:rsidRPr="00074D85" w14:paraId="08F48457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40D9B36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Type of PHU Engagement, Time=1</w:t>
            </w:r>
          </w:p>
        </w:tc>
        <w:tc>
          <w:tcPr>
            <w:tcW w:w="303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082808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Ref (Time = 0, Type of PHU engagement = None)</w:t>
            </w:r>
          </w:p>
        </w:tc>
      </w:tr>
      <w:tr w:rsidR="00936FBF" w:rsidRPr="00074D85" w14:paraId="6E5CB151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785B162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 xml:space="preserve">Resources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EF2C3C8" w14:textId="277E2A57" w:rsidR="00936FBF" w:rsidRPr="00074D85" w:rsidRDefault="00966E9D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9</w:t>
            </w:r>
            <w:r w:rsidR="00936FBF" w:rsidRPr="00074D85">
              <w:rPr>
                <w:rFonts w:ascii="Times New Roman" w:hAnsi="Times New Roman" w:cs="Times New Roman"/>
              </w:rPr>
              <w:t xml:space="preserve"> (0.87, 1.1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524DBEED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9 (0.83, 1.1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0BA259D3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2 (0.83, 1.25)</w:t>
            </w:r>
          </w:p>
        </w:tc>
      </w:tr>
      <w:tr w:rsidR="00936FBF" w:rsidRPr="00074D85" w14:paraId="787F8046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50B5D12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Develop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FFE6410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3.02 (1.18, 7.7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6D51A2A2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4.36 (1.32, 14.4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6FD92579" w14:textId="11394B0B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72 (0.34, 8.</w:t>
            </w:r>
            <w:r w:rsidR="00EA41F9" w:rsidRPr="00074D85">
              <w:rPr>
                <w:rFonts w:ascii="Times New Roman" w:hAnsi="Times New Roman" w:cs="Times New Roman"/>
              </w:rPr>
              <w:t>57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936FBF" w:rsidRPr="00074D85" w14:paraId="4FAA991C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E68FE3B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Solv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CEE0091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7 (0.71, 1.3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41987A11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9 (0.66, 1.4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118FAB48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4 (0.59, 1.51)</w:t>
            </w:r>
          </w:p>
        </w:tc>
      </w:tr>
      <w:tr w:rsidR="00936FBF" w:rsidRPr="00074D85" w14:paraId="36ABA661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EC0AA9A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lastRenderedPageBreak/>
              <w:t>Resources + Develop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05DB136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8 (0.79, 1.2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4564213C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1 (0.76, 1.3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2D5BD29D" w14:textId="56971312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4 (0.67, 1.3</w:t>
            </w:r>
            <w:r w:rsidR="00EA41F9" w:rsidRPr="00074D85">
              <w:rPr>
                <w:rFonts w:ascii="Times New Roman" w:hAnsi="Times New Roman" w:cs="Times New Roman"/>
              </w:rPr>
              <w:t>2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936FBF" w:rsidRPr="00074D85" w14:paraId="065461E3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21AACCE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sources + Solv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4644550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6 (0.81, 1.1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15C3C5E3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89 (0.71, 1.1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128B554F" w14:textId="17A03755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7 (0.8</w:t>
            </w:r>
            <w:r w:rsidR="00EA41F9" w:rsidRPr="00074D85">
              <w:rPr>
                <w:rFonts w:ascii="Times New Roman" w:hAnsi="Times New Roman" w:cs="Times New Roman"/>
              </w:rPr>
              <w:t>2</w:t>
            </w:r>
            <w:r w:rsidRPr="00074D85">
              <w:rPr>
                <w:rFonts w:ascii="Times New Roman" w:hAnsi="Times New Roman" w:cs="Times New Roman"/>
              </w:rPr>
              <w:t>, 1.39)</w:t>
            </w:r>
          </w:p>
        </w:tc>
      </w:tr>
      <w:tr w:rsidR="00936FBF" w:rsidRPr="00074D85" w14:paraId="5A8C3B28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6E3BFF0E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Solve + Develop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EB4A1C4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1 (0.68, 1.5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42AEA269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0 (0.65, 1.8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4099778D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89 (0.49, 1.64)</w:t>
            </w:r>
          </w:p>
        </w:tc>
      </w:tr>
      <w:tr w:rsidR="00936FBF" w:rsidRPr="00074D85" w14:paraId="32E78775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0C64CB1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 xml:space="preserve">Resources, Solve, + Develop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278F000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0 (0.71, 1.1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549C17B3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9 (0.72, 1.3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034616DB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81 (0.56, 1.16)</w:t>
            </w:r>
          </w:p>
        </w:tc>
      </w:tr>
      <w:tr w:rsidR="00936FBF" w:rsidRPr="00074D85" w14:paraId="6D64E3F4" w14:textId="77777777" w:rsidTr="00210A5F">
        <w:tc>
          <w:tcPr>
            <w:tcW w:w="1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45A4F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p-value for interaction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9927F" w14:textId="68C259A5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4</w:t>
            </w:r>
            <w:r w:rsidR="00966E9D" w:rsidRPr="00074D85"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5C71C" w14:textId="1F52029F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396</w:t>
            </w:r>
            <w:r w:rsidR="004B3BF8" w:rsidRPr="00074D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4671F" w14:textId="04C18336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</w:t>
            </w:r>
            <w:r w:rsidR="00EA41F9" w:rsidRPr="00074D85">
              <w:rPr>
                <w:rFonts w:ascii="Times New Roman" w:hAnsi="Times New Roman" w:cs="Times New Roman"/>
              </w:rPr>
              <w:t>107</w:t>
            </w:r>
          </w:p>
        </w:tc>
      </w:tr>
      <w:tr w:rsidR="00936FBF" w:rsidRPr="00074D85" w14:paraId="469E58D2" w14:textId="77777777" w:rsidTr="00210A5F"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A03B9" w14:textId="77777777" w:rsidR="00936FBF" w:rsidRPr="00074D85" w:rsidRDefault="00936FBF" w:rsidP="00210A5F">
            <w:pPr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DA242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n = 26, 609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66D7B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 = 14, 275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2E7AB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</w:rPr>
              <w:t>n = 12, 378</w:t>
            </w:r>
          </w:p>
        </w:tc>
      </w:tr>
      <w:tr w:rsidR="00936FBF" w:rsidRPr="00074D85" w14:paraId="54A1BDE7" w14:textId="77777777" w:rsidTr="00210A5F">
        <w:tc>
          <w:tcPr>
            <w:tcW w:w="1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257FD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Time 0 (2017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66DBD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CA38F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B6BC1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936FBF" w:rsidRPr="00074D85" w14:paraId="2B01E2BE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BFF2B3F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Time 1 (2018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72AF20A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73 (1.57, 1.9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759467E2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75 (1.55, 1.9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59624BC6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71 (1.47, 1.99)</w:t>
            </w:r>
          </w:p>
        </w:tc>
      </w:tr>
      <w:tr w:rsidR="00936FBF" w:rsidRPr="00074D85" w14:paraId="60A0CE41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02645783" w14:textId="77777777" w:rsidR="00936FBF" w:rsidRPr="00074D85" w:rsidRDefault="00936FBF" w:rsidP="00210A5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>PHU Engagement regarding mental health in last 12 month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E7DF0D0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208C4C8F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4161D122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FBF" w:rsidRPr="00074D85" w14:paraId="30398083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41589B4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Neither yea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9507C0F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3FB411BB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7A191B4E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</w:t>
            </w:r>
          </w:p>
        </w:tc>
      </w:tr>
      <w:tr w:rsidR="00936FBF" w:rsidRPr="00074D85" w14:paraId="233DC58C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9040120" w14:textId="33051E6B" w:rsidR="00936FBF" w:rsidRPr="00074D85" w:rsidRDefault="00332CAA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Follow-up only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9ABF2CF" w14:textId="06374969" w:rsidR="00936FBF" w:rsidRPr="00074D85" w:rsidRDefault="00332CAA" w:rsidP="00210A5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74D85">
              <w:rPr>
                <w:rFonts w:ascii="Times New Roman" w:hAnsi="Times New Roman" w:cs="Times New Roman"/>
              </w:rPr>
              <w:t>1.23 (0.99, 1.5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748E9BEE" w14:textId="07950269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1</w:t>
            </w:r>
            <w:r w:rsidR="004B3BF8" w:rsidRPr="00074D85">
              <w:rPr>
                <w:rFonts w:ascii="Times New Roman" w:hAnsi="Times New Roman" w:cs="Times New Roman"/>
              </w:rPr>
              <w:t>2</w:t>
            </w:r>
            <w:r w:rsidRPr="00074D85">
              <w:rPr>
                <w:rFonts w:ascii="Times New Roman" w:hAnsi="Times New Roman" w:cs="Times New Roman"/>
              </w:rPr>
              <w:t xml:space="preserve"> (0.8</w:t>
            </w:r>
            <w:r w:rsidR="004B3BF8" w:rsidRPr="00074D85">
              <w:rPr>
                <w:rFonts w:ascii="Times New Roman" w:hAnsi="Times New Roman" w:cs="Times New Roman"/>
              </w:rPr>
              <w:t>3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4B3BF8" w:rsidRPr="00074D85">
              <w:rPr>
                <w:rFonts w:ascii="Times New Roman" w:hAnsi="Times New Roman" w:cs="Times New Roman"/>
              </w:rPr>
              <w:t>50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1E00E429" w14:textId="79897438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4</w:t>
            </w:r>
            <w:r w:rsidR="00C95793" w:rsidRPr="00074D85">
              <w:rPr>
                <w:rFonts w:ascii="Times New Roman" w:hAnsi="Times New Roman" w:cs="Times New Roman"/>
                <w:b/>
                <w:bCs/>
              </w:rPr>
              <w:t>1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 (1.1</w:t>
            </w:r>
            <w:r w:rsidR="00C95793" w:rsidRPr="00074D85">
              <w:rPr>
                <w:rFonts w:ascii="Times New Roman" w:hAnsi="Times New Roman" w:cs="Times New Roman"/>
                <w:b/>
                <w:bCs/>
              </w:rPr>
              <w:t>0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, 1.</w:t>
            </w:r>
            <w:r w:rsidR="00C95793" w:rsidRPr="00074D85">
              <w:rPr>
                <w:rFonts w:ascii="Times New Roman" w:hAnsi="Times New Roman" w:cs="Times New Roman"/>
                <w:b/>
                <w:bCs/>
              </w:rPr>
              <w:t>80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36FBF" w:rsidRPr="00074D85" w14:paraId="15D41D85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3D05EBC" w14:textId="629F8454" w:rsidR="00936FBF" w:rsidRPr="00074D85" w:rsidRDefault="00332CAA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Basline only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BCF01BA" w14:textId="3C5AEC34" w:rsidR="00936FBF" w:rsidRPr="00074D85" w:rsidRDefault="00332CAA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4 (0.83, 1.3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0F821597" w14:textId="54935625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</w:t>
            </w:r>
            <w:r w:rsidR="004B3BF8" w:rsidRPr="00074D85">
              <w:rPr>
                <w:rFonts w:ascii="Times New Roman" w:hAnsi="Times New Roman" w:cs="Times New Roman"/>
              </w:rPr>
              <w:t>4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4B3BF8" w:rsidRPr="00074D85">
              <w:rPr>
                <w:rFonts w:ascii="Times New Roman" w:hAnsi="Times New Roman" w:cs="Times New Roman"/>
              </w:rPr>
              <w:t>77</w:t>
            </w:r>
            <w:r w:rsidRPr="00074D85">
              <w:rPr>
                <w:rFonts w:ascii="Times New Roman" w:hAnsi="Times New Roman" w:cs="Times New Roman"/>
              </w:rPr>
              <w:t>, 1.4</w:t>
            </w:r>
            <w:r w:rsidR="004B3BF8" w:rsidRPr="00074D85">
              <w:rPr>
                <w:rFonts w:ascii="Times New Roman" w:hAnsi="Times New Roman" w:cs="Times New Roman"/>
              </w:rPr>
              <w:t>0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0C82ED3E" w14:textId="78A14AFD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6 (0.8</w:t>
            </w:r>
            <w:r w:rsidR="00C95793" w:rsidRPr="00074D85">
              <w:rPr>
                <w:rFonts w:ascii="Times New Roman" w:hAnsi="Times New Roman" w:cs="Times New Roman"/>
              </w:rPr>
              <w:t>1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C95793" w:rsidRPr="00074D85">
              <w:rPr>
                <w:rFonts w:ascii="Times New Roman" w:hAnsi="Times New Roman" w:cs="Times New Roman"/>
              </w:rPr>
              <w:t>38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936FBF" w:rsidRPr="00074D85" w14:paraId="1059FCDE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057D416D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Both year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143985D" w14:textId="279689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74D85">
              <w:rPr>
                <w:rFonts w:ascii="Times New Roman" w:hAnsi="Times New Roman" w:cs="Times New Roman"/>
              </w:rPr>
              <w:t>1.1</w:t>
            </w:r>
            <w:r w:rsidR="00332CAA" w:rsidRPr="00074D85">
              <w:rPr>
                <w:rFonts w:ascii="Times New Roman" w:hAnsi="Times New Roman" w:cs="Times New Roman"/>
              </w:rPr>
              <w:t>1</w:t>
            </w:r>
            <w:r w:rsidRPr="00074D85">
              <w:rPr>
                <w:rFonts w:ascii="Times New Roman" w:hAnsi="Times New Roman" w:cs="Times New Roman"/>
              </w:rPr>
              <w:t xml:space="preserve"> (</w:t>
            </w:r>
            <w:r w:rsidR="00332CAA" w:rsidRPr="00074D85">
              <w:rPr>
                <w:rFonts w:ascii="Times New Roman" w:hAnsi="Times New Roman" w:cs="Times New Roman"/>
              </w:rPr>
              <w:t>0.94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332CAA" w:rsidRPr="00074D85">
              <w:rPr>
                <w:rFonts w:ascii="Times New Roman" w:hAnsi="Times New Roman" w:cs="Times New Roman"/>
              </w:rPr>
              <w:t>30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0938F03F" w14:textId="5FE74121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1.</w:t>
            </w:r>
            <w:r w:rsidR="004B3BF8" w:rsidRPr="00074D85">
              <w:rPr>
                <w:rFonts w:ascii="Times New Roman" w:hAnsi="Times New Roman" w:cs="Times New Roman"/>
                <w:b/>
                <w:bCs/>
              </w:rPr>
              <w:t>18</w:t>
            </w:r>
            <w:r w:rsidRPr="00074D8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4B3BF8" w:rsidRPr="00074D85">
              <w:rPr>
                <w:rFonts w:ascii="Times New Roman" w:hAnsi="Times New Roman" w:cs="Times New Roman"/>
                <w:b/>
                <w:bCs/>
              </w:rPr>
              <w:t>0.95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, 1.</w:t>
            </w:r>
            <w:r w:rsidR="004B3BF8" w:rsidRPr="00074D85">
              <w:rPr>
                <w:rFonts w:ascii="Times New Roman" w:hAnsi="Times New Roman" w:cs="Times New Roman"/>
                <w:b/>
                <w:bCs/>
              </w:rPr>
              <w:t>46</w:t>
            </w:r>
            <w:r w:rsidRPr="00074D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686546CC" w14:textId="1C5DF6DE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</w:t>
            </w:r>
            <w:r w:rsidR="00C95793" w:rsidRPr="00074D85">
              <w:rPr>
                <w:rFonts w:ascii="Times New Roman" w:hAnsi="Times New Roman" w:cs="Times New Roman"/>
              </w:rPr>
              <w:t>06</w:t>
            </w:r>
            <w:r w:rsidRPr="00074D85">
              <w:rPr>
                <w:rFonts w:ascii="Times New Roman" w:hAnsi="Times New Roman" w:cs="Times New Roman"/>
              </w:rPr>
              <w:t xml:space="preserve"> (0.</w:t>
            </w:r>
            <w:r w:rsidR="00C95793" w:rsidRPr="00074D85">
              <w:rPr>
                <w:rFonts w:ascii="Times New Roman" w:hAnsi="Times New Roman" w:cs="Times New Roman"/>
              </w:rPr>
              <w:t>88</w:t>
            </w:r>
            <w:r w:rsidRPr="00074D85">
              <w:rPr>
                <w:rFonts w:ascii="Times New Roman" w:hAnsi="Times New Roman" w:cs="Times New Roman"/>
              </w:rPr>
              <w:t>, 1.</w:t>
            </w:r>
            <w:r w:rsidR="00C95793" w:rsidRPr="00074D85">
              <w:rPr>
                <w:rFonts w:ascii="Times New Roman" w:hAnsi="Times New Roman" w:cs="Times New Roman"/>
              </w:rPr>
              <w:t>27</w:t>
            </w:r>
            <w:r w:rsidRPr="00074D85">
              <w:rPr>
                <w:rFonts w:ascii="Times New Roman" w:hAnsi="Times New Roman" w:cs="Times New Roman"/>
              </w:rPr>
              <w:t>)</w:t>
            </w:r>
          </w:p>
        </w:tc>
      </w:tr>
      <w:tr w:rsidR="00936FBF" w:rsidRPr="00074D85" w14:paraId="626753D5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674694AE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  <w:b/>
                <w:bCs/>
              </w:rPr>
              <w:t>Time*</w:t>
            </w:r>
            <w:r w:rsidRPr="00074D85">
              <w:rPr>
                <w:rFonts w:ascii="Times New Roman" w:hAnsi="Times New Roman" w:cs="Times New Roman"/>
                <w:b/>
                <w:bCs/>
                <w:i/>
                <w:iCs/>
              </w:rPr>
              <w:t>PHU Engagement</w:t>
            </w:r>
          </w:p>
        </w:tc>
        <w:tc>
          <w:tcPr>
            <w:tcW w:w="303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C2D4B8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Ref (Time = 0, PHU Engagement = Neither year)</w:t>
            </w:r>
          </w:p>
        </w:tc>
      </w:tr>
      <w:tr w:rsidR="00936FBF" w:rsidRPr="00074D85" w14:paraId="12072C0A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31080D0A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PHU Engagement, Time=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CE8F960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30B388F4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7299D181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FBF" w:rsidRPr="00074D85" w14:paraId="7C569B9D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38313DF2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Follow-up only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4223D3C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1 (0.77, 1.0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40941C36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9 (0.79, 1.2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0D0B0F4C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82 (0.63, 1.06)</w:t>
            </w:r>
          </w:p>
        </w:tc>
      </w:tr>
      <w:tr w:rsidR="00936FBF" w:rsidRPr="00074D85" w14:paraId="254F1B7B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19CE167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Baseline only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A800091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5 (0.79, 1.1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3BA26D7A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1.01 (0.80, 1.2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614EC101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85 (0.64, 1.14)</w:t>
            </w:r>
          </w:p>
        </w:tc>
      </w:tr>
      <w:tr w:rsidR="00936FBF" w:rsidRPr="00074D85" w14:paraId="0D370B2C" w14:textId="77777777" w:rsidTr="00210A5F"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66DE0889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Both year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EFA5B37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8 (0.87, 1.1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158A38F4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8 (0.83, 1.1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72B7B8BC" w14:textId="77777777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9 (0.82, 1.21)</w:t>
            </w:r>
          </w:p>
        </w:tc>
      </w:tr>
      <w:tr w:rsidR="00936FBF" w:rsidRPr="00074D85" w14:paraId="3B26622E" w14:textId="77777777" w:rsidTr="00210A5F">
        <w:tc>
          <w:tcPr>
            <w:tcW w:w="1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448AA" w14:textId="77777777" w:rsidR="00936FBF" w:rsidRPr="00074D85" w:rsidRDefault="00936FBF" w:rsidP="00210A5F">
            <w:pPr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p-value for interaction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465A6" w14:textId="693FC61C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73</w:t>
            </w:r>
            <w:r w:rsidR="00332CAA" w:rsidRPr="00074D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C3425" w14:textId="1435A4B0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989</w:t>
            </w:r>
            <w:r w:rsidR="004B3BF8" w:rsidRPr="00074D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95B0A" w14:textId="005CE10E" w:rsidR="00936FBF" w:rsidRPr="00074D85" w:rsidRDefault="00936FBF" w:rsidP="00210A5F">
            <w:pPr>
              <w:jc w:val="center"/>
              <w:rPr>
                <w:rFonts w:ascii="Times New Roman" w:hAnsi="Times New Roman" w:cs="Times New Roman"/>
              </w:rPr>
            </w:pPr>
            <w:r w:rsidRPr="00074D85">
              <w:rPr>
                <w:rFonts w:ascii="Times New Roman" w:hAnsi="Times New Roman" w:cs="Times New Roman"/>
              </w:rPr>
              <w:t>0.31</w:t>
            </w:r>
            <w:r w:rsidR="00EA41F9" w:rsidRPr="00074D85">
              <w:rPr>
                <w:rFonts w:ascii="Times New Roman" w:hAnsi="Times New Roman" w:cs="Times New Roman"/>
              </w:rPr>
              <w:t>08</w:t>
            </w:r>
          </w:p>
        </w:tc>
      </w:tr>
    </w:tbl>
    <w:p w14:paraId="7327DA46" w14:textId="54679D92" w:rsidR="00B84654" w:rsidRPr="00074D85" w:rsidRDefault="00936FBF" w:rsidP="00F1538C">
      <w:pPr>
        <w:rPr>
          <w:rFonts w:ascii="Times New Roman" w:hAnsi="Times New Roman" w:cs="Times New Roman"/>
          <w:b/>
          <w:bCs/>
        </w:rPr>
      </w:pPr>
      <w:r w:rsidRPr="00074D85">
        <w:rPr>
          <w:rFonts w:ascii="Times New Roman" w:hAnsi="Times New Roman" w:cs="Times New Roman"/>
        </w:rPr>
        <w:t>Note: AOR = Adjusted Odds Ratio. Model adjusted for student age (centered at baseline), gender (baseline), race group (baseline), spending money (change), public/private school, median school income (</w:t>
      </w:r>
      <w:r w:rsidR="00BC0BE1" w:rsidRPr="00074D85">
        <w:rPr>
          <w:rFonts w:ascii="Times New Roman" w:hAnsi="Times New Roman" w:cs="Times New Roman"/>
        </w:rPr>
        <w:t>tertile</w:t>
      </w:r>
      <w:r w:rsidRPr="00074D85">
        <w:rPr>
          <w:rFonts w:ascii="Times New Roman" w:hAnsi="Times New Roman" w:cs="Times New Roman"/>
        </w:rPr>
        <w:t>), and area level median after tax median household income</w:t>
      </w:r>
      <w:r w:rsidR="00BC0BE1" w:rsidRPr="00074D85">
        <w:rPr>
          <w:rFonts w:ascii="Times New Roman" w:hAnsi="Times New Roman" w:cs="Times New Roman"/>
        </w:rPr>
        <w:t xml:space="preserve"> (tertile)</w:t>
      </w:r>
      <w:r w:rsidRPr="00074D85">
        <w:rPr>
          <w:rFonts w:ascii="Times New Roman" w:hAnsi="Times New Roman" w:cs="Times New Roman"/>
        </w:rPr>
        <w:t>, population</w:t>
      </w:r>
      <w:r w:rsidR="00CD4010">
        <w:rPr>
          <w:rFonts w:ascii="Times New Roman" w:hAnsi="Times New Roman" w:cs="Times New Roman"/>
        </w:rPr>
        <w:t xml:space="preserve"> </w:t>
      </w:r>
      <w:r w:rsidR="00BC0BE1" w:rsidRPr="00074D85">
        <w:rPr>
          <w:rFonts w:ascii="Times New Roman" w:hAnsi="Times New Roman" w:cs="Times New Roman"/>
        </w:rPr>
        <w:t>(tertile)</w:t>
      </w:r>
      <w:r w:rsidRPr="00074D85">
        <w:rPr>
          <w:rFonts w:ascii="Times New Roman" w:hAnsi="Times New Roman" w:cs="Times New Roman"/>
        </w:rPr>
        <w:t>, and income inequality</w:t>
      </w:r>
      <w:r w:rsidR="00BC0BE1" w:rsidRPr="00074D85">
        <w:rPr>
          <w:rFonts w:ascii="Times New Roman" w:hAnsi="Times New Roman" w:cs="Times New Roman"/>
        </w:rPr>
        <w:t xml:space="preserve"> (terti</w:t>
      </w:r>
      <w:r w:rsidR="00074D85">
        <w:rPr>
          <w:rFonts w:ascii="Times New Roman" w:hAnsi="Times New Roman" w:cs="Times New Roman"/>
        </w:rPr>
        <w:t>le</w:t>
      </w:r>
      <w:r w:rsidR="00F1538C">
        <w:rPr>
          <w:rFonts w:ascii="Times New Roman" w:hAnsi="Times New Roman" w:cs="Times New Roman"/>
        </w:rPr>
        <w:t>)</w:t>
      </w:r>
    </w:p>
    <w:sectPr w:rsidR="00B84654" w:rsidRPr="00074D85" w:rsidSect="00C22B1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CF2F2D" w14:textId="77777777" w:rsidR="001E2EA4" w:rsidRDefault="001E2EA4" w:rsidP="00074D85">
      <w:pPr>
        <w:spacing w:after="0" w:line="240" w:lineRule="auto"/>
      </w:pPr>
      <w:r>
        <w:separator/>
      </w:r>
    </w:p>
  </w:endnote>
  <w:endnote w:type="continuationSeparator" w:id="0">
    <w:p w14:paraId="67DD814B" w14:textId="77777777" w:rsidR="001E2EA4" w:rsidRDefault="001E2EA4" w:rsidP="00074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617C29" w14:textId="77777777" w:rsidR="001E2EA4" w:rsidRDefault="001E2EA4" w:rsidP="00074D85">
      <w:pPr>
        <w:spacing w:after="0" w:line="240" w:lineRule="auto"/>
      </w:pPr>
      <w:r>
        <w:separator/>
      </w:r>
    </w:p>
  </w:footnote>
  <w:footnote w:type="continuationSeparator" w:id="0">
    <w:p w14:paraId="07308A22" w14:textId="77777777" w:rsidR="001E2EA4" w:rsidRDefault="001E2EA4" w:rsidP="00074D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B13"/>
    <w:rsid w:val="00005B8C"/>
    <w:rsid w:val="00007B7B"/>
    <w:rsid w:val="00053D50"/>
    <w:rsid w:val="00054B31"/>
    <w:rsid w:val="00061EBE"/>
    <w:rsid w:val="00074D85"/>
    <w:rsid w:val="000A08BF"/>
    <w:rsid w:val="000D6E9B"/>
    <w:rsid w:val="00117C7B"/>
    <w:rsid w:val="00127997"/>
    <w:rsid w:val="001350F4"/>
    <w:rsid w:val="001816A0"/>
    <w:rsid w:val="0019478C"/>
    <w:rsid w:val="001A6FD6"/>
    <w:rsid w:val="001A7FAF"/>
    <w:rsid w:val="001B0BDA"/>
    <w:rsid w:val="001E2EA4"/>
    <w:rsid w:val="001F1506"/>
    <w:rsid w:val="001F1EF4"/>
    <w:rsid w:val="001F3100"/>
    <w:rsid w:val="00210A5F"/>
    <w:rsid w:val="00210CEB"/>
    <w:rsid w:val="00243D23"/>
    <w:rsid w:val="002509FD"/>
    <w:rsid w:val="0025352A"/>
    <w:rsid w:val="00266BD1"/>
    <w:rsid w:val="00270C98"/>
    <w:rsid w:val="00285F47"/>
    <w:rsid w:val="00291C8D"/>
    <w:rsid w:val="002962D3"/>
    <w:rsid w:val="002B2DB5"/>
    <w:rsid w:val="002B39E4"/>
    <w:rsid w:val="002B6EC6"/>
    <w:rsid w:val="002C4A55"/>
    <w:rsid w:val="00305764"/>
    <w:rsid w:val="003059B0"/>
    <w:rsid w:val="0031732D"/>
    <w:rsid w:val="00332CAA"/>
    <w:rsid w:val="00333744"/>
    <w:rsid w:val="0033393D"/>
    <w:rsid w:val="003341C3"/>
    <w:rsid w:val="0033463E"/>
    <w:rsid w:val="0033696F"/>
    <w:rsid w:val="003512B7"/>
    <w:rsid w:val="003677BC"/>
    <w:rsid w:val="003A0AC9"/>
    <w:rsid w:val="003B1BE8"/>
    <w:rsid w:val="003E45F0"/>
    <w:rsid w:val="003E6BCC"/>
    <w:rsid w:val="003F37C3"/>
    <w:rsid w:val="00402ADB"/>
    <w:rsid w:val="00410BF3"/>
    <w:rsid w:val="00415A82"/>
    <w:rsid w:val="00434AB6"/>
    <w:rsid w:val="00434D8B"/>
    <w:rsid w:val="00443E01"/>
    <w:rsid w:val="0045526E"/>
    <w:rsid w:val="00461FD7"/>
    <w:rsid w:val="004631C0"/>
    <w:rsid w:val="004639DC"/>
    <w:rsid w:val="004B3BF8"/>
    <w:rsid w:val="004B7419"/>
    <w:rsid w:val="004C35C3"/>
    <w:rsid w:val="004C67B0"/>
    <w:rsid w:val="00525657"/>
    <w:rsid w:val="00563DD8"/>
    <w:rsid w:val="005777D6"/>
    <w:rsid w:val="00577F29"/>
    <w:rsid w:val="00585705"/>
    <w:rsid w:val="005E51BF"/>
    <w:rsid w:val="005F46D9"/>
    <w:rsid w:val="0061282A"/>
    <w:rsid w:val="006135E0"/>
    <w:rsid w:val="006539F9"/>
    <w:rsid w:val="00654BE1"/>
    <w:rsid w:val="00655D91"/>
    <w:rsid w:val="00660D81"/>
    <w:rsid w:val="00663A4A"/>
    <w:rsid w:val="00682546"/>
    <w:rsid w:val="00692740"/>
    <w:rsid w:val="00695C3B"/>
    <w:rsid w:val="006D3354"/>
    <w:rsid w:val="006E4BA9"/>
    <w:rsid w:val="007032BC"/>
    <w:rsid w:val="00731561"/>
    <w:rsid w:val="00746AF5"/>
    <w:rsid w:val="00795B30"/>
    <w:rsid w:val="007C1851"/>
    <w:rsid w:val="007F0E7F"/>
    <w:rsid w:val="008044C9"/>
    <w:rsid w:val="008046A3"/>
    <w:rsid w:val="00826C19"/>
    <w:rsid w:val="008345D4"/>
    <w:rsid w:val="00847CE1"/>
    <w:rsid w:val="00851782"/>
    <w:rsid w:val="008530EE"/>
    <w:rsid w:val="0089062E"/>
    <w:rsid w:val="00896272"/>
    <w:rsid w:val="008A3562"/>
    <w:rsid w:val="008B785E"/>
    <w:rsid w:val="00901564"/>
    <w:rsid w:val="0093401C"/>
    <w:rsid w:val="00936FBF"/>
    <w:rsid w:val="0094134B"/>
    <w:rsid w:val="00952927"/>
    <w:rsid w:val="00962C7D"/>
    <w:rsid w:val="00966E9D"/>
    <w:rsid w:val="009B0B3D"/>
    <w:rsid w:val="009F2426"/>
    <w:rsid w:val="00A1108A"/>
    <w:rsid w:val="00A543B3"/>
    <w:rsid w:val="00A544DF"/>
    <w:rsid w:val="00A61D87"/>
    <w:rsid w:val="00A76DF6"/>
    <w:rsid w:val="00A90280"/>
    <w:rsid w:val="00A91F89"/>
    <w:rsid w:val="00AB15EE"/>
    <w:rsid w:val="00AC7E1C"/>
    <w:rsid w:val="00AD6A84"/>
    <w:rsid w:val="00B26C99"/>
    <w:rsid w:val="00B32F5C"/>
    <w:rsid w:val="00B3537F"/>
    <w:rsid w:val="00B50C4F"/>
    <w:rsid w:val="00B777AB"/>
    <w:rsid w:val="00B80833"/>
    <w:rsid w:val="00B84654"/>
    <w:rsid w:val="00B96C02"/>
    <w:rsid w:val="00BC0BE1"/>
    <w:rsid w:val="00BC6D51"/>
    <w:rsid w:val="00BE4E70"/>
    <w:rsid w:val="00C03816"/>
    <w:rsid w:val="00C22B13"/>
    <w:rsid w:val="00C33C51"/>
    <w:rsid w:val="00C4456A"/>
    <w:rsid w:val="00C52167"/>
    <w:rsid w:val="00C60B58"/>
    <w:rsid w:val="00C6782C"/>
    <w:rsid w:val="00C83628"/>
    <w:rsid w:val="00C9491E"/>
    <w:rsid w:val="00C95793"/>
    <w:rsid w:val="00CC2F10"/>
    <w:rsid w:val="00CD4010"/>
    <w:rsid w:val="00CE5357"/>
    <w:rsid w:val="00CE5688"/>
    <w:rsid w:val="00D13DE0"/>
    <w:rsid w:val="00D16A43"/>
    <w:rsid w:val="00D414E8"/>
    <w:rsid w:val="00D611A2"/>
    <w:rsid w:val="00D75901"/>
    <w:rsid w:val="00DC2C95"/>
    <w:rsid w:val="00DE13D9"/>
    <w:rsid w:val="00E22ECE"/>
    <w:rsid w:val="00E57ECA"/>
    <w:rsid w:val="00EA41F9"/>
    <w:rsid w:val="00F105F8"/>
    <w:rsid w:val="00F1538C"/>
    <w:rsid w:val="00F42931"/>
    <w:rsid w:val="00F66967"/>
    <w:rsid w:val="00F90859"/>
    <w:rsid w:val="00F93570"/>
    <w:rsid w:val="00FA0E5D"/>
    <w:rsid w:val="00FA579B"/>
    <w:rsid w:val="00FA7523"/>
    <w:rsid w:val="00FC0DC1"/>
    <w:rsid w:val="00FC3507"/>
    <w:rsid w:val="00FE263D"/>
    <w:rsid w:val="00FE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87CBA"/>
  <w15:chartTrackingRefBased/>
  <w15:docId w15:val="{2C5D2798-1D58-4CC6-A440-9931510F0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B13"/>
  </w:style>
  <w:style w:type="paragraph" w:styleId="Heading1">
    <w:name w:val="heading 1"/>
    <w:basedOn w:val="Normal"/>
    <w:next w:val="Normal"/>
    <w:link w:val="Heading1Char"/>
    <w:uiPriority w:val="9"/>
    <w:qFormat/>
    <w:rsid w:val="00C22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B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B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2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B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4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D85"/>
  </w:style>
  <w:style w:type="paragraph" w:styleId="Footer">
    <w:name w:val="footer"/>
    <w:basedOn w:val="Normal"/>
    <w:link w:val="FooterChar"/>
    <w:uiPriority w:val="99"/>
    <w:unhideWhenUsed/>
    <w:rsid w:val="00074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D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937</Words>
  <Characters>9264</Characters>
  <Application>Microsoft Office Word</Application>
  <DocSecurity>0</DocSecurity>
  <Lines>772</Lines>
  <Paragraphs>7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unter</dc:creator>
  <cp:keywords/>
  <dc:description/>
  <cp:lastModifiedBy>Stephen Hunter</cp:lastModifiedBy>
  <cp:revision>5</cp:revision>
  <dcterms:created xsi:type="dcterms:W3CDTF">2026-03-07T00:10:00Z</dcterms:created>
  <dcterms:modified xsi:type="dcterms:W3CDTF">2026-03-07T01:05:00Z</dcterms:modified>
</cp:coreProperties>
</file>